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dditional file 2. </w:t>
      </w:r>
      <w:r>
        <w:rPr>
          <w:sz w:val="24"/>
          <w:szCs w:val="24"/>
          <w:lang w:val="en-GB"/>
        </w:rPr>
        <w:t>Multiple sequence alignment of chelicerate, crustacean, myriapod and insect hemocyanins, and selected arthropod phenoloxidases.</w:t>
      </w:r>
    </w:p>
    <w:p>
      <w:pPr>
        <w:pStyle w:val="Normal"/>
        <w:rPr>
          <w:rFonts w:ascii="Courier" w:hAnsi="Courier" w:cs="Courier"/>
          <w:sz w:val="24"/>
          <w:szCs w:val="24"/>
          <w:lang w:val="en-GB"/>
        </w:rPr>
      </w:pPr>
      <w:r>
        <w:rPr>
          <w:rFonts w:cs="Courier" w:ascii="Courier" w:hAnsi="Courier"/>
          <w:sz w:val="24"/>
          <w:szCs w:val="24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 xml:space="preserve">#NEXUS 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egin data;</w:t>
      </w:r>
    </w:p>
    <w:p>
      <w:pPr>
        <w:pStyle w:val="NurText"/>
        <w:rPr>
          <w:rFonts w:cs="Courier New"/>
          <w:lang w:val="en-GB"/>
        </w:rPr>
      </w:pPr>
      <w:r>
        <w:rPr>
          <w:rFonts w:eastAsia="Courier New" w:cs="Courier New"/>
          <w:lang w:val="en-GB"/>
        </w:rPr>
        <w:t xml:space="preserve">    </w:t>
      </w:r>
      <w:r>
        <w:rPr>
          <w:rFonts w:cs="Courier New"/>
          <w:lang w:val="en-GB"/>
        </w:rPr>
        <w:t>Dimensions ntax=143 nchar=912;</w:t>
      </w:r>
    </w:p>
    <w:p>
      <w:pPr>
        <w:pStyle w:val="NurText"/>
        <w:rPr>
          <w:rFonts w:cs="Courier New"/>
          <w:lang w:val="en-GB"/>
        </w:rPr>
      </w:pPr>
      <w:r>
        <w:rPr>
          <w:rFonts w:eastAsia="Courier New" w:cs="Courier New"/>
          <w:lang w:val="en-GB"/>
        </w:rPr>
        <w:t xml:space="preserve">    </w:t>
      </w:r>
      <w:r>
        <w:rPr>
          <w:rFonts w:cs="Courier New"/>
          <w:lang w:val="en-GB"/>
        </w:rPr>
        <w:t>Format datatype=protein gap=- missing=X interleave;</w:t>
      </w:r>
    </w:p>
    <w:p>
      <w:pPr>
        <w:pStyle w:val="NurText"/>
        <w:rPr>
          <w:rFonts w:cs="Courier New"/>
          <w:lang w:val="en-GB"/>
        </w:rPr>
      </w:pPr>
      <w:r>
        <w:rPr>
          <w:rFonts w:eastAsia="Courier New" w:cs="Courier New"/>
          <w:lang w:val="en-GB"/>
        </w:rPr>
        <w:t xml:space="preserve">    </w:t>
      </w:r>
      <w:r>
        <w:rPr>
          <w:rFonts w:cs="Courier New"/>
          <w:lang w:val="en-GB"/>
        </w:rPr>
        <w:t>Matrix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SKITQD-QYKAL-----ITLLYQFSRPL------DKQKQH---PYPEVD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MAGRNINSQEKL-----FLLLETPSEPVFKPKKYKNEEVYIDVPDKYLQG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MSDLEL-QQRQV-----FNLFERVSQPFSPKPNITFEFPNFVSP-TDLS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NT-----DLKAL-----ELMFQRPLE-----------------P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MA-----DKKNL-----LLLFDHPTEPV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SDAVSTTSEGNVCSMSYLSALEPLENPTEDDGCSIASFTLEDGTIGPVD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MPSTS--QQKEV-----LDFFNIPETRRVSRAKQKDKPSVIFKPL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MA-LLD-KQKKI-----IDLFYHLSTPP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XX-XXX-XXXKI-----LPLFKHLTS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MT-LHQ-KQVQV-----LKLFEFLNEV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MV-LHE-KQIRI-----LKLFKQLSVA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MS-TKD-LEKRI-----LPLFEFAPL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XX-XXX-XXXXV-----LKLFEHLTS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MT-VQD-KQKQL-----LPLFKHLTS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AD-VVE-KQKRV-----TPLFQFVVL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MP-AQE-KQAKL-----LPLFEHLTA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-T-VAD-KQARL-----MPLFKHLTA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MT-LHD-KQIRV-----CHLFEQLSS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MT-VKE-KQSRL-----LPLFKHLTS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MT-IQE-KQNHI-----LSLLEHLNN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MT-LKE-KQDRI-----LVLFEH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VI      LG-ALE-KQLRV-----LPLFEYASI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I      LD-TVE-KQLRV-----LPLFEYASI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       LS-VLQ-KQLRV-----LPLFECATV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V      MT-LKE-KQDRI-----LALFEH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b    MT-IQE-KQNKI-----LSLLEHLNN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a    MT-VKE-KQSRL-----LPLFKH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      MT-LHD-NQVRV-----CHLFEQLS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       MT-IKE-KQASI-----LALFEH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A       MTILHD-KQVQA-----LKLFEKLSVA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B       MPSTAE-KQRRI-----LPFFQFTSL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C       SD-ANE-MQARL-----LQLFEHSTL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D       MT-IAD-HQARI-----LPLFKK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E       MP-DKQ-KQLRV-----ISLFEHM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F       MT-VQD-KQRQI-----LPLFEH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G       MASIPE-KQALI-----LPLFEK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X       VP-LRQ-TQDLL-----L-IFSHVGYPV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A       MTILHD-KQVQA-----LKLFEKLSVA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A       MSLLHE-KQVRV-----LKLFERLSVA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B       MPSTAE-KQRRI-----LPFFQFTSL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B       MSSASE-KQKRV-----LPLFQYVSF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C       SD-ANE-MQARL-----LQLFEHSTL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D       MT-IAD-HQARI-----LPLFKK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D       MS-VKD-KQAQI-----LPLFKNLTA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E       MP-DKQ-KQLRV-----ISLFEHM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E       MS-VKE-KQQRV-----CSLFTH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F       MT-VQD-KQRQI-----LPLFEH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F       MP-AQD-KQRRI-----LPLFEHLA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G       MASIPE-KQALI-----LPLFEK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G       MS-IKE-KQDQI-----LPLFEKLTT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trHcA       -T-IKE-KQASI-----LALFEH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A       MS-LHG-KQVVV-----LKLFDRLSLA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A       MT-IHD-RQIAV-----LKLYKYLSVAT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B       SS-AAE-KQRRI-----LPLFQKIEY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B       MP-VKD-KQDRI-----LPLFEYVAL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C       SE-TGE-KQKRV-----VGLFEYVAL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C       SS-VAD-KQKRI-----IPLFTYATS------------------------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baHcD       MA-LKD-KQLRI-----LALFKKLTS------------------------</w:t>
      </w:r>
    </w:p>
    <w:p>
      <w:pPr>
        <w:pStyle w:val="NurText"/>
        <w:rPr>
          <w:rFonts w:cs="Courier New"/>
        </w:rPr>
      </w:pPr>
      <w:r>
        <w:rPr>
          <w:rFonts w:cs="Courier New"/>
        </w:rPr>
        <w:t>MgiHcD       MT-VKD-KQKEI-----LTLFKGLTS------------------------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baHcE       MT-VKE-KQARL-----LPLFEKLTA------------------------</w:t>
      </w:r>
    </w:p>
    <w:p>
      <w:pPr>
        <w:pStyle w:val="NurText"/>
        <w:rPr>
          <w:rFonts w:cs="Courier New"/>
        </w:rPr>
      </w:pPr>
      <w:r>
        <w:rPr>
          <w:rFonts w:cs="Courier New"/>
        </w:rPr>
        <w:t>MgiHcE       MT-VKE-QQKRI-----LDLFHHLTS------------------------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baHcF       MT-VKE-RQARI-----LPLFEHLAS------------------------</w:t>
      </w:r>
    </w:p>
    <w:p>
      <w:pPr>
        <w:pStyle w:val="NurText"/>
        <w:rPr>
          <w:rFonts w:cs="Courier New"/>
        </w:rPr>
      </w:pPr>
      <w:r>
        <w:rPr>
          <w:rFonts w:cs="Courier New"/>
        </w:rPr>
        <w:t>MgiHcF       MA-SQD-HQKRI-----LHFFKHLAY------------------------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baHcG       MT-VKE-RQDLL-----LPLFEHMTT------------------------</w:t>
      </w:r>
    </w:p>
    <w:p>
      <w:pPr>
        <w:pStyle w:val="NurText"/>
        <w:rPr>
          <w:rFonts w:cs="Courier New"/>
        </w:rPr>
      </w:pPr>
      <w:r>
        <w:rPr>
          <w:rFonts w:cs="Courier New"/>
        </w:rPr>
        <w:t>MgiHcG       MS-QQE-KQLQV-----LALLEGLTS------------------------</w:t>
      </w:r>
    </w:p>
    <w:p>
      <w:pPr>
        <w:pStyle w:val="NurText"/>
        <w:rPr>
          <w:rFonts w:cs="Courier New"/>
        </w:rPr>
      </w:pPr>
      <w:r>
        <w:rPr>
          <w:rFonts w:cs="Courier New"/>
        </w:rPr>
        <w:t>CsaHc1       MA-IKD-KVEKL-----LPLFEK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2       MT-IKE-KADRI-----LALFEQ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3       MT-VKE-MYDRI-----LPLFEK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4       MT-IKE-KEDRI-----LPLFEN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a      MT-VKE-KADRI-----LPLFEQLTT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b      MT-VKE-KADRI-----LPLFEQLTT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a      MT-IKE-KEDRI-----LPLFEN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b      MT-IKE-KEDRI-----LPLFEN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c      MT-IKE-KEDRI-----LPLFENLTS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B       -TDVEA-KQAKV-----KEVIQYINRPHIHSGGSCDAEASHLTA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A       -TDVEA-KQAKV-----KEVIMHINRPHVHAGGSCEPPPTKLSA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A       PADTKD-KLEKI-----LELIGHVNRPLTPETPEPAGYDE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D       VNDYKL-KQKEI-----QHLVDTINKPVYPDFKD---TRGIIDE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X       GTAEEK-HQKEI-----YDLVQRINRPLIPQFKEPNFPTSFLIKGKDPK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C       DEDSQV-KERQI-----LHIVDSINKPISPDFRA---PRGVIDE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B       -TDQEA-KQKRM-----LEVLQHVNKPYVAETKDPKIPAGSE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piHc1       -VNVEA-KQKMV-----DTLISYINKPANPVPPKPPIDP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iHc1       -VNVEA-KQKMV-----DTLISYINKPANPVPPKPPIDP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1       -TNVEA-KQAMV-----DNLLTFINKPDNPPAPVPNVDP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2       -TNTKL-KQLQI-----TQIISKINKPVPAEIRS---SENIIEK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1       SRSRAE-RQLGL-----NRLVNKITSPLSSSYAELKEAATNYDPTAHDD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2       ADEDAH-KQQVI-----NRLLNRITSPIPSAYAELKNAAETYDPGHDDS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keHc        AGTPVD-RQQAV-----LQLLFKPTEPIRDRFTDLKSAAASFDPTADKS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puHc1       APSLAV-RQQAV-----NHLLYRVTEPLRF--DDLKAAAASFNPVADK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roHc1       APSLAV-RQQAV-----NHLLYRVTEPLRF--DDLKAAAASFNPVADK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csHc        TDSLTQ-RQHDI-----NQILTRITEDLT---GDAKALAESFDPIADT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1       APPVAK-RQQDV-----LRLLFKVTEPIRARFEDLKNSAKSFNPIADLT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2       PVSSAK-KQQDI-----LRLLYKVTEHIRERFTDLKDASKNFDPLADLT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1       ATDLAH-KQQTI-----NQLLYKSTEPIRSKFSELKKISETWQPLDHK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3       AEDLAH-KQQAI-----NQLLYKSTEPIRSKFAELKEISKSWKPLDHK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2       XXXXXX-XXXXX-----XXXXXXXTEPIRSKFTDLKEASKSFTPTG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4       -TDVAH-KQQAI-----NRLLYKVTEPIRSKFTDLKEASKSFTPTG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        DTDVAH-QQQAI-----NRLLYKVTSHIKSSFTDLKEAAETWNPRDHTD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2       DATLAK-RQQVV-----NHLLDYIYDHLHY--TDLKGIAGTFSPEADT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mHcA       GDSTAK-RQQDV-----NHLLDRIYDHLHY--SDLKQISETFSPEADTSM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B       GTGNAN-KQQDI-----NHLLDKIYEPTKY--PDLKDIAENFNPLGDT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A       GTGNAQ-KQQDI-----NHLLDKIYEPTKY--PDLKEIAENFNPLGDT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uHc        SSDNAH-KQHDV-----NHLLDKIYEPIKD--EKLHNTAHTFNPVADT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1       SSDNAH-KQQDV-----NHLLDKIYEPIKD--EELHNIAQTFDPVADT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2       SSDNAH-KQQDV-----NHLLDKIYEPIKD--EELHNIAQTFDPVADT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3       SSDNAH-KQQDV-----NHLLDKIYEPIKD--EKLHNTAQTFDPVADT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4       SSDNAH-KQQDV-----NHLLDKIYEPIKD--EELHNIAQTFDPVADTS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6       ----AQ-KQHDV-----NSALWKVYEDIQD--PHLIQLSQNFDPLS--G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1       GADLAH-RQQAV-----NRLLYKIYSPIPSAFAKLKEHATTFNPRDHIS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2       GADLAH-RQQAV-----NRLLYKIYSPIPSAFAKLKEHATTFNPRDHIS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3       HVSLAH-KQHDV-----NSALWKVYEDIRD--THLKELSQSFDPLS--G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4       ----AH-KQHDV-----NSVLWKVYEDIRD--PHLKELSQSFDPLS--G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5       ----VQ-KQHDV-----NSALWKVYEDIRD--SNLIQLSQSFDPLS--G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        ----AQ-KQHDV-----NSILWKVYEEIRD--PHLKELSQSFDPLS--G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C       DKLLAQ-KQHDV-----NYLVYKLYGDIRD--DHLKELGETFNPQGDLL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1       GESDAQ-KQHDV-----NFLLHKIYGNIRY--SDLKAKADSFDPAGRFG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        ASADVQ-QQKDV-----LYLLNKIYGDIQD--GDLLATANSFDPVGNLG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FchHc1       DVSDAQ-KQHDI-----NFLLHKIYGEIRD--PNLKGKADSFDPEADLS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L       GVSDAQ-KQHDI-----NFLLHKIYGDIRD--DALKAKADSFDPEADLS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Y       GADDVQ-KQKDI-----LYLVHKIYGDIQD--ADLKATANSFDPVADLG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jaHc1       DASNAQ-KQHDV-----NFLLWKVNEDLRD--DKLKGLSTSFNPEGDLS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2       DDTFYK-HQTQV-----LHLVEHIYEPISSHYEDLTTIKKTYDPLQHLD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2       DEVFLK-RQRDI-----LLLLLRLHQPNAI--PEQKSISESYDPLMHLS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2       DDTFYK-HQTQV-----LHLVEHIYEPISSHYEDLIYIKKTYDPLQHLD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2       DAIFLK-RQLQV-----LNLLRHLNQPLID--PELLVFKNSFSPLNNLN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2       DMTFLT-RQLQV-----LKLLRHLNQPLSD--PELTAIKNSFSPLNHLN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2       DGVFLN-RQISV-----LKLLQHLNQPLVD--SDLTAYKESFSPLNNLN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2       DATFLK-RQLHV-----LKLLRHISEPITD--PELHAKKQSGDPANHLN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2       DETFLK-RQMLI-----LKLLRHISEPLED--PELVQIKDSYSPLNSLS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3       DKGFLK-RQKDV-----LTLLNHVFSHFQD--AAHQEDGRTYEPLNHLT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1       DADFLQ-KQSKI-----LKLFNKIHEHNRY--NDQVDIATSFNPLDHLG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1       DQDFLT-RQRDV-----IRLCMKVHEHNHY--QEQVDLVKDYDPSVA-G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amHc1       DKPFLM-KQREV-----LRLFNKVHEPNRY--KEQVELGNAYEPLNSLP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1       DREFLT-RQNEI-----LHLLNKVHEPNRF--KDQSELGRSYDPTAHFD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1       DKEFLV-RQREV-----LRLLNKVHEPNRF--KEQAELGRSYDPTAHFS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1       DKIFLS-KQREV-----LKLLNKVHEPNRF--KDQADLGRSYDPTQHLS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1       DKDFLV-KQRQI-----LRLCNKVHEPNRF--KEQAELGKNYEPLKHLD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oHc1       DKDFLL-KQREV-----LKLLNKPHEPNRY--KDQADSGSKYEPSNNLN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acHc1       DSGLVV-RQYEI-----LKLLNKVHEPNRI--KEQIEIGNSFDLSTALT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1       DKEFLL-KQKEI-----LQLLNKVHEPNRF--KEQVNLGNSYDPLANLG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1       DHEFLV-RQRDI-----IRLCMKVHQHNHY--EEQVDLVKDYDPSVA-G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uHc1       DQEFLT-KQKEI-----VKLLNKVHELNFY--QDQATIGKDWDPLAHLD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eHc1       DHEFLV-KQREI-----LKLLFRAHEPNIS--EDQVDIAAKFDIEANLD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aPPO       SFVPPENELEEYRQRI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frPPO       GFKDLKPILTGGIGLRDGRPGKVPSPLSVRGVEL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aPPO       KPGLATPASAPTDGLNI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A1     -----------AFTTRDSGK--TVLELPDSFYTDRYRNDTEEVGNRFSK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2      --------------FMDKGKRVTVFDVPDSFLTDRYRPISNEVQSRVGD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seHc        -----------------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iHc1       -----------------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spHc1       ----MTEGAGEMGEHM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2       ----LTRTQLS-EGL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A      ----AYHRDAP-H---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B      ----TVGGGVP-KER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C      ----ETKEKFSLFAERT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4       ----LVEEQIK-PED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A      ----LTTEQLP-ADE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B      ----STRQKFSLRAEK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6       ----LTREKLP-EDQ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auHc6       ----LTREKLP-LDQ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      ----ATVIGNGDKHKHS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a    ----LTRDQLP-VGL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b    ----LTKHQLP-VDQ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V      ----LTKHQLP-EDQ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VI      ----PTKEKFALKAH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I      ----STKEKFALKVH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       ----PTKEKFALKAY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V      ----LTKHQLP-EEQ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b    ----LTKHQLP-VDE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a    ----LTRDQPP-VSQ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      ----ATVTGNGEKHKHS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       ----VPKQHIP-EKE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A       ----ATGDAIP-ADQI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B       ----STKDKFGILVQ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C       ----STKAKFGLRVIRD----------------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D       ----LSPDPLP-EA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----IN-TPLP-PDQI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----LTRGGLN-RTES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----LTKETPP-RAQW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----RLVDERR-LDRDN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A       ----ATGEPVP-ADQI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A       ----ASGEKIP-ADQI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B       ----STKDKFGILV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B       ----STKDKFGMRV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C       ----STKAKFGLRVI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D       ----LSPDPLP-EA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D       ----LAPETLP-EA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E       ----IN-TPLP-RDQI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E       ----ISRTAVP-LAD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F       ----LTRGGLD-RTES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F       ----LTRAVLP-PE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G       ----LTKETPP-RAQW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G       ----LTRQQIP-PE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trHcA       ----VPKQHIP-EK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A       ----AVGDKLP-KE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A       ----VTGGVHE-DDDV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B       ----NTSNKFSILVRD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B       ----DTSDKFGLRV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C       ----TTRSKFGLRV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C       ----KTKDKFGMRVQRE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D       ----VTGDPLP-EGD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D       ----LSHTPLP-EA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E       ----LTHERIP-EDQL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E       ----LPKERTP---PT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F       ----QTRAQLP-VD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F       ----VTHVALP-ED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G       ----LSRESIP-PD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G       ----LSHESLP-VDQRG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1       ----LTKQQLA-PD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2       ----LTKRQLP-VD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3       ----LTRLQLP-VE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----LTRHQLP-VD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----LTRHQLP-PE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----LTRHQLP-PEE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----LTRQQLP-ED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----LTRQQLP-ED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----LTRQQLP-EDQ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---------------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FSDGGAAAHNLVEEIQ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YTDGGEAARHLVQEI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YSDGGAAAAHLMEEI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YTDGGVAAQHLVDEIA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YTDGGAAAQHLVDELA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YKDDGKAAKKLVQEIK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YTDGGEAVKRLQQEVD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YTDGGASVKTLMGEID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CSDGGKALERLTREIS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CTDGGHALERLVKEVE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------AGAKLDKEHK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------AGAKLDKEHK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SSDGGAAIKHLMDELD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YTDDGAAAHVLMEELR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YTDGGTAAHHLMEE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YNDHGAAAEALMKE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YNDHGAAVETLMKE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YGDDGAAAKTLMQK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YGDVGAAAKTLMQE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YVDDGAAAKTLMQE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YGDDGAAAKTLMQE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YVDDGAAAKTLMQE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YDDDGVAAKRLMKELNE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CNDGGNSVNHLMDEIEA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CNDGGNSVNHLMDEIEA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YDDNGVAAKRLMKELNE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YDDDGVAAKRLMKELNE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YDDDGVAAKRLMKELNE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YDDDGVAAKRLMKE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YHDNGASVNTLMADFK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YSDGGEAVQKLVREVK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YSDGGAAVQKLVQD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YSDSGEAVHKLIRDLK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YSDDGEAVHTLIRDLK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YSDGGAAAQRLVKDLN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YDDNGAAVHRLVQEYKD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FKD-GDHVKHFVHDVTH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FKK-PELVQELVDEITH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FKD-GEQVKHFVHDVTH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FKD-PTAVKNFLKLVTE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FKE-PETVKLLVGLITK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YRD-AEVVKQYVGLVES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FND-PKAVRHFVNLVRK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YKD-PQLVQKVVRKLEN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YQD-PTPVKKLVRMYKM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FKH-RDCVLKLVKKYKA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FKD-VTPIKRLMKYYNA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YRN-PAPVKQLVRLYRA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YKN-ASPVKSLVKLYTS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YKN-AVPVKRMVKEYMA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YKN-ALPVKTLVKQYTS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YKH-PRSVKTLVKYYNS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YKN-PVPVKTLVKRYNS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FKN-PNAAKALLKGYKA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YKK-AAAVHQLVKLYNN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FKD-VTPIKKLMKYYNA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YKN-VRVVKELVKELKN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FKE-VDSVKELYELYVK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-------------LEGHHVGQ-LPRRQPCELFDPQVMNEATTLAQIFTE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-------------PDLSPVLT-VPRGRPWSVFYDVDKKAGNALVKMMNT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-------------PELDLVKT-IPRGRLFSNFHPGHRVAAYTLVKIFKD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VDLKIPIQELSNVPSLEFTKK-IGLKNQFSLFNNRHREIASELITLFMS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VEQRVPVREISI-PDLRIPMS-LGRDEQFSLFLPKHRRIAGRLIDIFMNM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---------------VPGIGN-LKKDDLFSTNVREHRKEAQLLFNLFLD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---------------PAGIGK-LKKGNLFSPFIKRHREESTKVIEFLLD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-------------ARLHNLGS-TPRRIVFSVFHEKHLKEATELFEILI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-------------PRLKSVGK-LDRGSLFSCFHADHLHEAQTLAET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-------------ERLKHVGT-LSPKSIFSCFHPVHLAEARRLVEVYL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-------------PRLASHVIVVEPGNIFSCFHPDHLEEARQLYEVFY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-------------GK--HLGI-LGRGQLFSCFHRDHLQEATEFYEMLI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-------------PRLHGVGI-LPRGTLFSCFHAKHLDEATKLYET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-------------PRLKDVGV-LKRGKLFSCFHEEHLLEAERLFTVLYQ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-------------ERFRGLGI-LGRGKLFSCFHRDHLEEARNLYELLI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-------------ERLKGIGI-LPRGTLFSCFHAKHLAEATKLYET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-------------ERLKGVGI-LPRGTLFSCFHARHLAEATELYVALY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-------------DRLKNVGK-LQPGAIFSCFHPDHLEEARHLYEVFW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-------------DRLKDVGH-LPRGTLFSLFHAKHLEEATHLYEILY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-------------SRLKDVGH-LHRGELFSLFHMEHLIEATHLYETLF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-------------PRLHDLGH-LHRGELFSCFHKEHLEEATHLYETLY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VI      -------------PKLQGLGV-LGRGQLFSLFHAEHLAAATKLYEVLI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I      -------------PKLQGLGV-LGRGQLFSLFHAEHLAEATKLYEVLI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       -------------HKFEGVGI-LGRGQLFSLFHAEHLAEATKLYEVLI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V      -------------ARLHDLGH-LLRGELSSCFHKEHLEEATHLYEALY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b    -------------PRLKDVGH-LLRGGLFSLFHMEHLTEATHLYETLYN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a    -------------DRLKDVGH-LPRGTLFSLFHSKHLEEATHLYEILY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      -------------DRLKNVSK-LQPGAIFSCFHPEHLEEARHLYEVFW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       -------------NRLHDVGH-LSRGKLFSLFHREHLEEATHLYEILH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A       -------------ERLRNITT-LGPHEFFSCFYPDHLEQAKRVYEVFCR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B       -------------PRLAGLGV-LGRGVLFSCFHEAHLKEATQLYEVLIQ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C       -------------PKLAGIGI-LGRGKIFSCFHEDHLQEASHLAEVLV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D       -------------PRLKGVGF-LPRGTLFSCFHEEHLAEAETLAERLV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-------------PRLHHLGH-LHQGELFSCFHEDDLAEATELYKILYT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-------------VRLRRVGR-LPRGTLFSCFHSEHLKEATELYQILY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-------------VRLSGVGV-LPRGTLFSCFHEKHLLEATKLFKILYS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-------------PRLRRLGR-LSRREIFSTFNAEHIAEAKELYTILL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A       -------------ERLRNITT-LGPNEFFSCFYPDHLEQAKRVYEVFCH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A       -------------ARLSTVGE-LPNSAFFSCFLPAHLEEAKRLIEIFYS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B       -------------PRLAGLGV-LGRGVLFSCFHEEHLKEATQLYEVLIE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B       -------------PRLSGLGV-LGRGVLFSCFHEDHLKEATQLYEVLIT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C       -------------PKLAGIGI-LGRGKIFSCFHEDHLEEASRLAEVLV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D       -------------PRLKGVGF-LPRGTLFSCFHEEHLAEAETLAEALV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D       -------------PRLKGVGF-LPRGRLFSCFHEDHLGEAQALYEVLY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E       -------------ARLHHLGR-LPQGELFSCFHEEDLEEATELYKILYT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E       -------------PRLHGIGK-LAQGELFSCFHEKGLAEATKLYET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F       -------------VRLRRVGR-LPRGTLFSCFHSEHLKEATELYQILY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F       -------------PRLKRLGR-LPRGTLFSCFHTEHLIEAEELFET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G       -------------PRLAGVGV-LPRGTLFSCFHEKHLLEATKLFKVLYS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G       -------------PRLIGVGV-LPRGTLFSCFHERHLKEATKLFEVLY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trHcA       -------------NRLHDVGH-LSRGKLFSLFHREHLEEATHLYEILH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A       -------------PRLKNVGI-LKPTEIFSCFKPEHLEEARHLYETFYS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A       -------------ARLHGIGKGVSTSEIFSCFYPKHLEAAEKLYKVLY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B       -------------PRFSGLGV-LGRGQLFCCFHEEHLKEATKLYELLI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B       -------------DKLRGLGV-LGRGQIFSCFFEPHLKEATQLYEALIS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C       -------------PSLIGLGI-LGRGELFNCFHPEHLNEARILYEALI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C       -------------PKLQGLGI-LGRGQLFSCFHQAHLEEAIKLAEVFIL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D       -------------DRLKSFPT-LQRGHLFSCFNEIHLQESQHLYETLY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D       -------------PRLHDVGI-LERGHLFSCFHEAHLHEAQELYELLW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E       -------------PRLKGLAH-LPRGTLFSCFHEEHLEEATHLYEILF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E       -------------DRLKGVGH-LERGVLFSCFHETHLEEATDLYKILY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F       -------------PRLKTIGK-LPRGTLFSNFHEEHLKEAEALYEV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F       -------------PRLKKLGR-LHRGTLFSCFHAEHLEEAKELYEALY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G       -------------ERLREVGI-LHRGTLFSCFHEKHLAEATRLYEILHD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G       -------------DLPKSVGI-LPRGTLFSCFHEVHLKEATVLYQYLHD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1       -------------PRLASVGI-LPRGTLFSCFHEKHLNEATELFKILYR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2       -------------PRLAEAGR-LPRGTLFSCFHEKHLKEATELFVILYS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3       -------------PRLAHVGR-LPRGTLFSCFHEKHLAEATELFEILF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-------------PRLADAGH-LPRGTLFSCFHEKHLEEATELFEVLF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-------------PRLVHAGR-LPRGTLFSCFHEKHLEEATELFEI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-------------PRLVNAGR-LPRGTLFSCFHEKHLEEATELFEI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-------------PRLAHAGH-LPRGTLFSCFHEKHLEEATELFEI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-------------PRLAHAGH-LPRGTLFSCFHEKHLEEATELFEI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-------------PRLAHAGH-LPRGTLFSCFHEKHLEEATELFEILY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-------------ASLKEIGH-LDTNSVFSLFDERTWPEAKEAVRLMM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-------------ESLKEIGH-LDTNSVFSLFDERNWPEAKEALTLMM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-------------TKLKGLGI-LPQHEIFSLFDERTWPEATKAAEFLM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-------------SKLKGLGT-LPRREVFSLFDERNWAEAAKVVELLLE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-------------EFFQAIGH-LPKKEVFSLFDERHWDEAMTAYEYLY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-------------HKLRGLGT-LKKREIFSLFDERNWDEASKVVRLLLD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-------------DVFKHLGI-LEKHEVFSLFDERQWDEATTAAVYMLT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-------------KKLIGIGI-LPKDQVFSLFDERTWDEVSEVLKRFM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-------------KKLIGIGI-LPKDQVFSLFDERTWDEVSEVLKRFLA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-------------SKLKGVGY-LPKREVFSMFDEREWPEAIEVLKRFLT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-------------SRLRTLGQ-LPRREVFSLFDARYWNETSQVLDLLIE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-------------HHV------LEQHHWFSLFNTRQREEALMLVDVLLH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-------------HRV------LEQHHWFSLFNTRQREEALMLVDVLLH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-------------HRV------LEQHHWFSLFNTRQREEALMLFDVLMS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-------------HRV------LEKHHWFSLFNTRQREEALLLFDVLIH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-------------HRL------LEKHHWFSLFNTRQREEALMLFDVFMH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-------------ERV------LERHHWFSLFNTRQREEALMLFDVFMN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-------------HRV------LEHHHWFSLFNNRHREEALMLFDVFMH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-------------HRV------LEQHHWFSLFNNRHREEALMLFDALMH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-------------GHM------LEKKHWFSLFNARHREEAIMLVDVLLS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-------------GNM------LEKKHWFSLFNTRQREEAIMLIEVLLS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-------------HRL------LQQKHWFSLFNPRQREEALMLVDALLE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-------------HRL------LQQKHWFSLFNPRQREEALMLVDALLE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-------------HRL------LEQHHWFSLFNDRQREEALLLVDVLLH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-------------GRL------LEQHHWFSLFNTRQREEAIMLFEVLIH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-------------HRF------LEQHHWFSLFNPRQREEALMLFDVLMH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-------------HRL------LEQRHWFSLFNTRQREEALMLFAVLNQ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-------------HRL------LEQRHWYSLFNTRQRKEALMLFAVLNQ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-------------HRL------LEEHHWFSLFNTRQREELAMLFTVLNQ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-------------HRL------LEQHHWFSLFNTRQREEALMLFTVLNQ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-------------HRL------LEQHHWFSLFNTRQREEALMLFTVLNQ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-------------HRL------LEQHHWFSLFNTRQREEALMLFTVLNQ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-------------HRL------LEQHHWFSLFNTRQREEALMLFTVLNQ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-------------NRL------LKQNHWFSLFNTRQREEALMLYDVLEH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-------------HRV------LEQKHWFSLFNERQREEALMMVDVLLN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-------------NRV------LEQKHWFSLFNERQREEALMMVDVLLN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-------------NRL------LEQHHWFSLFNTRQREEALMLYDILEH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-------------NRL------LEQNHWFSLFNTRQRKEALMLYDVLEH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-------------NRL------LEQHHWFSLFNTRQREEALMLYDVLEH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-------------HRL------LEQKHWFSLFNTRQREEALMLYDVLEH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-------------GRL------LQKKHWFSLFNTRQREEALMMHRVLMN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-------------GKL------LQQRHWFSLFNPRQRHEALMLFDVSIH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-------------GKL------LEQKHWFSLFNTRHRNEALMLFDVLIH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-------------HRL------LEQNHWFSLLSPRQRHEALMLFDVLIR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-------------DRL------LQQKHWFSLFNSRQRHEALMLFDVLIH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-------------GKL------LQQKHWFSLFNTRHRHEALLLFDVLIH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-------------HRL------LEQKHWFSLFNERQREEAIMLFEVLIH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-------------GKY------LAHDEIFNIFHPHHRRQMVYLFEILY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-------------GTT------LPRGEIFNLFNTEHRTSMIHVFEVLF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-------------GKF------LAHDEIFNIFHPQHRRQMIYLFEILY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-------------GKL------LERDAIFSLFDARQRAQMVTLFEVLY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-------------GKV------LQRDTVFSLFHPRHRYEMVTLFETLY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-------------GKL------LHRDGIFGLFNPEHRQQMIVLFETLYG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-------------GSL------LSRDTVFSLFNPKHREQMVALFEVLYS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-------------GQM------LNRDNIFVLFDPVHRRQMIDVFEILY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-------------GDC------LKQSEIFCLFTDHHRHEMILLFEALYY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-------------HRL------LPRGHVFNLFRPRDREEMVMFFEALFY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-------------KTL------LPRGDIFSLFHKEHREEMILLFESFL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-------------GSL------LPRGAIFTLFDDTHREQMILLFESLLY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-------------GQL------LPRGHIFTLFNDKHREQMITVFESLFY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-------------GHM------LPRGAIFTLFNNKHREEMITVFESFF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-------------GRL------LPRGRIFTLFNDRQREQMITIFESLFY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-------------GLT------LPRGAIFTLFNDKHREQMITVFESLF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-------------HSL------LPRGQIFTLFDDKHREEMVLLFESMFY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-------------GSL------LPRGSIFTLFNEKHRSEMILLFETFFY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-------------GAL------LPRGEIFTLFRERDLEEMIYLFEALFY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-------------KTL------LPRGDIFSLFHKEHREEMILLFESFL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-------------GKL------IKRGEIFNLFNEEHRREMILLFETLF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-------------KQL------LHRGEIFNTFEDKHLEQAILLIETLLS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QNFDEFLRVATA--VRDVVNEELFVFALLSAILKRPD--TTDLP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KNIDDLFSFAAL--VRDRVNEEMFVYAVMATVFRRPELQASAIKMNNI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PTVADMLNLAAHPDVHDAVNEHIFVYALSAALIQRKD--ARSLRLPPI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PNLRQFVSLSVY--TKDRVNPVLFQYAYAVAVAHRPD--TREVPITNIS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RSVDDLQSVAVY--ARDRVNPVLFNYALSVALLHRPD--TQGLDLPSFS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KTFVDFKNAAMH--YKNIVNPMLYAFVFSAAIINRRD--TDTFPVPSLD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KDYKGFLENAAS--LRPVVNEILFVYCFSVALYQSPH--TTNLLAPPIW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KDFDDFYKLSQQ--ARSFVNVELFAYSLSVAILHRDD--CKGIQLPS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KDFDDFLNLSQQ--AKDIVNEGLFVFAVSVALLHRED--TRGIHI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KDFDDFIHLASQ--AKEIVNATLFAFATEVAVLHRED--CKGLS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KDFDDFIHLAEQ--ARTFVNEGLFAFACEVAILHRSD--CNGLSIPPIQ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ETFDEFLDLCHQ--ARDFLNEGLYVYAVSVAILHRDD--CRGI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KDFDDFLLLAKQ--ARDFVNEGLFAYAVSVAILHRDD--CKGVT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KDFADLIQLSQQ--ARDIVNEGLFVFAVSVAVLHRED--CKGVT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ETFDEFMDLCHQ--ARDFVNEGLYVYAVSVAILHRAD--CRHV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KDFDDFIHLSEQ--ARQIVNEGLFVYAVSVAVLHRKD--CVGVSVPPIE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KDFNDFIHLCEQ--ARQIVNEGMFVYAVSVAVLHRED--CKGIT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GDFNDFIEIAKE--ARTFVNEGLFAFAAEVAVLHRDD--CKGLYVPPV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KDFDDLMHLLEQ--ARNTVNEGMFVYAATVAVLHRDD--CRGVTVPPIE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KDFDDFIHLCEQ--AKEVVNEGMFAYAVSVAVLHRDD--CKGLA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KNFDDFIHLCEE--ARQIVNEGMFVYAASVAVLHRDD--CKGLA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VI      KTFEEFLDLCHQ--VRDFVNEGLYVYAVSVAILHRPD--CKGVS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I      KTFEEFLDLCHQ--VRDFVSEGLYVYAVSVAILHRPD--CKGVS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       DTFEEFLDLCHQ--VRDFVNESLYVYALSVALLHRPD--CKGI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V      KNFDDFIHLCEE--ARQIVNEGMFVYAVSVAILHRDD--CKGLA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b    EDFDDFIHLCEQ--AKDVVNEGMFAYAISVAVLHRND--CKGLA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a    KDFDDLIHLLEQ--ARDTVNEGMFVYAATVAVLHRDD--CRGVTVPPIE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      GDFDDFIEVAKE--ARTFVNEGLFAFACEVAVLHRDD--CKGLHVPPV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       KNFDDFLLLCKQ--ARDFVNEGMFAYAVSVALLHRDD--CRGLIIPPVE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A       ADFDDFVSLAKQ--ARSFMNSTLFAFAAEVALLHRED--CRGIIVPPV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B       ESFEEFLDLCHQ--AREYVNEGLYVYAVSVAILHRQD--CRGVSLPPV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C       ETFDEFIDLCHQ--CRDFVNEALFVYSLSVAILHRPD--CHGI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D       KDFDDFIAVATN--ARAIVNEGLYAFALSVAILNRDD--CNGVV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KDFDEMINLAKQ--ARTFVNEGLFVYAVSVAILHRDD--CKGIVVPA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DSFADFIHLAQQ--ARDLVNEGLFVYSASVAILHRDD--CRGVT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ASFNDFIHLARE--ARDVVNEGLFAYALSVAVIHRDD--CKGV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RDFDEFLNLAFS--ARESVNEGLFVYAVSWSVLNCSL--CQGLLVPPIH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A       ANFDDFVSLAKQ--ARSFMNSTLFAFSAEVALLHRED--CRGVIVPPV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A       KDFDDFVLLAEQ--ARTFVNSTLFAFAAEVAILHRAD--SRGII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B       ESFEEFLDLCHQ--AREYVNEGLYVYAVSVAILHRQD--CRGVSLPPV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B       PTFEEFLDLCHQ--CRDYVNEGLFAYAVSVAILHRKD--CRGVNLPPV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C       ETFDEFIDLCHQ--CRDFVNEALFVYSLSVAILHRPD--CHGIS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D       KNFDDFIALATN--ARAVVNEGLYAFAMSVAILSRDD--CNGVV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D       KDFGDFINLAKQ--AREIVNEGLFAFALSVTVLHRDD--CRGVI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E       KDFDEVINLAKQ--SRTFVNEGLFVYAVSVALLHRDD--CKGIVVPA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E       KDFEDFINLAKQ--ARSFANEGLFVYAASVAILHRDD--CRGVT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F       DSFADFIHLAQQ--ARDIVNEGLFVYSVSVAILHRDD--CRGVT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F       KDFEDFMRLAEQ--ARDIVNEGMFVYSTSVALLHRDD--CRGVT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G       ESFNDFLQLARE--ARDVVNEGLFAYAFSVAVIHRDD--CKGV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G       ADFADFLNLAKQ--ARDVVNEGLFVYALSVAVVHRDD--CRGV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trHcA       KNFDDFLLLCKQ--ARDFVNEKMFAYAVSVALLHRDD--CRGLIIPPVE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A       KDFDDFIHLAEQ--ARQFVNSTLFAFAAEVALLHRQD--CKGLS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A       KSFDDFIHLAEQ--ARTIVNPSLFAFATEVALLHRPD--CKGLSVPN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B       ETFDEFLDLCHQ--SRDFVNEGLYIYAVSVAVLHRSD--CHGITLPPIE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B       ETFDEFLELCHQ--ARDFVNEGLYTYAVSVAVLHRPD--CRGVSLPPL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C       HSFDDFLDLSHQ--ARDYVNQGLFLYAVSVAILHRDD--CRGVS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C       KTFSEFLDLAYQ--ARDYVNEGLYVFSLSVAVLHRDD--CRGVS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D       KDFEDFMHLCEQ--ARDIVNEGLFVYSVSVAVLHRDD--CKGVT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D       KDFSDFIHLCKQ--AREIVNEGLFVFAVSVAVLHRDD--CHGVR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E       KDFEDFMILAKQ--AHDLVNEGLFVYAISVAILHRED--CHGVVIPPIE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E       KDFDDFMGLAKQ--ARDFVNEGLFTYAATVAITHRED--CRKLK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F       KDFEDFIHLAEQ--ARNVVNEGLFVFAVSIAVLHRDD--CRGVT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F       KDFNDFYHLAEE--AREVVNEGLYVFAMTVAILHRSD--CDGII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G       KDFEDFFALAKQ--ARDIVNEGLFVYAVSVAVLHRDD--CKGVTV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G       KDFDEFIKRAKL--ARDTVNEGLFTYSLSVALLHRDD--CKGVHI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1       NDFDDFLKLATQ--ARDVANEGLYVYALSVAVAHRDD--CKGI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2       NDFDDFIKLATQ--AREIVNEGLYVYVLSVAVVHRDD--CRGI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3       NDFDDFIKLATQ--ARNIVNEGLFVYVLSVAVVHRDD--CRGI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NDFDDFIKLATQ--ARDIVNEGLFVYAFSVAVVHRDD--CKGV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KDFDDFIKLSTQ--ARDVVNEGLFVYVFSVAVVHRDD--CRGV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KDFDDFIKLSTQ--ARDVVNEGLFVYVFSVAVVHRDD--CRGV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NDFDDFVHLARQ--ARDIVNEGLFVYVLSVAVAHRDD--LKGV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NDFDDFVHLASQ--ARDIVNEGLFVYVLSVAVAHRDD--LKGV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NDFDDFVHLASQ--ARDIVNEGLFVYVLSVAVAHRDD--LKGVTLPPIQ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ANFDEFITIATD--LSHHMNDDMFLFCFNVAIVHRDD--TSGVRPEFHF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ATFEDFITVAKD--LSHHMNDDMFLFVFNVAIVHRDD--TSGVRPEFHF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TDFEHFIQRADV--LRHRINEDMFMYALNVAVLHRKD--TRGVQVPRIH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KTFREFIHLADI--IHHRVNEDLFLYALSVAIAHRPD--CQGVQVPRVL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ETLDDFIDIAKI--LYLHLNEDMFYYVFSFAVLYRKD--TRNVRLPQVH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KDFDDFIDVAEV--IRLRVNEELFLYAFSVAVMHRGD--TQGLQVPRIH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PSFDEFIDRAEI--VRHRINEDMFYYAFSVAAVHRDD--TRGINLPRIH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PTFEDFIKVAET--LYPHVNEDLFLFGLSVAIVHRPD--ANGVHVPRVH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PTFEDFIKVAET--LYPHVNEDLFLFGLSVAIVHRPD--ANGVHVPRVH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PTFEEFIKVAET--LYPRMNEDLFFYCFSVAIVNRPD--AQGVRVPRVQ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KTFDDFIKRSEV--IQPLVNEELFFYAFSVAFLHRQD--THGLHVPRVH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TDSDTFFHCAAY--FREKMNEGEFIYAIYVAVTHSPV--TSDLI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ADFDTFEHSAAY--FRERINEGEFVYAIYVAVTHSPL--TDH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NSWDCFKNNAAF--FREKMNEGEFIYAIYVAVIHSPL--TDGVA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KTWETALNNAAY--FREKMNEGEFVYALYAAVIHSKL--GAGI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KTWEAALNNAAY--FREQMNEGEFVYALYAAVIHSEL--GAGI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KTWKAAMGNAAY--FRHSMNEGEFVYAFYAAVIHSAL--GKGI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KDWATAIANAAY--FREKMNEGVFVYAVYTAVIHHDL--GKDL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NDWHTAVSAAAY--FREKLNEGVFVYGLYTAVIHADL--GQGL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TDFEYFKKHAAY--FREHMNEGEFVYALYVAVTHSEV--TSGVI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TDFEYFRNHAAY--FREHMNEGEFVYALYVAVTHSET--TTGVI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TDFDHFKNTAAY--FRERMNEGEFVYALYVAVTHSDL--CHGVI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TDFDHFKNTAAY--FRERMNEGEFVYALYVAVTHSDL--CDGVI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TDLEAFKNNAAY--FREHTNEGEFVYALYVAVTHSDL--TPH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KSWVCFVKNAAY--FREHMNEGEFVYALYVAVIHTDL--GHGI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KSWECFVDNAAF--FRERMNEGEFAYALYTAVIHSEL--GQGI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KEWYCFRSNAAY--FRERMNEGEFVYALYVSVIHSKL--GDGI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KEWYCFRSNAAY--FRERMNEGEFVYALYVSVIHSKL--GDGI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KEWDFLNNNAAF--FRERMNEGEFVYALYVSVIHSKL--GDGIVLPPLY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KDWNCFLNNAAF--FRERMNEGEFVYALYVSVIHSKL--GDGI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KNWNCFRNNAAF--FRERMNEGEFVYALYVSVIHSKL--GDG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KDWNCFLNNAAF--FRERMNEGEFVYALYVSVIHSKL--GDGI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KDWNCFLNNAAF--FRERMNEGEFVYALYVSVIHSKL--GDGI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TDWSTFAGNAAF--FRVSMNEGEFVYALYAAVIHSEL--TQH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MDFETFQGNAAY--FREHMNEGEFVYAIYVAVTHSEL--MQGVVLPPM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MDFETFQGNAAY--FREHMNEGEFVYAIYVAVTHSEL--MQGVVLPPM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TDWDTFAGNAAF--FRVRMNEGEFVYALYAAVIHSEL--TQHVVLPPI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TDWSTFAGNAAF--FRVHMNEGEFVYALYAAVIHSEL--TQH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TDWSTFAGNAAF--FRVRMNEGEFVYALYAAVIHSEL--TQH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TDWETFAGNAAY--FRVRMNEGEFVYAIYAAVIHSPL--TEH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KNWHAFVSNAAY--FRTNMNEGEYLYALYVSLIHSGL--GEG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KDWNTFVSNAAY--FRQKMNEGEFVYALYVAVIHSPL--TEH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KDWASFVGNAAY--FRQKMNEGEFVYALYVAVIHSSL--AEQ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KDWDTFVSNAAY--FRQRMNEGEFVYALYVAVIHSPL--AEH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KDWDTFVSNAAY--FRQRMNEGEFVNALYVAVIHSSL--AEY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NDWAGFVGNAAY--FRQKMNEGEFVYAVYVAVIHSPL--AEH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KDWDTLVGNAAY--WRHIMNEGEFVYAIYVTVIHHPL--AEHVVLPPL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KDFDSFFNMAVW--ARDHMSPRMFLYAFSVAVLHRTD--CKGIT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KDFDTFFKTAVY--ARDRVNEFLFYYAFSVAAVRRSD--CEGLQLPPP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KDFDTFFNMAVW--ARDHMSPRMFLYAFSVAVLHRAD--CKGIT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TDYDTFLKAAAW--ARDRTNPRQFLYAFSVALLHRED--CRGVI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TDYDTFFRTAVY--ARDRLNPRQFLYAFSVALLHRQD--CRGIC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SDWDTFFKTAVW--ARDRTNPRQFLYAFSVALLHRED--CRGIKLPPQ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VDYDTFFNTAVW--ARDRMNPRQFLYSFSVALLHRPD--CRGLT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NDYDTFFKTAVW--LRDRMNPRQFLYAFSVALLHRKD--CRGFT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KDWGTFMKMARW--ARVHLNGALFVYSVKVALLHRQD--TYGIRLT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KTWDTFYKIACW--ARDKINENQFLYAMYVAVHHRHD--CKGVLLPPQ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QDWDTFFKTAVW--ARDRINEGQFVYALSVAVLHRED--CKGII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NDWETFLRTAAW--ARDRVNEGQFVYALCVAVLHRED--TRGVVLPPP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QDWDTFYRTACW--ARDRVNEGQFVYALSVAVLHRED--TRGIV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EDWDTFYRTACW--ARDRVNEGQFIYALSLAVLHRED--TRGIV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EDWDTFYRTACY--VRDRVNEGQFVYALSVAVLHRED--TRGMV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QDWDTFLRTACW--CRDRVNEGQFVYALSVAVLHRED--TRGIVLPPP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LDWDTFYKTACW--ARDRINEGQFIYALSVAVIHRDD--AKGIVLPPS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NDWDLLFKTACW--ARDRINEGQFVYALSVAVLHRSD--THGIVLPPP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NDWNTFLSTACW--ARDRINEGQFVYALSVAVLHRED--TKGVV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QDWDTFFKTAVW--ARDRINEGQFVYALSVAVLHRDD--CKGII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KDWDTFHKTACW--ARDKINEGQFVYALSVATLHRAD--TRGIRLPPA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NSWDTLYRTACW--ARDKVNEGQFVYALSVTVMHSDF--LRGIILPPPY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IIPYWYFPSEVFTR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LFPDRIIGSDAIAKA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IFPGKFFETKVRSEA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IFPSNFVEPSAFRDAR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TFPDRFIDSQVIRKMR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ITPSHFYNEKIIHKSRRKLRKRRRKEMRKFVKRRRDYKKSRGRKEHFN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TMPYDFFDQRVENQI-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IFPDRFVPFETIYN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IFPDRFITTETINV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VFPDKFINAVTLN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IFPDRFVPANTMIEV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IFPEKFVNVETLNSAH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VFPDRFIPCETINDAI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IFPDRFIPAETVNQ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VFPEKFIPAETLFK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IFPDRFIPTETINRAT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VFPDRFVPAETINRAN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IFPDKFIPSAAINE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VFPDRFIPVETIRHAD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IFPDRFIPAETVTEAI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IFPDRFIPAETITQAM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VI      IFPDKFVTVQTLYD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I      IFPDKFMPVQTMYD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       IFPDKFVPVQTFNN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V      IFPDRFIPAETITQAM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b    IFPDRFIPAETITEAI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a    VFPDRFIPAETIRHAD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      IFPDKFIPSIAINE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       VFPDRFIPVETIREAQ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A       VFADRFIPADTLIR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B       VFPDKFVPSETLFT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C       IFPDKFVPVETIYK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D       VFPDRFVPAETINR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IFPDRFVPTETINLAV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IFPDRFVPAETVNQAV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VFPDRFVPAETINLAM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IFPDKFVPSVTINRAI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A       VFADRFIPADSLIK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A       IFADRFVPADTLIR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B       VFPDKFVPSETLFK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B       IFPDKFVPVETLY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C       IFPDKFVPVETIYK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D       VFPDRFVPAETINR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D       VFPDKFIPAETINR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E       IFPDRFVPTETINLAV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E       IFPDRFVPSETISL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F       IFPDRFVPAETVNQAV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F       IFPDRFIPSETINQAI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G       VFPDRFVPSETINLAM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G       VFPDRFIPAETINLAS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trHcA       VFPDRFIPVETIREAQ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A       VFAERFIPAASLIR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A       VFSDKFIPAATLIRA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B       VFPDRFVPVEALFKTF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B       VFPDKFIPGETLN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C       VFPNKFIPAETLSK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C       VFPDKFVPVETMYN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D       IFPDRFIPAETINL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D       IFPDRFIPAETINR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E       IFPDRFVSAETINHAV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E       IFPDRFVSAESIVHAA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F       VFPDRFIPAETINQAQ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F       IFPDRFIPAESLNRA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G       IFPDRFIPAETINLAS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G       IFPDRFIPAETINLAR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1       VFPDRFIPSETINLAM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2       VFPDRFIPAETINLAA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3       VFPDRFVPAETINLAI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VFPDRFVPAETINLAT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VFPDRFIPAETINLAT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VFPDRFIPAETINLAT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VFPDRFVPAETINLAI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VFPDRFVPAETINLAI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VFPDRFVPAETINLAI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SFPDKYIRHDQIVEIR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TFPDKYIRHDQIVEMR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IYPDKFLKQDILVEVR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IYPDKFLRKEVIHKIK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VYPDKFLKTDIINKIK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IFPDKFLKEDVIHRLL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IYPDKFLKHKVIVEVK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VYPDKFLTNDVLINIR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VYPDKFLTNDVLINIR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VYPDKFFEHYLLVSIK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VFPDKFLKTEVIQKMK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VTPHMFTNSEIIN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VTPHMFTNSEIIN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VTPHLFTNTEVIQQ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VTPHLFTNSEVIQ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VTPHSFTNSEVIQ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VTPHMFTNSEVIS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ITPHLFTNSEVIN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VTPHLFTNSEVIN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VTPHLFTNSEVIQR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VTPHMFTNSEAIQR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VTPHMFTNSEVIQ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VTPHMFTNSEVIQ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VTPHLFTNSEVIDQ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VTPHLFTNSEVIN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ITPHMFTNSEIIH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ITPHMFTNSEVID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ITPHMFTNSEVID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ITPHMFTNSEVID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VTPHMFTNSEVID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VTPHMFTNNEVID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VTPHMFTNNEVID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VTPHMFTNSEVID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VTPHLFTNSEVIQ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VTPHMFTNSEVID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VTPHMFTNSEVID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VTPHLFTNSEVIQ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VTPHLFTNSEVIQ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VTPHLFTNSEVIQ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VTPHLFTNSEVIQA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VTPHMFTNSEVIH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VTPHLFTNSEVIES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VTPHLFTNSEVIE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VAPHLFTNSEDIEA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VTPHLFTNSEVIEA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ITPHPFTNSEVIE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VTPHMFTNSEVIQ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ITPDMFLTTDVMR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IFPHFFVTSDVIRS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ITPDMFLTTDVMR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ITPHMFLTTDVVR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ITPHMFLTTDVVR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ITPHVFLTTDVVR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ITPHMFLTTDVVR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ITPHMFLTTDVVRQ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LNPHMFVTNDAITK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IYPQLFVNNDVIQ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IYPHMFVNSEVINS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IYPHLFVNSEVIHA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IYPHLFVNSEVIHA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IYPHLFVNSEVIHA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VYPHLFVNSDVIHA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IYPHLFVNSEVIHA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IYPHLYVNSEVIHA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IYPHLFVNSEVIHA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IYPHLFVNSEVIHQ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IYPHLFVTSEVIDS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TYPHLFVTSQVIH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IYPHLFVNSEVIHEAY-------------------------------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-------------------------------------------RRVRDA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-------------------------------------------KETIKQ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-------------------------------------------QINVQQ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-------------------------------------------QEASVIG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-------------------------------------------EESF--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HGKKSHNDKSIDHEKKAKEGHHQGSKNQREHEGSSHHGKHRHKRQADVG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-------------------------------------------NGIIES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-------------------------------------------RVAQ--G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-------------------------------------------KADS--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-------------------------------------------FDAY--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-------------------------------------------KKAS--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-------------------------------------------SKVYDV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-------------------------------------------KEVA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-------------------------------------------KSDR--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-------------------------------------------KEAK--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-------------------------------------------KEAS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-------------------------------------------KEAS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-------------------------------------------KKAH--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-------------------------------------------KEAA--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-------------------------------------------KADH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-------------------------------------------KDDH--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VI      -------------------------------------------KEFW--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I      -------------------------------------------KEAW--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       -------------------------------------------KEAF--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V      -------------------------------------------KDDH--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b    -------------------------------------------KDDH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a    -------------------------------------------KEVT--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      -------------------------------------------KKAH--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       -------------------------------------------KEVE--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A       -------------------------------------------TLAT--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B       -------------------------------------------KEVR--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C       -------------------------------------------KEAT--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D       -------------------------------------------KVDK--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-------------------------------------------KEAA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-------------------------------------------KADL--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-------------------------------------------KEAK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-------------------------------------------KQYL--D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caHcA       -------------------------------------------TLAT--T</w:t>
      </w:r>
    </w:p>
    <w:p>
      <w:pPr>
        <w:pStyle w:val="NurText"/>
        <w:rPr>
          <w:rFonts w:cs="Courier New"/>
        </w:rPr>
      </w:pPr>
      <w:r>
        <w:rPr>
          <w:rFonts w:cs="Courier New"/>
        </w:rPr>
        <w:t>NinHcA       -------------------------------------------SVAT--T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caHcB       -------------------------------------------KEVR--L</w:t>
      </w:r>
    </w:p>
    <w:p>
      <w:pPr>
        <w:pStyle w:val="NurText"/>
        <w:rPr>
          <w:rFonts w:cs="Courier New"/>
        </w:rPr>
      </w:pPr>
      <w:r>
        <w:rPr>
          <w:rFonts w:cs="Courier New"/>
        </w:rPr>
        <w:t>NinHcB       -------------------------------------------KETK--L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caHcC       -------------------------------------------KEAT--R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caHcD       -------------------------------------------KVDK--V</w:t>
      </w:r>
    </w:p>
    <w:p>
      <w:pPr>
        <w:pStyle w:val="NurText"/>
        <w:rPr>
          <w:rFonts w:cs="Courier New"/>
        </w:rPr>
      </w:pPr>
      <w:r>
        <w:rPr>
          <w:rFonts w:cs="Courier New"/>
        </w:rPr>
        <w:t>NinHcD       -------------------------------------------KADK--K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caHcE       -------------------------------------------KEAA--N</w:t>
      </w:r>
    </w:p>
    <w:p>
      <w:pPr>
        <w:pStyle w:val="NurText"/>
        <w:rPr>
          <w:rFonts w:cs="Courier New"/>
        </w:rPr>
      </w:pPr>
      <w:r>
        <w:rPr>
          <w:rFonts w:cs="Courier New"/>
        </w:rPr>
        <w:t>NinHcE       -------------------------------------------KEVT--N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caHcF       -------------------------------------------KADL--K</w:t>
      </w:r>
    </w:p>
    <w:p>
      <w:pPr>
        <w:pStyle w:val="NurText"/>
        <w:rPr>
          <w:rFonts w:cs="Courier New"/>
        </w:rPr>
      </w:pPr>
      <w:r>
        <w:rPr>
          <w:rFonts w:cs="Courier New"/>
        </w:rPr>
        <w:t>NinHcF       -------------------------------------------KADL--R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caHcG       -------------------------------------------KEAK--N</w:t>
      </w:r>
    </w:p>
    <w:p>
      <w:pPr>
        <w:pStyle w:val="NurText"/>
        <w:rPr>
          <w:rFonts w:cs="Courier New"/>
        </w:rPr>
      </w:pPr>
      <w:r>
        <w:rPr>
          <w:rFonts w:cs="Courier New"/>
        </w:rPr>
        <w:t>NinHcG       -------------------------------------------KEAR--N</w:t>
      </w:r>
    </w:p>
    <w:p>
      <w:pPr>
        <w:pStyle w:val="NurText"/>
        <w:rPr>
          <w:rFonts w:cs="Courier New"/>
        </w:rPr>
      </w:pPr>
      <w:r>
        <w:rPr>
          <w:rFonts w:cs="Courier New"/>
        </w:rPr>
        <w:t>TtrHcA       -------------------------------------------KEVE--L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baHcA       -------------------------------------------TEAT--T</w:t>
      </w:r>
    </w:p>
    <w:p>
      <w:pPr>
        <w:pStyle w:val="NurText"/>
        <w:rPr>
          <w:rFonts w:cs="Courier New"/>
        </w:rPr>
      </w:pPr>
      <w:r>
        <w:rPr>
          <w:rFonts w:cs="Courier New"/>
        </w:rPr>
        <w:t>MgiHcA       -------------------------------------------IEAS--V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baHcB       -------------------------------------------HEST--L</w:t>
      </w:r>
    </w:p>
    <w:p>
      <w:pPr>
        <w:pStyle w:val="NurText"/>
        <w:rPr>
          <w:rFonts w:cs="Courier New"/>
        </w:rPr>
      </w:pPr>
      <w:r>
        <w:rPr>
          <w:rFonts w:cs="Courier New"/>
        </w:rPr>
        <w:t>MgiHcB       -------------------------------------------YEST--K</w:t>
      </w:r>
    </w:p>
    <w:p>
      <w:pPr>
        <w:pStyle w:val="NurText"/>
        <w:rPr>
          <w:rFonts w:cs="Courier New"/>
        </w:rPr>
      </w:pPr>
      <w:r>
        <w:rPr>
          <w:rFonts w:cs="Courier New"/>
        </w:rPr>
        <w:t>EbaHcC       -------------------------------------------VDAE--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C       -------------------------------------------KQAT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D       -------------------------------------------KADK--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D       -------------------------------------------KADL--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E       -------------------------------------------KEAA--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E       -------------------------------------------KEAI--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F       -------------------------------------------KADL--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F       -------------------------------------------KADI--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G       -------------------------------------------KEAT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G       -------------------------------------------KEVY--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1       -------------------------------------------KEAK--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2       -------------------------------------------KEAK--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3       -------------------------------------------KESK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-------------------------------------------KEAK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-------------------------------------------KEAK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-------------------------------------------KEAK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-------------------------------------------KESK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-------------------------------------------KESK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-------------------------------------------KESK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-------------------------------------------HAVECG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-------------------------------------------HAVECG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-------------------------------------------EKVN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-------------------------------------------EVSN--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-------------------------------------------QANY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-------------------------------------------ELSN--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-------------------------------------------NSIN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-------------------------------------------KQII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-------------------------------------------KQII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-------------------------------------------DKI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-------------------------------------------QLTY--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-------------------------------------------T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-------------------------------------------T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-------------------------------------------T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-------------------------------------------TAQ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-------------------------------------------TAQ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-------------------------------------------TAQ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-------------------------------------------T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-------------------------------------------T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-------------------------------------------T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-------------------------------------------T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-------------------------------------------A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-------------------------------------------T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-------------------------------------------A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-------------------------------------------T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-------------------------------------------KAQ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-------------------------------------------RAKQ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-------------------------------------------RAKQ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-------------------------------------------RAKQ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-------------------------------------------RAKQ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-------------------------------------------RAKQ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-------------------------------------------H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-------------------------------------------Q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-------------------------------------------Q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-------------------------------------------Q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-------------------------------------------Q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-------------------------------------------Q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-------------------------------------------R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-------------------------------------------R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-------------------------------------------K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-------------------------------------------A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-------------------------------------------SAKM---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N---DQEEI-V-LDHP---FAGNELDPERRLAYFREDVDVNS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TGDEDEETV-LEINQE---FSALDKNPENRLAYFREDLGVNS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KEPATQEPI-I-IDKN---FAATNRVVENKVSYFREDLGINSHHWHWHL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E-SGARVHV-D-IPQN---YTASDREDEQRLAYFREDIGVNS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VQPGSRMPI-T-IPRD---YTASDLDPEHRLWYFREDLGINL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NQEPDQNDI-TQMPLD---HTGDNRNPEHRVSYFREDIGINSHHWG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KGAPDKQPI-Q-VILE---PTGNNRDPEFKLSYFREDIAINSHHWHWHV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G-GGGKDGI-L-VKIA---HTGNILDPEYKLAYYREDLGING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R-T-GEEPI-K-IPIK---ETGNILDREYNLAYFREDVEV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RTAADDRPL-I-EEEI---HVGNVLDPEYKLAYFREDVGANAHHWH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KPAADESPI-V-VDVE---STGNILDPEYNLAYYREDVG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A-EKGKDDI-I-VDWVMPFEHGEVQDPESRLFYYREDIDL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H---PDKDN-V-VSVQ---ETGNILDPEYKLAYFREDIGTNAHHWHWHI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R-E-SNDPV-V-VKIQ---ETGNILDPEYNLAYFREDIET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H-E-DEEEV-V-VEVE---QTGNVLDPEYNLAYYREDVG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H---PDKDT-V-VPVE---ETGNILDPEYKLAYFRENVGI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H---PDQQSIV-VEAE---ETGNILDPEYKLSYFREDIGI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RPEFDESPI-L-VDVQ---DTGNILDPEYRLAYYREDVG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H---PDKDI-V-VEFE---ETGNILDPEYRLAYYREDVSINR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R-Q-DHEAL-T-VVAH---DTGNILNPEQHLAYFREDIET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R-K-EHEDL-V-VDIE---ETGNILNPEQRLAYFREDIEV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VI      N-PHKEEDV-I-VDMQ---TTGNILDPEYNLAYYREDIG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I      N-PNKEEDI-I-VDMQ---STGNILDPEYNLAYYREDIGI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       E-PDKEKEM-I-VNMQ---ATGNIHDPEYNIAYYREDIG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V      R-K-EHEAL-V-VDME---ETGNILNPEQRLAYFREDIE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b    R-H-DHEVL-T-VEAR---DTGNILNPEQHLAYFREDIET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a    H---PDKDI-V-VEFE---ETGNILDPEYRLAYYREDVSINR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      RPEFDESPI-L-VDVH---DTGNILDPEYRLAYYREDVG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       H---PGKDI-V-VEVE---NTGNILDPEYRLCYFREDLGV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A       TQPGDESDI-V-VDVK---DTGNILDPEYKLAYFREDIGV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B       H-P-EDEEI-I-VDME---KTGNIKDPEYNLAYYREXIG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C       H-MDKNDDI-I-VDME---ATGTIMDPEYNLAYYREDIGINAHHWH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D       S-D-PNKDT-V-VPIQ---KTGNIRDPEYNVAYFREDIGINS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H---PDQDV-S-VHVV---ETGNILDEEYKLAYFREDVGT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R-QSPDEDV-V-VEIQ---ETGNILDPEHKLAYFREDIGA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D---PNSDI-V-VDVQ---ETGNILDPEYKLFYFREDVGC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R-T-TDNPI-I-VTAD---PTGTPLDEEQRLTYFREDIGLNS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A       TQPGDESDI-I-VDVK---DTGNILDPEYKLAYFREDIGVNAHHWH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A       KPAGDESDV-I-IDVQ---ETGNILDPEYKLAYYREDIGVNAHHWH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B       H-P-DDEEI-I-VDIE---KTGNVKDPEYNLAYYREDIGV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B       H--KEDEDV-I-INIQ---KTGNIMDPEYNLAYYREDIG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C       H-ADKTDDI-I-VDME---ATGTIMDPEYNLAYYREDIGINAHHWH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D       S-D-PNKDT-V-VPIQ---KTGNIRDPEYNVAYFREDIGINS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D       S---TDESK-V-IEIQ---KTGNIIDPEYNLAYFREDIG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E       H---PDQDI-S-VHVV---ETGNILDEEYKLAYFREDVGT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E       H---PDKDI-E-VEIE---STGNILDPEYKMSYFREDVGT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F       R-QSSDEDV-L-VEIQ---ETGNILDPEHKLAYFREDIGA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F       R-A-DDSPV-I-VDVI---QTGNILDPEYKLAYFREDIGA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G       D---PNSDI-V-VDVQ---ETGNILDPEYKLAYFREDIGA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G       N---PTEDV-V-VEIE---DTGNILEPEYKLAYFREDIGI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trHcA       H---PGKDI---VEVE---NTGNILDPEYRLCYFREDLGV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A       RQPGDERDI-V-VDVE---DTGNILDPEYPLAYYREDIAV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A       KTPGDESDV-V-VDVK---EHGTILDPEHKLAYYREDVEV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B       A-P-PEQDV-E-VHIE---DTGNVLDPEYHLAYFREDVGI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B       I-P-EDEDV-I-HDMQ---ETGNILDPEYKLAYYREDIGVNV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C       H-PDTEVDI-I-TDME---FVGNILDPEYLLSYYREDIGI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C       T-D-PEKEI-I-VESE---TTGNVLDPEYNVAYYREDVGI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D       R-DDAAGGI-V-IPIQ---HTGNILDKEYHLAYFREDIEV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D       R---GDQDV-VSVEIE---HTGNIIDPEFKLAYFREDIETNAHHWHWH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E       H---PDKDI-V-VKSE---ETGNILDEEYKLAYFREDVGA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E       Q---PDQDI-V-VERE---ETGNILDPEHSLTYFREDVGVNAHHWHWHI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F       R-T-SDDSI-V-IKIE---QTGNILDSEYKVAYFREDIGI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F       R-T-SQEPV-V-VEIQ---ETGNIFDPEYHLAYFREDIGA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G       K---PNEDV-V-VDVE---ETGNILDPEHTLAYYREDIGINAHHWHWHI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G       N---PKEDI-V-VPVE---KTGNILDPEYKLAYYREDIETNAHHWHWHI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1       K---TYDDV-V-VEIE---DTGNIRDPEYKLAYFREDVAV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2       H---PGDDI-V-VESE---TTGNIMDPEYKLAYFREDVKV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3       H---PDIDI-E-VEIQ---QTGNIMEPEYKLAYFREDIAT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H---PGLDV-V-VEIE---KTGNIRDKEYKLAYFREDIGI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H---SNDDV-V-VPSQ---TTGNILDPEYKLAYFGEDIKV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H---PNDDV-V-VPSQ---TTGNILDPEYKLAYFREDIKV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H---PDQDI-E-VEIQ---QTGNIMEPEYKLAYFREDIGV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H---PDQDI-E-VEIQ---QTGNIMEPEYKLAYFREDIGV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H---PDQDI-E-VEIQ---QTGNIMEPEYKLAYFREDIGVNAHHWY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D---------N-IKVLANPHVFNDTDDAHKLLYWLEDLGLNAHHYHWHT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D---------N-IKVLANPHVFNDTDDAHKLLYWLEDLGLNAHHYHWHT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--HGEEKPV---VDATE--LHQNQLDPNYRLSYFLEDIGMNSHHYH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GAYLDKVPV---IDATE--VSDNHLDPNQELLYFLEDLGMNSHHHHWHV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--QGKQHPV---IDATK--EFHDLRNPVSYLHYFLEDIGMNSHHYHWHVM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GEHYDRIPI---IDATQ--ISHNYLDPNSELEYFLEDLGLNSHHHHWHV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--SGQEDPL---IDATH--EFTDLRDPNSKLHYFLEDVGLNSHHYHWHV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--KGHKNPV---VKDTH--YYHNDFDPFRRVDYFTEDLGMNSHHYHWHV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--KGHKNPV---VKDTH--YYHNDFDPFRRVDYFTEDPGMNSHHYHWHV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--TGHKNPV---VNDTH--DFHNHYDPYRRVDYFTEDMGMNSHHYHWHV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AERYGKSAI---VEGNDLSHIHNYYDTHDELSYFTEDVGMNAHHYHWH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----TQTPG-N-FNME---FSSSKKNPETRVAYFGEDIGMNSHHV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----TQTPG-D-FNME---FTGTNKNEEQRVAYFGEDIGINSHHV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----TQTPG-N-FEMG---YTGSQKNPEQRVAYFGEDVGMNSHHT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----TQTPG-T-FKQD---FTGSKKNPEQRVAYFGEDIGMNVHHVTWHL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----TQTPG-N-FKMD---FTGSKKNPEQHVAYFGEDIGMNVHHVTWHL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----TQTPG-K-FSME---FTGSQKNPEQRVAYFSEDIGLNV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----TQTPG-K-FHMS---FTGTKKNPEQRIAYFGEDIGLNV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----TQTPG-K-FRMS---FTGTKKNPEQRVAYFGEDIGLNV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----THTPA-K-LKME---FTGSKKNPEQRVAYFGEDIGMNSHHV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----THTPA-K-LQME---FTGSKKNPEQRVAYFGEDIGMNSHHV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----TQTPT-K-LTME---FTGSKKNPEQRVAYFGEDIGMNSHHV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----TQTPA-K-FEME---FTGSQKNPEQRVAYFGEDIGMNSHHV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----TQTPG-N-FKME---FTGSKKNREQRGAYFGEDVGLNSHHV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----TQTPG-K-FNMD---FTGTKKNKEQRVAYFGEDIGMNI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----TQTPG-R-FEMK---FTGTKKNKEQRVAYFGEDIGLNI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----TQKPG-T-FNVS---FTGTKKNREQRVAYFGEDIGMNI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----TQKQG-T-FNVS---FTGTKKNREQRVAYFGEDIGMNI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----THKEG-T-FNMS---FTGTQKNREQRVAYFGQDIGMNI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----THKEG-T-FNMS---FTGTKKNKEQRVAYFGEDIGMNI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----THEGN-T-FDMS---FTGTKKNREQRVAYFGEDIGMNI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----THKEG-T-FNMS---FTGTKKNKEQRVAYFGEDIGMNI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----THKEG-T-FNMS---FTGTKKNKEQRVAYFGEDIGMNIHHVT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----TQTAA-K-IESH---FTGSKSNPEQRVAYFGEDIGMNTHHVTWHL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----TQTAG-E-FYMS---FTGSKKNPEQRVAYFGEDIGMNSHHV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----TQTAG-E-FYMS---FTGSKKNPEQRVAYFGEDIGMNSHHV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----TQTRA-K-IESH---FTGSKSNPEQRVAYFGEDIGMNTHHVTWHL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----TQTAA-K-IESH---FTGSKSNPEQRVAYFGEDIGMNTHHVTWHL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----TQTAA-K-IESH---FTGSKSNPEQRVAYFGEDIGMNTHHVTWHL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----TQTAS-K-IKSH---FTGSKSNPEQRVAYFGEDIGMNTHHVTWHL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----TNTPS-K-FESH---FTGSKKNPEQHVAYFGEDVGMNTHHVLWHM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----TQKPG-K-FESS---FTGTKKNPEQRVAYFGEDIGMNTHHVTWHM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----KQTPG-K-FKSS---FTGTKKNPEQRVAYFGEDIGLNTHHVTWHM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----TQTPG-K-FQSS---FTGTKKNPEQRVAYFGEDIGMNTHHVTWHM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----TQKPG-K-FKSS---FTGTKKNPEQRVAYFGEDIGMNTHHVTWHM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----TQTPG-K-FKST---FTGTKKNPEQRVAYFGEDIGLNTHHVTWHM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----TQTPG-K-FKSS---FTGTKKNKEQRVAYFGEDIGMNTHHVVWHM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----TATKT-V-IPMK---FTGSIKNPEQRVAYFGEDIGV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----MHTPT-I-IDMH---WTGSIHNPEQRVAYYGEDVGLNSHHSHWHK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----TAQKT-V-IPMK---FTGSIKNPEQRVAYFGEDIGI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----MRTPT-V-IPMK---FTGSVNNPEQRVAYFGEDIGM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----TRTPT-V-IPMK---FTGSVNNPEQRVAYFGEDIGM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----TRTPT-V-IPMK---FTGSANNPEQRVAYFGEDIGLNSHHA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----TRQPV-L-IPMK---FTGSVNNPEQRVAYFGEDIGMNSHHA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----TRTPK-V-IPMQ---FTGSVRNQEQRVAYFGEDIGM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----RNKDA-V-VRVE---FTGTIHNPEQHVAYYGEDIGM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----KQVPA-T-IKMH---WTGTIRNPEQHVAYFGEDLGL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----TQTPA-I-IHMN---FTGTIRNPDQWIAYLGEDVGLNSHHA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----RQEPA-V-VHMN---FTGTIRNPEQRVAYLGEDLGMNSHHSQ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----RQEPA-V-VRMN---FTGTVRNPEQRVAYLGEDVGM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----RQEPA-V-VRMN---FTGTIRNPEQRVAYLGEDVGM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----RQEPA-V-VRMN---FTGTVRNPEQRVAYLGEDVGI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----RQEPA-I-VRMN---FTGTIRNPEQRVAYLGEDVGMNA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----RQEPA-V-VRMN---FTGTIRNPEQRVAYLGEDLGMNSHHA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----RQEPA-I-VRMN---FTGTIKNPEQRVAYLGEDIGMNAHHA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----RQEAA-V-VRMN---FTGTIRNPEQRVAYFGEDIGMNSHHS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----TQTPA-T-IYMN---FTGTVRNPEQWVAYLGEDVGLNSHHAHW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----RQEPA-V-IHMN---FTGTVRNPEQRVAYFGEDVGMNSHHAVFHM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----RHHPV-V-IPMN---FTGTIRNPEQRVAYFGEDIGLNTHHHYWHM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-------YPFTW-------VPQQGEV--KD----RKGELFYYMHQQIMT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-------FPD---------DEEFK----RD----RRGEMFFYMHHQI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-------FPVEA-------TGEIINP--PD----RRGELFYYMHQQIL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-------YPTTGP------TEVVN----KD----RRGELFYYMHHQIL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-------YPFEA-------SDRSIVA--KD----RRGELFYYMHQQV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-------YPLFWI------NKAGRIL--KD----RKGELFFYMHNQIVK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-------YPVGS------------NP--SDKKINRKGELFYYMHEQML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-------YPASWR------SEVMGKK--KD----RKGELFFYMHQQM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-------YPAIWR------SEVTHKK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-------YPSIWD------PKVLGKK--KD----RR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-------YPGTWS------ASYFHKD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-------YPATWN------AAVTGKK--KN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-------YPATWK------ESVMKKA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-------YPAKWR------TDVMGKA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-------YPATWR------AEKLGRR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-------YPATWD------PAVMGHE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-------YPATWN------PTVMGKE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-------YPSTWN------PKYFGKK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-------YPATWR------PEFMHKE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-------YPATWD------SKVMHKK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-------FPATWR------PEVMG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VI      -------YPATWR------PEVIG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I      -------YPATWR------PEVIGKI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       -------YPATWR------PEVTG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V      -------FPATWR------PEVMG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b    -------YPATRN------SKVMHKV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a    -------YPATWR------PEVMHKE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      -------YPSTWD------PKYFSKK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       -------YPATWR------SEVMGKT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A       -------YPSTYD------PGFFG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B       -------YPATWR------PEIVHRI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C       -------YPSTWD------SVKMHMN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D       -------YPAFYD------ADIFGKI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-------YPATWD------PAFMGRM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-------YPATWD------VSVMS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-------YPANWD------ADFIGKT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-------YPVN------------GAT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A       -------YPSTYD------PAFFG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A       -------YPSVYD------SKFFGKK--KD----RT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B       -------YPATWR------PEVVHRI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B       -------YPATWR------PEVIGRI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C       -------YPSAWD------SVKMHMR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D       -------YPAFYD------ADIFGKI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D       -------YPATYR------PDFFG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E       -------YPATWD------PAFMGRM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E       -------YPATWR------PEVMGKL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F       -------YPPTWD------ASVMS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F       -------YPATWR------PEIMG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G       -------YPANWD------AVFTGKT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G       -------YPANWS------VELTG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trHcA       -------YPATWR------SEVMGKT--KN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A       -------YPSVWN------SEYFGKS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A       -------YPSTWD------AKYFGKS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B       -------YPATWR------AEVIGRP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B       -------YPATWR------PEITGI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C       -------YPATWR------ADITGKT--M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C       -------YPSAWN------AEVTGKT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D       -------YPASWR------ASVMGKT--KD----RKGELFC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D       -------YPANWR------SDFFGKA--KD----RKGELFA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E       -------YPATWK------PLVMKQT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E       -------YPATWD------ASVMGRE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F       -------YPTTWR------PEVMH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F       -------YPGTWD------PEVMHIT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G       -------YPATWN------PSHMGAV--KD----RKGELFF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G       -------YPATWD------AEKMGHI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1       -------YPANWD------ESLTGKV--KD----RKGELFYYMHQQMS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2       -------YPANWD------EGLTAKV--KD----RKGELFYYMHQQMS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3       -------YPANWD------EGLTG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-------YPANWS------EELTGKI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-------YPANWN------EELTD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-------YPANWN------EELTD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-------YPANWN------EELTH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-------YPANWN------EELTH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-------YPANWN------EELTHKV--KD----RKGELFYYMHQQMC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-------HPAIW-------TEELGRG--KE----RRGELFYWMHQQM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-------HPAIW-------TEELGRG--KE----RRGELFYWMHQQM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-------HPAVW-------LPKHGPR--KD----RKGELFYYMHHQM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-------HPAIW-------LPKHGGV--KD----RKGELFFYMHKQM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NSALRKAYPTE-----------------GEKKFYRKGELFYHMHHQMLN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-------HPAIW-------VSELGNE--KD----RKGEFFYWMHHQML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-------HPAVWQESLEELTHQH-----KD----RKGELFYFMHHQMVN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-------HPSIW-------TQDIGE---KS----KLGELFYWMHRQM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-------HPSIW-------HQGVGE---KA----KLGELFYCMHRQM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-------HPLFLP------DVIEGVH--KD----RIGELFYWMHRQM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-------NPAVW-------KNKYGNY--SD----RKGELFYYMHSQM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-------FPFWWH----------GEH--ID----RKGELFFWA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-------FPFWWN----------GEH--ID----RKGELFFWA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-------FPFWWE------DKY-GHH--ID----RKGELFFWM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-------FPFWWE------DSY-GYH--LD----RKGELFFWA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-------FPFWWE------DSY-GYH--LD----RKGELFFWA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-------FPFWWD------DSY-GYS--LD----RKGELFFWV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-------YPFWWK------DSY-GYH--LD----RKGELFFWA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-------YPFWWK------DSY-GYH--LD----RKGELFFWV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-------FPFWWQ----------GYR--ID----RKGELFFWA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-------FPFWWE----------GYR--ID----RKGELFFWA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-------FPFWWH----------GEK--ID----RKGELFFWA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-------FPFWWH----------GEK--ID----RKGELFFWA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-------FPFWWN----------GAK--ID----RKGELFFWA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-------FPFWWK------DSY-GYH--LD----RKGELFFWV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-------FPFWWK------DSY-GYH--LD----RKGELFFWA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-------FPTWWQ------DSY-GYH--LD----RKGELFFWV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-------FPFWWE------DSY-GYH--LD----RKGELFFWV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-------FPFWWD------DSY-GYH--LD----RKGELFFWV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-------FPFWWD------DSY-GYH--LD----RKGELFFWV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-------FPFWWQ------DSY-GYH--LD----RKGELFFWV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-------FPFWWD------DSY-GYH--LD----RKGELFFWV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-------FPFWWD------DSY-GYH--LD----RKGELFFWV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-------FPFWWD------DAHENHH--IE----RKGESFFWV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-------YPFWWH----------GQE--ID----RKGELFFWA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-------YPFWWH----------GQE--ID----RKGELFFWAHHQLT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-------FPFWWD------DAHENHH--IE----RKGENFFWV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-------FPFWWD------DAHENHH--IE----RKGESFFWV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-------FPFWWD------DAHENHH--IE----RKGESFFWV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-------FPFWWD------DSHENHH--IN----RKGESFFWV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-------FPFWWE------DSS-GRH--LD----RKGESFFWV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-------FPFWWD------DKY-SHH--LD----RKGGNFFWV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-------FPFWWN------DAY-GHH--LD----RKGENFFWI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-------FPFWWQ------DEY-SHH--LD----RKGESFFWVHHHLA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-------FPFWWQ------DKY-SHH--LD----RKGENFFWV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-------FPFWWD------DKY-GHH--LD----RKGENFFWVHHQLT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-------FPFWWK------DSY-GHK--LD----RKGENFYWVHNQLTH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-------FPFWWK------R-SYDVT--KD----RRGELFFYMHHQMVN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-------FPFWWK------P-EYGIE--LD----RKGELFFYNHHQMTS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-------FPFWWK------R-SYDIT--KD----RRGELFFYMHHQMVN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-------FPFWWK------Q-EYTVD--KD----RKGELFFYMHHQM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-------FPFWWK------Q-EYAGY--KD----RKGELFYYMHHQM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-------FPFWWK------P-EYDGD--KD----RKGELFFYMHHQA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-------FPFWWK------P-HYQHNHSKD----RKGELFFYMHHQM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-------FPFWWK------P-EYGVE--KD----RKGELFYYMHHQL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-------FPFWWK------K-DYPTQ--MD----RKGELFWYAHHQLTT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-------FPFWWK------K-AYGTE--KD----RKGELFFYSHHELTT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-------FPFWWK------AAEYGIE--KD----RKGELFYYMHHQM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-------FPFWWK------EDEYGIR--KE----RKGELFYYMHHQL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-------FPFWWK------EQEYGSH--KD----RKGELFYWMHHQLIS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-------FPFWWK------QEEYGVH--KD----RKGELFYYMHHQL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-------FPFWWK------QDEYGVK--KD----RQGELFYYMHHQL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-------FPFWWK------QQEYGVE--KD----RKGELFYWMHHQL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-------FPFWWK------PEEYGID--KD----RKGELFYYMHHQL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-------FPFWWK------EHEYGIH--KD----RKGELFYYMHHQL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-------FPFWWK------P-EYGVE--KD----RKGELFYYMHHQL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-------FPFWWK------AAEYGIE--KD----RKGELFYYMHHQMI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-------WPFWWN------EEKYGLT--KD----RKGELFWYMHHQLIT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-------FPFWWS------P-HYDTK--FD----RAGEMFWYMHHQLV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YDAERLSNYMARV--QPLSDLRAPIREGYASQLTSIVSGRHYSGRPAHM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YDCERLSNGLPLV--RSFHKLDEPIEEAYFSKLTTDNSGKLWGVRPAGM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YDAERIANGLARV--TSYHDWDEPIMEAYFPKLTNANGAIHWASRPAG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YNVERFCNNLKKV--QPLNNLRVEVPEGYFPKILSSTNNRTYPARVTNQ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YNAERFSNNLARV--LPFNNLRDPIAEGYFPKMDSLVASRAWPPRFEST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YNGERYAAGLKFVQPIPMTLSDITIEEGYFPNLFSSIIGSDFGGRPANSM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YDAERLCNGMRRV--KSLHDYDEIIPEGYYPRLHSKISGTEYASRQANT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YDQERLANGMQRM--KPFHNWDEPM-EGYAPHLTSLVDGQHYGVRPTGM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YDCDRLSVGLPRM--TPFHNFDEPL-EGYAPHLTSLISGLGYASRPAGL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YDCERLSNGLHRM--IPFHNFHEFL-EGYAPHLWHQSSGSYYAFRPEEM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YDCERLSNGLKRT--VPFHNFDEEL-EGYAPHLAHFASGRYYSARPAGL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YDCERLSNDLPRM--IPFHNFDEPL-DGYSPHLFSCINGLPYASRPSGL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YDCERLSNGLNRM--VPFHNFDEKL-EGYAPHLTSLVSGLQYGNRPT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YDCDRLSSGLKRM--TPFHNFHEKL-EGYSPHLTSLISGLNYASRPAGL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YDCERLSNSLPRM--LPFHNFEDPL-EGYSSHLSSTINGQPYASRPAGV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YDCERLSNDLQRM--TPFHNFEEPL-EGYAPHLTSLVSGLQYASRPEGY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YDSERLSNGLQRM--IPFHNFDEPL-EGYAPHLTSLVSGLQYASRPEGY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YDCERLSNGMHRM--LPFNNFDEPL-AGYAPHLTHVASGKYYSPRPDGL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YDCERLSNGMHRM--FPFNDFHEEL-EGYSPHLTSLISGLNYGTRPDGL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YDCERLSVGLQRM--LPFSNFEEEL-EGYSAHLTSLVSGLHYASRPEGM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YDCDRMSVGLQRM--IPFQNFEETL-EGYSAHLTSLVSGLHYASRPEGL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VI      YDCERLSNGMPRM--EPFHNFHEPL-EGYSSHLSSSINGLPYPSRPDGM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I      YDCERLSNGMPRM--EPFRNFHDTL-EGYSSHLSSSINGLPYPSRPEGM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       YDCERLSNDMPRM--EPFHNFHSPL-EGYSSHLTSLINGLSYPSRPAGL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V      YDCDRMSVGLQRM--IPFQNFEETL-EGYSAHLTSLISGLHYASRPEGL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b    YDCERLSVGLQRM--LPFQNFEEEL-EGYSAHLTSLVSGLHYASRPEGM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a    YDCERLSNGMHRM--YPFNNFHEDL-EGYSPHLTSLISGLNYGTRPDGL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      YDCERLSNGMHRM--LPFHNFDEPL-AGYAPHLSHIASGKYYSPRPDGL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       YDCERLSNHMHRM--SPFSNLHEEL-EGYAPHLTSMISGLHYGVRPSGM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A       YDCERLSNGLNRM--IPFHNFNEPL-GGYAAHLTHVASGRHYAQRPDGL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B       YDSERLSNGMPPM--VPFHNFHDPM-EGYSSHLSSGINGMPYAFRPHGR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C       YDCERLSNGLPRM--IPFHNFHEPL-EGYNPHLSSTQNGLPYASRPEGM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D       YDCERLSVGLQRM--IPFQNLDDAL-EGYSPHLSSLVSGLSYGSRPSGM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YDCERLSNGMRRM--IPFSNFDEEL-EGYSAHLTSLVSGLPYAFRPAGL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YDCDRLSTGLRRM--IPFHNFDEKL-EGYSPHLTSLVSGLNYASRPAGL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YDCERLSNGLTRM--IPFHNFKEKL-EGYAPHLTSLVSGLHYASRPAGL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YDCERLSVGLQLV--DAMYNFDEPM-IGYSPHLMVLETGKSSASRPDGM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A       YDCERLSNGLNRM--IPFHNFNEPL-GGYAAHLTHVASGRHYAQRPDGL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A       YDCERLSNGLTRM--VPFHNFEEPL-EGYAAHLTHIASGRHYAPRPDGL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B       YDSERLSNGMAPM--VPFHNFHEPM-EGYSSHLSSGINGMPYAFRPHGR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B       YDCERLSNHMPQM--IPFHNFHEPL-EGYSAHLSSNINGLPYSSRNAGR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C       YDCERLSNGLARM--IPFHNFHEPL-EGYNPHLSSTQNGLPYAFRPEPM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D       YDCERLSVGLQRM--IPFQNLDDEL-EGYSPHLRSLVSGLSYGSRPAGM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D       YDCDRLSVGLQRM--IPFQNFDDKL-EGYSAHLISLISGLNYASRPAGM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E       YDCERLSNGMRRM--IPFSNFDEKL-EGYSAHLTSLVSGLPYAFRPDGL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E       YDCERLSNGMRRM--IPFHNFEEEL-EGYSAHLTSLVSGLQYASRPEGF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F       YDCDRLSTGLRRM--IPFHNFDEKL-EGYSPHLTSLVSGLNYASRPAGL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F       YDCDRLSTGLQRM--IPYHNFNEKL-EGYSPHLTSLVSGHHYANRPAGL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G       YDCERLSNGLTRM--IPFHNFKEKL-EGYAPHLTSLVSGLHYASRPAGL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G       YDSERLSNGLNRM--VAFHNFEEKL-EGYAPHLTSLVSGLHYASRPQ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trHcA       YDCERLSNHMHRM--SPFSNLHEEL-EGYAPHLTSMISGLHYGVRPSGM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A       YDCERLSNGLNRM--IPFHNFEEPL-EGYAPHLAHLASGRHYAPRPDHL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A       YDCERLSNGLQRM--VPFHNFDEEL-EGYAPHLTHIGSGRYYSSRPDHM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B       YDCERLSNNLPKM--RPFHNFHEPM-EGYSAHLIAIINGQPYATRTEGM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B       YDCERLSNGLPRM--IPFHNFEEPM-EGYSSHLVASINFMPYAFRTAGS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C       YDCERLSNGMPRV--IPFHNFTEKL-HGFSSHLSSGISGKHYSSRAEGL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C       YDCERLSNDLPRM--VPFHNFHEPL-EGYSAHLSSIINGLPYSSRSKGL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D       YDCERLSTGLQRM--KPFHNFDEEL-EGYSAHLTSLVSGLNYGNRPEGL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D       YDCERLCTGLQRM--APFQNFEEEL-EGYAPHLVSLVSGAPYGTRSEGM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E       YDCERLSIGLQRM--IPFHNFEEPL-EGYAPHLTSLVSGLNYASRPE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E       YDCERLSCGMQRM--TPFHNFHEEL-EGYSPHLTSLISGLHYASRPE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F       YDCERLSTELRRM--IPFHDFHQKL-EGYAPHLTSLISGLNYASRPTGL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F       YDCDRLSTGLRRL--IPFHNFHEEL-EGYNPHLTSLVSGQNYASRPAGL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G       YDCERLSNGMNRM--IPFHNFEEHL-EGYAPHLTSLISGLNYGSRPE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G       YDCERLSNGMNRM--IPFHNFEEKL-EGYAPHLISLVSGLQYGARPQ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1       YDCERLCNGLNRM--VPFHNFEEKL-EGYAPHLTSLISGLHYASRPE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2       YDCERLSNGLNRM--VPFHNFEEEL-EGYAPHLTSLVSGLHYASRPQGL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3       YDCERLSNGLNRM--IPFHNFEEKL-EGYAPHLTSLVSGLHYASRPT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YDCERLSNGLNRM--VPFHNFEEHL-EGYAPHLTSLVSGLHYASRPEGV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YDCERLSNGLNRM--IPFHNFEEKL-EGYAPHLTSLVSGLHYASRPQ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YDCERLSNGLNRM--IPFHNFEEKL-EGYAPHLTSLVSGLHYASRPQ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YDCERLSNGLNRM--IPFHNFEEKL-EGYAPHLTSLVSGLHYASRPT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YDCERLSNGLNRM--IPFHNFKEKL-EGYAPHLTSLVSGLHYASRPT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YDCERLSNGLNRM--IPFHNFKEKL-EGYAPHLTSLVSGLHYASRPTG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YDAERLSNDMAPT--SVFENFDEPIEEGYASDLTVEHTGYRYMFRPEGL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YDAERLSNDMAPT--SVFENFDEPIEEGYASDLTVEHTGYRYMFRPEGL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YDSERLSNNLPRT--EPFENWDDPLEEGYAPHLTIHKTGYNYMFRPEGL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YDTERLSNDLPRV--RPFENWNDPIDEGYSPHLIIDKTGYKYAYRPQGV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YELERLSNGLPRC--PTFENWDDPIAEGYASHLAVDRTGYRYTFRPDNL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YEAERMSNGLART--RTFQNWNDPIDEGYAPHISIMKTGYTYAYRPPGY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YDAERLSNGLPRS--TTFENWNDPIETGYAPHLTIDRTGYRYQFRPDNL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FDSELLSVHLPRI--SSLDDWNKKVKIGYAPHLTIQRTGYTYMNRPENL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FDSELLSVHLPRI--PSLDDWNKKVKIGYAPHLTIQRTGYTYMNRPENL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FDSELLSNHLPRV--SAFEHWDEPIHTGYAPHLTIHRTGYRYLYRPDGL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YDIERLSNGIPRT--VPFQSFNDEIEEGYNPHLTMAKTQYHYAYRPPH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FDAERLSNWLSPV--DELH-WDRPIKDGFAPH-TSYKFGGEFPTRPDN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FDAERLSNYLSPV--DELH-WDRPIKDGFAPH-TSYKFGGEFPTRPDN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FDAERLSNNLDIV--DELY-WDKPIYRGFAPH-TTYRHGGEFPSRPDNI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FDAERLSNHLDLV--DELY-WDRPIKEGFAPH-TTYHYGGEFPTRPDNV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FDSERLSNHLDLV--DELY-WDRPIEDGFAPH-TTYRYGGEFPTRPDHV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FDAERLSNGLDLV--DELY-WDKPIVEGFAPH-TTYRYGGEFPARPDNV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FDAERLSNHLDMV--DELY-WDKPIYEGFAPH-TTYKFGGEFPSRPDN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FDAERLSNHLDMV--DELY-WDKPIYEGFAPH-TTYKFGGEFPSRPDNV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FDAERLSNYLPVV--DELY-WSRPIEEGFAPH-TTYRYGGEFPSRPDN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FDAERLSNYLPVV--DELY-WSRPIEEGFAPH-TTYRYGGEFPSRPDNK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FDAERLSNYLPVV--DELY-WSRPIKEGFAPH-TTYRYGGEFPSRPDNK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FDAERLSNYLPVV--DELY-WSRPIKEGFAPH-TTYRYGGEFPSRPDNK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YDAERLSNFLPAV--DELY-WDRPIKDGFAPH-TTYKYGGEFPARPDNK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FDSERLSNWLDVV--DELH-WEDVIHEGFAPH-TSYKFGGEFPARPDNV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FDAERLSNWLDPV--DELH-WERIIHEGFAPH-TSYKYGGEFPARPDNV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FDFERLSNWLDPV--DELH-WDRIIREGFAPL-TSYKYGGEFPVRPDNI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FDFERLSNWLDPV--DELH-WDRIIREGFAPL-TSYKYGGEFPVRPDNI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FDAERFSNWMDPV--DELH-WDDIIHEGFAPH-ASYKYGGEFPTRPDNT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FDAERLSNWMEPV--DELH-WDDIIHEGFAPH-TSYKYGGEFPVRPDNI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FDAERLSNWMDPV--DELH-WEEVIHEGFAPH-ASYKYGGEFPTRPDNT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FDAERLSNWLDPV--AELH-WVDVIHEGFAPH-ASYKHGGEFPTRPDNI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FDAERLSNWMEPV--DELH-WDDIIHEGFAPH-TSYKYGGEFPVRPDNI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FDAERLSNYLDPV--DELH-WDDVIHEGFVPH-TMYKYGGYFPSRPDNV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FDAERLSNHLPLV--DELY-WDRPIKEGFAPH-TSYKYGGEFPTRPDNK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FDAERLSNHLSPV--DELY-WDRPIKEGFAPH-TSYKYGGEFPTRPDNK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FDAERLSNHLDPV--DELH-WDDVIHEGFDPQ-AMYKYGGYFPSRPDNI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FDAERLSNYLDPV--DELH-WDDVIHEGFAPH-TMYKYGGYFPSRPDNV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FDAERLSNHMDPV--GELH-WDDVIHEGFAPH-TMYKYGGYFPSRPDNV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FDAERLSNYLDPV--DELH-WDDMIHEGFAPH-TMYKYGGYFPSRPDNV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YDAERLSNHLDPV--EELS-WNKAIDEGFAPH-TAYKYGGYFPSRPDNV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FDAERLSNYLDPV--EELS-WDKPIVQGFAPH-TTYKYGGQFPSRPDNV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FDAERLSNYLDPV--GELQ-WNKPIVDGFAPH-TTYKYGGQFPARPDNV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FDAERLSNYLDPV--DELH-WEKPIVQGFAPH-TTYKYGGQFPSRPDNV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FDAERLSNYLDPV--DELH-WEKPIVQGFAPH-TTYKYGGQFPSRPDNA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FDAERLSNYLDPV--GELQ-WHKEIVEGFAPH-TTYKYGGQFPTRPDNV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FDAERISNYLEPA--EELD-WHKSIEEGFAPH-TTYKYGGQFPARPDHL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FDAERLSNWLPQV--EPLN-WHHEIEEGFAPA-AMYFNGQEFPMRPDGI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FDLERLSNDLTIS--KPLA-WYRPVVEGFSPD-AIYKHGFQFPMRPDNT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FDAERLSNFLPQV--EPLD-WHHEIEEGFAPA-AMYFNGQEFPMRPDGM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FDAERLSNDLPAV--EPLE-WDQQITEGFAPA-ATYENGQEFPMRPDNM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FDAERLSNDLPVV--EPLE-WDQKIVEGFAPG-ATYENGQEFPMRPDNMC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FDAERLSNDLPVV--QPLE-WDKKIVEGFAPG-ASYENGQEFPMRPDNMQ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FDAERLSNNLPVV--QPLE-WNRKIVEGFAPG-AMYDNGQEFPMRPDNIG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FDAERLSNYLPVV--EPLD-WEKPIVQGFAPG-AMYENGQEFPVRPDNM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FDLERLSNNLDVV--KPLA-WDKPIEHGFSPE-TVYRTGDEFPVRPDDMM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YDLQRLSNNLPIV--GPLA-WDKPIHNGFYPQ-AAYRNGHEFPARPDDV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YDFERLSNWLHFV--EPIS-FEDEIEHGFYPQ-TTYRVGGEFPARPDNF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FDLERLSNDLPFV--EPLY-WTERIKDGFYPQ-TTYRVGGEFPARPDN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FDLERLSNDLPFV--EPLY-WDEKIVDGFYPQ-TTYRVGGEFPARPDN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FDAERLSNDLPIV--EPLY-WDEKIVDGFYPQ-TTYRVGGEFPARPDN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LDLERLSNDLPFV--KPLY-WEDKIEDGFYPQ-TTYRVGGEFPARPDN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FDLERLSNDLPFV--EPLS-WEDKIVDGFYPQ-TTYRVGGEFPARPDN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FDLERLSNDLPPV--EPLG-WRERIVDGFYPQ-TTYRVGGEFPARPDD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FDLERLSNNLPFV--EPLS-WDQKIANGFYPQ-TTYRVGGEFPARPDNY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FDLERLSNNLPVV--RPLD-WEKPIVNGFYPQ-TTYRKGGEFPARPDNF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YDLERLSNWLPFV--EPLS-FEEKIEHGFYPQ-TTYRVGGEFPARPDNF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FDAERLSNDLNEV--EALH-WDKPIVEGFYPQ-TTYRKGGEFPARPDNFM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YDLERLSNYLPEV--EPLE-WFKPIKSGFAPL-TMYRKGGEFPNRPDNM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LSDTID----------VSLQRIEQAKSRIQEAIHRGYAIDRQ--AKQV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IQDMELPEPNEN----YRIMDMEGWRDRIRDAIHRGIARRTD--GTEVR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LKDINIPDEGVELGIEFQINNLELWRTRILHAIHKGSVAKAN--GEIIY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LRDVDRHDGR------VEISDVERWRDRVLAAIDQGYVEDSS--GNR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LSDLNRESDQLN----VEIGDLERWRDRIYEAIHQGFVMDER--GNRV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LQNITNHPIA----GDSNIADLLYWYGNVLTAINAGQVTLPD--GGTL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MMDTLD----------NTVIELERFRERIEHAISVGYIELPD--NTKT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MSDVKD----------VDIQDMMRWRDRFMDAVNLGYVIDRK--GQRVD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MRDIAD----------VDVQDMERWRDRILDSIHIGTVIDDD--GNE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MSDMKD----------VDVQDMERWRERILDAIDIGHAINHD--GKEIL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LSDMKD----------VDVQDMERWRERILDAIDLGLIIDEG--GKE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LRDMKE----------VSVLDLERWRDRILSAIHLGHVTKET--GEEIT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LRDLKV----------VDVQEMERWRERILDAIHLGHIHASD--GTEI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MHDITD----------IDVQDMIRWRERVLDAIHVGHVQDEH--GKE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LRDLKD----------VSVQELARWRERILDAIHLESVIDEH--GKDTP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IKDLSD----------VDVQEMERWRERILDAINIHHIVDSH--NKK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IHDLSD----------VDVQDMVRWRERILDAINMHYIVDKD--NNK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LRDLGD----------IEISEMVRMRERILDSIHLGYVISED--GSHKT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LHDLHD----------VTIQDMERWRERIHDAIDLKMVHDHH--GKEVA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LHDLKGV---------VNLHDMERWRERIMDAIERGLVYDEH--GHEH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IRDLND----------VSLQEMERWRERILEGINLGHVHDDH--GKEVE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VI      LQDLKE----------VSVQDLERWRDRISDAIHIGHVEDEN--GSHV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I      LQDLKE----------VSIQDLERWRDRISDAIHIGHVEDEN--GSHV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       LQDLKD----------VSIQDMERWRSRISDAIHIGHVQDEN--NHEYL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V      IRDLND----------ISLQEMERWRGRILDAIHPGHLHDAH--GNEV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b    LHDLKGV---------VNLYEMERWRERIMDAIERGLVFDDD--NHEH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a    LHDLHD----------VTIQDRERWRERIHNAIDLKMVHDHD--GKEIA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      LRDLGD----------IAISDMVRMRERISDSIHLGYVIDSE--GNHKN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       LHDIDV----------VTIQDMERWVQRIMEAIDIHMVNDTH--GNKL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A       MHDMHE----------VDVQDMERWTERIMEAIDLRRVISPG--GEYA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B       LKDMRE----------VSVQDLERSRERILDAINLRYVVDPN--GLET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C       LCDMHD----------VSVQDLERWRERILDAINLGEVTDPH--GDEF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D       LRDIND----------CSVQDMERWRERILDAIHTGHVTDSH--GKEI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LHDLKD----------IDLKEMFRWRERLLDAIDSGYYIDGQ--GHEV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LRDLVDF---------VDVQDMARWRERLLYSIDIGHVFDHE--GQE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LRDLSE----------LEVQDVERWRDRILDAIHLHHVHDRE--NHDVV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M---------------TEINHLVRWRERIMEAIHQKFLVGRG--VNH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A       MHDVRE----------VDVQDMERWTERIMEAIDLRRVISPT--GEY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A       MTDLRL----------VDVQDMQRWTERILEAIHLGKVIDSE--GNDII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B       LKDMRE----------VSVQDLERSRERLLDAINLGYVVDPN--GLET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B       LADLEE----------CAVQDMERWRERILQSINLGVVVDPN--GHETV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C       LCDMHD----------VSVQDLERWRERILDAINLGEVTDPN--GDEY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D       LRDIND----------CSVQDMERWRERILDAIHTGLVTDSH--GKEI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D       LRDIRE----------VDVQDMERWRERILSAIHTGQVIDSN--GQEV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E       LHDLKD----------IDLKEMFRWRERILDAIDSGYYIDNE--GHQV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E       LHDLKD----------VDVQDMIRWRERILEAIDLGFVEDES--HQQI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F       LRDLVDF---------VDVQDMARWRERLLYSIDIGHVIDHE--GQE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F       LHDLNEL---------VDVQDMARWRERLLEAIHLGVVIDDH--GNEIV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G       LRDLSE----------LEVQDVERWRDRILDAYHLNHVHDRE--NNDVV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G       LRDLTE----------VDVQDMERWRERILEAIDLKHVHDSK--GNEV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trHcA       LHDIDV----------VTIQDMERWVQRIMEAIDLHLVNDTH--GN--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A       LHDVKG----------VDVLDMMRWRERILEAIHLGHVTDSH--GND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A       LHDLSE----------VDVLDMIRWRERIMQAINLRHVIDEH--NKE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B       LRDLDE----------VAVQDLERWRDRILDAIHLGFVEDEN--GVH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B       LQDTPE----------CAVQDLERWRDRIIGAIQLGHVVDET--GTEF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C       LQDLSD----------VTVQDMERWRDRILDAINLGFVTDEH--GRETV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C       LHDMHD----------ISVQELERFRERISGAINLGYVTDTH--GNEID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D       MKDVPQ----------VGVQDMIRWRERILDAIHTGHVHDVN--NKE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D       MHDVND----------VDVLDLIRWRERILNAIHTGHVTDYN--GKEV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E       LRDLKD----------VDVQEMIRWRERILEGIHLGYVIDST--GTH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E       LEDTED----------VSLVEMIRWRERILTAIHLGHIIDDE--GKDV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F       MSDLTE----------VDVQDMERWRERILDAIHGGFVYDKE--GNEV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F       MKDIHE----------CDVQDMIRWRERILDAIHIGFLYDDH--GNE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G       LRDLKD----------VDVQDMERWRERILESIHLGYVHGHG--EER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G       LRDLKD----------VDVQSMERWRERIIEAIQLGYVIDEH--GEHVN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1       LRDLVD----------VDVQEMERWRERILKAIDLHFVHGAN--GQTLR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2       LCDLPD----------VNVQNMERWRERILEAIDLQHVHAAD--GSEL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3       LRDLPD----------VDVQDMERWRERILEAIDLQHVHAAD--GSEL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LQDLPD----------VDVQDMERWRERILEAIDLQHVHAAD--GSEI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LRDLPD----------VNVQNMERWRERILEAIDLQHVHAAN--GSEI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LRDLPD----------VNVQNMERWRERILEAIDLQHVHAAN--GSEI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LRDLPD----------VDVQDMERWRERILEAIDLQHVHAAD--GTEL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LRDLPD----------VDVQDMERWRERILEAIDLQHVHAAD--GTEL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LRDLPD----------VDVQDMERWRERILEAIDLQHVHAAD--GTEL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LHDLPE----------LTKNQLRLWRIRILNAINKGYAYDKE--GHKV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LHDLPE----------LTKNQLRLWRIRILNAINKGYAYDKE--GHKV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VRDLPE----------LNKNKMRQWKSRILHGIHLNVLYAEN--GTKI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VHDLPN----------LPKTKMFEWKNRIMVGIRKGSLISAN--KTQV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VRDLPE----------LTKDNMRVWRDRIFDAATSCSVLREN--GSFVK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LRDLPN----------LPKNKMVEWAKRVLYSIHSGIFHFSN--GTDAH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VRDLPE----------LTKNHMRQWRDRILYAVHRGEALAAN--GSSV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IEDLPE----------LTKGELMQWKNRIMEAIARHNITLKGGPGKKLR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IEDLPE----------LTKGELMQWKNRIMEAIARHNITLKGGPGKKLRV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LQDLPE----------LTKSQMQQWKLRILKAIKRSNYVATN--GSYV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LQDLPT----------LPKSRLQEWSNRLFHAIHTGQLTRPN--GRKLA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FDDVDGV---------ARMSDMIITESRIRDAIAHGYIEKED--GTHVN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FDDVDGV---------ARMRDMIITESRIRDAIAHGYIEKED--GTHVN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FEDVDGV---------ARVRDMKIMENRIRDAIAHGYIENDH--DEHI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FEDVDGL---------VRVRDMIIHESRIRDAIAHGYITAAD--GSHIN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FEDVDGL---------VRVRDMIIHETRIRDAIAHGYITAAD--GSHIN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FEDVDGA---------VRVRDMIVHETRIRDAIAHGYITSED--GSRV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FEDVDGV---------ARIRDMIIYESRIRDAIAHGYVTAKD--GSH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FEDVDGV---------ARIRDMIIYESRIRDAIAHGYVTAKD--GSH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FEDVEGV---------ISVQEMLDTESRIRDAIAHGYVTSTD--GKAIY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FEDVEGI---------VKVHEMLDTESRIRDAIHHGYVTSKD--GKAIY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FEAVEGV---------ARIRDMKEMESRIRDAISHGYITAKD--GHPIY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FEAVEGV---------ARIRDMKEMESRIRDAISHGYFTSHS--GDPIY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FEDVDGV---------ARIRDLKELESRIRDAVAHGYIINAD--GTKT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FEDVDGV---------ARVRDMVILESRIRDAIAHGYIIDHS--GNK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FEDVDGV---------AHVRDMIIIESRIRDAIAHGYVTDNH--GDNIN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FEDVDGV---------AHVHDLEITESRIHDAIDHGYITDSD--GHT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FEDVDGV---------AHVHDLEITESRIHEAIDHGYITDSD--GHT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FKNVDGV---------ARVRDMEITENRIRDAIAHGYITATD--GHT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FEDVDGV---------AHVHDMEITENRIRDAIAHGYITATD--GHT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FKNVDGV---------ARVRDMEITESRIRDAIAHGYITATD--GHT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FKNVDGV---------ARVHDMEITESRIRDAIAHGYITATD--GHT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FENVDGV---------AHVHDMEITENRIRDAIAHGYITATD--GHT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FEDVDGV---------ARVRDMLILESRIRDAIAHGYVTGRD--GSIIS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FEDVDGV---------ARIRDLKEMENRIRDAIAHGYADNTD--GTHL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FEDVNGV---------ARIRDMKIMESRIRDAIAHGYADNTD--GTHL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FEDVDGV---------ADVRDMLLYEERILDAIAHGYVRDRN--GKIVD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FEDVDGV---------ARVRDMLILESRIRDAIAHGYVTGRD--GSIIS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FEDVDGV---------ARVRDMLILESRIRDAIAHGYVTGRD--GSIIS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FEDVDGV---------ARVRDMLILESRIRDAIAHGYFTGRD--GSVIS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FSDVDGV---------ARVRDMSMTEDRIRDAIAHGYIDALD--GHS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FDDMDGV---------ARIRDLLIIESRIRDAIAHGYIVDKV--GNH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FEDVDDV---------ARIRDMVIVESRIRDAIAHGYIVDSE--GKH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FEDVDGV---------ARIRDLLIVESRIRDAIAHGYIIDKQ--GNR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FEDVDGV---------ARIRDLLIVESRIRDAIAHGYIVDRE--GKH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FEDVDGV---------ARIRDMTIIESRIRDAIAHGYIVDSH--GKH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FEDVDGV---------ARIRDLVIIDSRIRDAIAHGYVVKED--GTHID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FHDLPW----------FTVKDTEDYEDRIRNVIAKGYVKASD--GHTIF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FHDLST----------VTVNHMRAYESRIHESIDFGHVYSTN--GTEV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FHDLPW----------FTVKDTEEYEDRIRDIIAKGYVKAKD--GHVVF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FCDLPS----------LSVRDMKIVEGRIRDAIASSFVKTAD--SRLLS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FSDLPF----------LTVQDMKIFEGRIRDAIASGYVKTVD--SRLM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FSDLPW----------LTVQDMRLYEGRIRDAIASGFVRTAE--GKLV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FQDLPW----------LTVQDMLMYEGRIRDAITAGFVRAYD--GNYV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FHDLPW----------LTIEDMKGYEDRIRDAIASGFVISVD--DSLVY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FHDIHGI---------VSVTDMKAMEYRILHTIDANLYVAEN--GTFPK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FTDLDKDGFH------IKVSQMKEYERRIRDAIAMKAVYGKD--GHAI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FHDLEH----------IKIKDMLDYTRRIKEAISKQKVRSKN--GEK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FHDLQN----------IKVQQMIDYTRRVRECISQQAVITET--GDLYN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FQDLKN----------IKVKDMVDYTRRIREAISQQAVITKN--GDYY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FHDLEH----------IKVKDMMDYTRRIREAISQQAVVTRT--GEMV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FQDLQD----------IKVKDMVDYTRRIREAISQQSVITRW--GQNL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FQDLEH----------IKVKDMVDYTRRIREAISQMAVVTKS--GEYY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FQDLSS----------IKVQDMVDYERRVREAISQQAVITMS--GDYF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FHDLEN----------IKIKDMIDYTRRIREAIAQQAVITKS--GEYFY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FQDLETPY--------IKVKHMIAYSQRIREAIARGVVLTKS--GELYS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FHDLED----------IKIKDMLDYTRRIKEAIVKHTVINKN--GEHIP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FHDLKD----------HRVADLEAYEERIREAISAGVIFDAHDPNTFIS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LHDLHD----------LKVHDVVVFEERIKEAIDRGFVYNKW-IGEKIR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-RDP--KGIDTLGDMVE-ATVLSVHREYYGDWHNHGHRIISRIHDPDT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-DAK--TGIDILGDMIEPALSFSVNPRFYGQLHNKGHVLIGHCHDPTGA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-DET--TGTNTLGELIE-ASQWSADKLFYGDLHNFGHIAVCYIHDPDRS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-DEV--RGIDILGNMIEASPVLSINYNFYGNLHNEGHNIISFAHDPDYR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-DEA--TGIDTLGNMIE-SSILSPNRVLYGDLHNNGHTFISYAHDPTSK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-TEE--KGIDILGSAVE-ASAISPNPDLYGDIHNTGHVLLSFIHDPTGV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NNE---QGIDILADLIE-ASNYSLNGAYYGDLHNTGHVMLATAHDPDK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-TTE--TGIDVLGALVE-SSYDSINAAYYGSLHNWGHVIMASAH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-DAE--HGVDLLGAIIE-SSEDSKNVDYYGSLHNWGHVMMARLH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-DEE--HGTDILGSIIE-SNAETINLPFYGSLHNWGHVMMAYIHDA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-DEE--HGADILGDLIE-SSYESKNRIFYGNLHNMGHVMIAR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-TET--FGIDVLGDIVE-SSHDSVNKNFYGSLHNWGHVMMAAIQDPK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-DEQ--HGADLLGDIIE-SSAESRNPEFYGSLHNWGHVLMAR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-DAE--HGIDILGALLE-SSYDSTNRGYYGTLHNWGHVILARVHDPDGR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-DEE--HGINVLGNIIE-SNHDSVNEDYYGSLHNWGHVLIAEAHDH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-DVE--HGTDILGDIIE-SSYESKNPHFYGSLHNWGHVMMANITDPDH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-DIE--HGTDILGDIIE-SSDESKNVEYYGSLHNWGHVMMANITDPDH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-DEL--HGTDILGALVE-SSYESVNHEYYGNLHNWGHVTMAR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-DDE--HGIDILGALVE-SSHESVNQGFYGSLHNWGHVLTARAHDPE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-EEP--HGIDILGAMIE-SSHDSLNHEFYGSIHNWGHVMFARLH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-DEE--HGIDILGALIE-SSHESKNEEYYGSLHNWGHVMLARVHDH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VI      -DDT--RGIDILGAMVE-ASYESINQAFYGSIHNWGHVISARVL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I      -DEA--RGIDVLGALVE-ASYESINQAFYGSIHNWGHVITARVQ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       -DET--HGIDILGAIIE-ASHESINQHFYGSIHNWGHVITARVL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V      -DEE--HGIDTLGSLIE-ASHESKNEEYYGNLHNWGHVMLARVHDH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b    -EEP--HGIDMLGAIIE-ASHDSVKHDFYGSIHNWGHVMFARLH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a    -HEE--NGIDILGALVE-SSYESVNQGFYGSLHNWGHVLTARAHDPE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      -DEH--HGIDILGALVE-SSHESVNKEYYGNLHNWGHVTMAR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       -DET--TGIDVLGALVE-ASHDSINPEYYGSLHNWGHVITARAHDPE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A       -DEE--HGCDILGAAIE-CSYESKNRGYYGSLHNWGHVMMAY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B       -DEI--HGIDILGAIIE-SSNDSVNKSYYGSLHNWGHVIMSSVD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C       -DET--FGIDALGAIIE-SSRDSKNREYYGSLHNWGHVLMANIVDPD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D       -TEE--NGLNILGALIE-SSHDSVNKPFFGTLHNWGHVMIARIHDA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-GTD--DGINVLGALIE-SSFETKNKLYYGSLHNWGHVMMARLQDPDH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-GPE--HGIDVLGALLE-SSHDSLNVDYYGNLHNSGHVMMAR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-DAE--HGADILGAIIE-ASSNSVNRRFYGSLHNWGHVMMARMTDPDRS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-DAE--NGINLLGALVE-ASADSIN-EYYGNLHNMLHNTIASVH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A       -DEE--HGADILGALIE-SSYESKNRGYYGSLHNWGHVMMAY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A       -DEE--TGADILGSLIE-SNLESKNRQFYGNLHNWGHVMMAY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B       -DEL--HGIDILGAIVE-SSNDSVNKSYYGSLHNWGHVIMSAVD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B       -DEI--HGIDILGNIIE-SSYDSVNVPFYGSLHNWGHVLMAAAH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C       -DET--FGIDVLGAIIE-SSRDSKNRESYGSLHNWGHVLMANIVDPD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D       -TEE--NGLNILGALIE-SSHDSVNKPFYGTLHNWGHVMIARIHDA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D       -DLE--RGLDILGALIE-SSQESLNKGYYGTLHNWGHVMVAKIHDH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E       -DIV--DGINVLGALIE-SSFETKNKLYYGSLHNWGHVMMARLQDPDH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E       -TED--NGIDILGSIVE-SSYESKNKLFYGSLHNWGHVMMANIT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F       -DAE--HGIDVLGALLE-SSHDSLNDDYYGNLHNSGHVMMAR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F       -TPE--HGIDMLGSMLE-SSYESKNREYYGNLHNSGHVMMARIH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G       -DAE--HGADILGAIIE-SSSDSVNRRFYGSLHNWGHVMMARMTDPDRS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G       -DET--NGANILGTIIE-ASSDSPNKGFYGSLHNWGHVMMARM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trHcA       -DET--TGIDVLGALVE-ASHDSINPEYYGSLHNWGHVITARAHDPE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A       -DEE--HGVDILGALIE-CSHDSKNPDFYGNLHNLGHVMMAY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A       -DEE--HGVDILGALIE-SSHDSVNKEFYGSLHNWGHIMMSN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B       -DEH--HGTDILGNIIE-SSHDSVNKAYYGSIHNWGHVLMASVN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B       -DEE--TGINVLGDLIE-SSYDSVNREYYGSIHNWGHVLFAAIKDPDS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C       -DET--SGIDILGDIIE-SSYESVNKSFYGSLHNWGHVMIGDIQDPE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C       -DEH--NGIDILGDIVE-SSHESVNKEFYGSLHNWGHVLMAAVEDPD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D       -DEE--HGIDILGALIE-SSEDSQNKRFYGTLHNWGHVILAQA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D       -DEE--HGIDILGSLIE-SSHDSMNKRYYGSLHNWSHVVIARI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E       -DKD--HGADILGALIE-SSYESKNAGFYGSLHNWGHVMMARV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E       -DDE--HGTDILGAIIE-ASHDSKNPFYYGSLHNWGHVMMAAIQ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F       -DAV--HGLDMLGDLLE-SSYESVNREYYGSLHNWGHVILAQV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F       -DAE--HGTDLLADLME-SSYESKNREYYGSLHNWGHVIISQC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G       -DEK--HGTDILGAIIE-SSFESKNSTFYGSLHNWGHVMMARM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G       -DEE--HGADIIGALIE-SSHDSKNSRFYGSLHNWGHVMMARMH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1       -DEE--HGADILGALIE-ASSSSPNKGFYGSLHNWGHVMMARMHDPDA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2       -DEA--NGANILGTLIE-ASSSSPNKAFYGSLHNWGHVMMARMHDPDT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3       -DEA--NGANILGTLIE-ASSSSPNKAFYGSLHNWGHVMMARM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-DAE--NGANILGSIIE-ASSSSANKAFYGSLHNWGHVMMARM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-DEA--HGADILGTIIE-ASSSSPNKEFYGSLHNWGHVMMARM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-DEA--HGADILGTIIE-ASSSSPNKEFYGSLHNWGHVMMARM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-DEA--NGANILGTLIE-ASSSSPNKAFYGSLHNWGHVMMARM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-DEA--NGANILGTLIE-ASSSSPNKAFYGSLHNWGHVMMARM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-DEA--NGANILGTLIE-ASSSSPNKAFYGSLHNWGHVMMARMHDPDGR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-NNK--DGINIISNFVE-SSVDSINRPFYGNIHNYAHVIASRIADPD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-NNK--DGINIISNFVE-SSVDSINRPFYGNIHNYAHVIASRIADPD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-DNE--HGIDLLGDAIE-SSLLSVNRAFYGNIHCYAHVMAARIADPDG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-NND--HGIDLLGDVVE-SSLLSVNRVFYGNLHCYAHVIAGKVTDPQST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CRTRFYGGLNILGNLIE-SNLRSINRMFYGNIHCYAHVIAARVTDPD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-DTE--HGIDELGNIVE-SSLTSLNRDYYGNLHCYAHVIAGRIADPE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-RDE--RGIDVLGNMVE-SSLQSINRPFYGNVHCYAHVIAARIADPD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-TPE--NGIDIFGHLIA-ATKNSTNRRYYGNLHSYAHVIAARIADSDGE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-SPE--TGIDVFGHLIA-ATKNSSNRQYYGNLHSYAHVIAARIADSDGE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-DKV--NGIDTLAHLII-STTGSVNRRYYGNLHSYAHTIAGKIADAS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-NNE--HGIDYLANTIE-ANYDSVNYKLYGNLHCYAHVISAKITDPTTA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DDV---HGIDVLGDVIE-SSVYSPNVAYYGALHNQAHRVLGAQA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DDV---HGIDVLGDVIE-SSVYSPNAAYYGALHNQAHRVLGAQA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NNT---HGIDILGDLIE-SSVYSPNAQYYGALHNLAHIMLGRQADPH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NDE---HGIDHLGDIIE-SSLYSPNAQYYGALHNDAHVILGRQA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NDE---HGIDHLGDIIE-SSLYSPNAQYYGALHNEAHIILGRQA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RDE---NGINLLGDIIE-SSVYSLNAGYYGALHNDAHILLGRQS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RNE---HGIDVLGDVIE-SSTYSPNAGYYGALHNLAHII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RNE---HGIDVLGDVVE-SSTYSPNAGYYGALHNLAHII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DND---RGIDFLGDIIE-SSMYSPNIEYYGALHNYAHILLGRQA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DND---RGIDILGDIIE-SSMYSPNIPYYGALHNYAHILLGRQA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DND---HGIDILGDVIE-SSTSSPNAAYYGALHNYAHIMLGRQA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DNE---RGIDILGDVIE-SSTYSPNVEYYGALHNYAHIMLGRQA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NNE---HGIDILGDIIE-SSTYSTNAAYYGALHNQAHRVLGAQSDPKH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KNE---HGIDTLGDIIE-SSVYSPNVQYYGALHNTAHI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RND---HGIDVLGDIIE-SSVYSPNAQYYGALHNTAHI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RQP---KGIELLGDIIE-SSMYSSNVQYYGSLHNTAHA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RQP---KGIELLGDIIE-SSKYSSNVQYYGSLHNTAHV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RQP---NGIELLGDIIE-SSMYSSNPHYPGSLHNTAHG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RQP---NGIELLGDIIE-SSMYSSNPHYYGSLHNTAHM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RQP---NGIELLGDIIE-SSMYSSNPQYYGSLHNTAHM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RQP---NGIELLGDIIE-SSMYSSNPHYYGSLHNTAHM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RQP---NGIELLGDIIE-SSMYSSNPHYYGSLHNTAHM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SDS---HGIDVLGDVIE-SSLYSPNPEYYGALHNTAHM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NND---EGINVLGAAIE-SSTSSIHPSYYGALHNQAHRVLGQQA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NND---EGINVLGAAIE-SSTSSIHPSYYGALHNQAHRVLGQQA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RNN---DGIDVLGDVIE-SSLYSPNPQYYGALHNTAHM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SDS---HGIDVLGDVIE-SSLYSPNPEYYGALHNTAHM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SDS---HGIDVLGDVIE-SSLYSPNPEYYGALHNTAHM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RDA---HGIDILGDVIE-SSTYSPNPEYYGSLHNTAHVM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MNS---HGIEFLGDIIE-SSGYSANPGFYGSLHNTAHIMLGRQGDPT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MNE---RGIDVLGDVIE-SSLYSPNVQYYGALHNTAHIVLGRQSDPH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SNE---KGIDILGDIIE-SSLYSPNVQYYGALHNTAHIVLGRQG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MNE---RGIDILGDIIE-SSMYSPNVQYYGALHNTAHIVLGRQADPH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MNE---RGIDVLGDIIE-SSLYSPNVQYYGALHNTAHIVLGRQSDPH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NNE---RGIDILGDIIE-SSLYSPNVQYYGALHNTAHIVLGRQADPH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NND---HGADILGDIIE-SSNYSPNVHYYGSLHNTAHMVLGRQADPH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NGT---EGINILGLVVE-SLDHDYNRHYFGKLHSNAHVLLSKVTDPEQ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NDE---HGINILGEIVE-ASEHSINPDYYGSLHNLAHVMLGRITDPE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NGT---EGIDVLGLVVE-SLDHDFNSHYFGRLHLNAHVLLSKITDPEQ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NNT---AGVNLLGEIIE-SSANSVNPVYYGQPHNDGHVMLSKVTDPLQ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NNT---AGINLLGEIVE-SSTHSVNPVFYGKLHNDGHVMLSKVTDPHL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NNT---VGINYLGEVVE-SSVHSVNPVFYGKLHNDAHVLLSKVTDPKL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NNT---EGINVLGEIVE-SSAHSVNPAFYGQLHNDGHVMLSKVTDPKLR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NDT---RGIDVLGAVIE-SSEHSQNKELYGSLHNNAHVLLGKVTDYSL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EVD---TGINTLGEIIE-ASEHSVNPGFYKSIHTLSHVMLGKITDPEH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NNT---HGINTLAEIIE-ASAFSVNPDFYGSIHNMAHIMLGELDDPQGKY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DAV---HGIDILGDLME-PSVESPHEDYYGSLHNDAHVLLGQITDPL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SSP---EGINVLGELIE-PSTGSKHREYYGALHNYGHIMLGQITDPKR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NDT---TGIDTLGALIE-PSVDSKHPEYYGALHNYGHIMLGQIT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NNT---QGIDILGCMVE-PSHDSKHPEYYGALHNYGHIMLGQIT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NDT---MGINILGSLVE-PSQESPNPQYYGALHNYGHILLGQIT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NNT---KGINTLGEIME-PSFDSKHPEYYGALHNYGHIMLGQIV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NDT---TGINTLGEMME-PSTTSKHRDYYGALHNYGHILLGKIT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NDS---KGIEVLGDLME-PSFDSKHPEYYGALHNYGHILLGQIT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NDT---TGINTLGELIE-PSVFSRHREYYGALHNYGHILLGRITDPK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DAV---HGIDILGDLME-PSVESPHEDYYGSLHNYAHILLGKVTDPL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NNT---EGIDKLGAIIE-ASSCSINPSFYGSLHNLGHIILGRVVDPLG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NNSI--EGIETLGRMIE-ASRLSPDIDYYGSIHNLGHILLGEIMDPDHKF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GGDRGVMAFTGTAMRDPIFYRWHKEIDDVFNEYKLTQTPYTNEELI--W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KENGGPMTDSMTAMRDPIFYRWHKHIDELFYEFKETLGAYTKDELG--F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SENMGVMGDSVTAMRDPIFYRWHKFIDSLFQQFKATLNPYTAQQLT--L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LEDFGVMGDVTTAMRDPIFYRWHGFIDTVFNKFKTRLNPYNAGELN--F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LESFGVMGDVSTAMRDPVFYKWHSYIDRIFQEHKSRLPAYTENQLN--Y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KAPQGVMGFTETALRDPAFWRWHKMVDNLFNVHKAQLPPYSDNDLT--V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NSSDGVMGFVQTALRDPLFYRWHKHIDNLLQNHKRTLQPYTDKELI--A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QENPGVMCDTSTALRDPIFYRWHKWMDEMFQTYKSTLPSYSKTQLM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2       KTNPGVMSDTGTSLRDPIFYRWHRFIDNIFQEYKQTLPAYTKD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A      QETPGVMTDTATSLRDPIFYRYHRFIDNMFQEYKSTLPTYTHEQLN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B      QETPGVMSDTATSLRDPIFYRWHRFIDNIFQEYRRTLPPYTKGQ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3C      QTNPGVMSDTATSLRDPIFYRWHRFIDNLFQEYKNAQHPYDIDHLG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4       NENPGVMSDTSTSLRDPIFYRWHRFVDNIFQDYRSSLPVYTREQ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A      RENPGVMSDTSTSLRDPIFYRFHRFMDNIFQEYKATLPSYTEQE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5B      QTNPGVMSDTATSLRDPIFYRWHRFIDDMIQEYKENLPVYDKRQLG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mHc6       QENPGVMSDTSTSLRDPIFYRWHRFIDNIFQEYKCSLHSYTKEELS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auHc6       QENPGVMSDTSTSLRDPIFYRWHRFIDNIFQEHKKSFHPYTKEELS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      HEEPGVMSDTSTSLRDPIFYNWHRFIDNIFHEYKNTLKPYDHDVLN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a    HENPGVMSDTSTSLRDPIFYRWHRTLDNLFQEYKESLSPYTKEELS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IIb    HDNPGVMSDTATSLRDPIFYRFHRYIDNMFQAYKATLHSYEHHQLI--F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IV      HENPGVMSDTSTSLRDPIFYRYHRFIDNMFQEYKASLHHYTKTELT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poHcVI      HLNPGVMSDTATSLRDPIFYRWHRFIDNMFQDYKETLPHYNHSD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I      HLNPGVMSDTATSLRDPIFYRWHRFIDNMFQNYKETLPHYNHSDLE--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V       HLNPGVMSDTATSLRDPIFYRWHRFIDNLFQDYKETLPHYRKD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V      HENPGVMSDTSTSLRDPIFYRYHRFIDNMFQEYKASLHHYTKKELT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b    HDNPGVMSDTATSLRDPIFYRFHRYIDNMFQTYKATLHSHEHHQLT--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Ia    YENPGVMSDTSTSLRDPIFYRWHRTLDNLFQEYKESLSPYTKEELS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I      HEEPGVMSDTSTSLRDPLFYNWHGFIDDLFQEYKNTLKPYDHGMLN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roHcI       HEDPGVMSDTSTSLRDPIFYRWHRFIDNVFQDYKESLHPYTKDELS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A       RETPGVMTDTATSLRDPIFYRFHRFIDNVFQEYKKTLPVYNKDN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B       QLNPGVMSDTATSLRDPIFYRWHRFIDDMFQEYKKSLTPYS-SQLQ--F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C       QTNPGVMDDTATSLRDPIFYRWHRFIDDMFQEFKRKLKPYTKDELS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D       RTNPGVMDDTSTSLRDPIFYRYHRWMDNIFQEYKHRLPSYTHQQ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E       NENPGVMSDTSTSLRDPIFYRYHRFIDNIFQKYIATLPHYTPENLT--C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F       RENPGVMSDTSTSLRDPIFYRYHRFIDNMFQEYKATLPCYEKKDLE--F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G       EENPGVMSDTSTSLRDPIFYRWHRFVDNIFQQYKATLPHYTPDDLN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oHcX       QQLGGVIGDTTTAIRDPIFFKLHRFVDNLFTEHKISLPPYTKEELN--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A       RETPGVMTDTATSLRDPIFYRYHRFIDNVFQEYKKTLPVYSKDN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A       RETPGVMTDTATSLRDPIFYRFHRFIDNVFQEYKKTLPVYSRDNLT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B       QLNPGVMSDTATSLRDPIFYRWHRFIDDMFQEYKKSLTPYS-SQLQ--F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B       KLNPGVMDDTATALRDPIFYRWHRFIDDLFQEYKKTLPPYTKDELS--FG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C       QTNPGVMDDTATSLRDPIFYRWHRFIDDMFQEFKRKLKPYTKDQLS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D       RTNPGVMDDTSTSLRDPIFYRYHRWMDNIFQEYKHRLPSYTHQQ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D       KENPGVMDDTSTALRDPIFYRYHRWMDNIFQEYKRRLSSYTPQDLS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E       NENPGVMSDTSTSLRDPIFYRYHRFIDNIFQKYIATLPHYTPEDLT--C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E       NENPGVMSDTSTSLRDPIFYRYHRFIDNIFQDYKQTLKPYDKAQ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F       RENPGVMSDTSTSLRDPIFYRYHRFIDNIFQEYKATLPCYEKKDLE--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F       KENPGVMSDTSTSLRDPIFYRYHRFIDNIFQEYKATLPVYDKKD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caHcG       EENPGVMSDTSTSLRDPIFYRWHRFVDNIFQEYKATLPSYTADDLN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inHcG       QENPGVMSDTSTSLRDPIFYRWHRFVDNIFQQYKSTLQPYTWEQLS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trHcA       HENPGVMSDTSTSLRDPIFYRWHRFIDNVFQDYKESLHPYTKHELS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A       QETPGVMTDTATSLRDPIFYRFHRFIDNMFLEYKATLPSYTKEQLS--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A       QETPGVMTDTATSLRDPIFYRFHRFIDNVFQEYKVSLPEYTREQLN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B       KVNPGVMSDTATSLRDPIFYRWHRFIDDMFQEFKKSLHSYTKDELE--F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B       QLNPGVMSDTATSLRDPIFYRWHRFIDDMLLEYKKSLPHYTKHQLG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C       QTPSGVMSDTATSLQDPIFYRWHRFIDNIFLEYKSKLHSYNKDDLS--F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C       QCNPGVMDDTATSLRDPIFYRWHRFLDDLFQEFKSKFHPYNKK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D       KENPGVMDDTSTALRDPIFYRLHRFMDNIFQEYKHSLKPYDRHD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D       MEAPGVMDDTTTSLRDPIFYRLHRFMDNIFQDYKHRLHPYTHDE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E       QENPGVMSDTSTSIRDPIFYRYHRFVDNIFQDFKLSLNPYTKEE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E       KENPGVMSDTSTSLRDPIFYRYHRFVDNIFQQYKDTLHHYTKDDLL--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F       KENPGVMSDTSTALRDPIFYRYHRFVDNIFQEYKISLPHYQKKD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F       KENPGVMSDTSTSLRDPIFYRYHRFVDNIFQELKASLPPYKQSELD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baHcG       QENPGVMSDTSTALRDPIFYRWHRFIDNIFQDYKATLPHYTKDDLS--F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iHcG       QENPGVMSDTSTSLRDPIFYRWHRFVDNIFKDYKSTLHPYEKEEYS--F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1       QENPGVMSDTSTSLRDPIFYRWHRFVDNIFQQYKATLHPYTKEELS--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2       QENPGVMSDTSTSLRDPIFYRWHRFVDNIFQQFKATLHSYTPEDLS--FR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3       QENPGVMSDTSTSLRDPIFYRWHRFVDNIFQQYKATLHQYTKEQLS--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4       QENPGVMSDTSTSLRDPIFYRWHRFVDNIFQQYKATLKPYTKEELS--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a      QENPGVMSDTSTSLRDPIFYRWHRFVDNIFQQYKATLHPYTQEDLS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5b      QENPGVMSDTSTSLRDPIFYRWHRFVDNIFQQYKATLHPYTQEDLS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a      QENPGVMSDTSTSLRDPIFYRWHRFVDNIFQQYKATLHPYTKEELS--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b      QENPGVMSDTSTSLRDPIFYRWHRFVDNIFQQYKATLHPYTKEELS--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6c      QENPGVMSDTSTSLRDPIFYRWHRFVDNIFQQYKATLHPYTKEELS--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B       GEDNGVMYDVSTSARDPLFYSWHKFINSLFIEHKDMLPAYTHDDLE--F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uHcA       GEDNGVMYDVSTSARDPLFYSWHKFINSLFIEHKDMLPEYTHDDLE--FK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A       GEDNGVMHDVATSARDPLFYRWHKFIDNIFLEYKDNLDPYTQYELT--W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D       GEKNGAMYDVATSARDPLFYSWHKFIDNIFQEHKETLQPYNKDELN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X       GQGNGVMYDVATSARDPLFYQWHKFLDHFFYEHLTKLPTNHLFHLQ--N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C       GEDNGVMYDVATSARDPLFYRWHKYIDNIFQEYKNTLPPYTTEELTPQN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oHcB       GEDNGAMYDVATSARDPLFYQWHKFIDNLFHEYKDALKAYSSEDLT--Y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piHc1       MEDNGAMYDVATSARDPLFYSWHKFIDKLFTEYQMTLTPYTPYQLT--W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giHc1       KEDNGAMYDVATSARDPLFYSWHKFIDKIFTEYQNTLTPYTPYQLT--W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1       AEDAGVMIDVTTSARDPIFYQWHKYIDGLFQTYQKTLKPYNKYELS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nHc2       NEDYGVMYDVATSARDPLFYRWHKFINKFFSEHKKMLKPYTKDE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1       NMSPGVMEHFETATRDPAFFRLHKYMDNIFKEHKDKLPAYSKEELQ--Y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ciHc2       NMPPGVMEHFETATRDPAFFRLHKYMDNIFKEHKDKLHPYTKEELQ--Y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NkeHc        KMPPGVMEHFETATRDPSFFRLHKYMDNIFKEHKDSLPAYSSDELG--F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puHc1       NLPPSVMEHFETATRDPAFFRLHKYMDNIFKEHKDSLPPYTAEEIG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GroHc1       NLPPSVMEHFETATRDPAFFRLHKYMDNMFKEHKDSLAPYTAEEIG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csHc        NLPPGVMEHFETATRDPAFFRLHKYMDGIFKEHKDTLPAYTKEEIE--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1       NMPPGVMEHFETATRDPSFFRLHKYMDGIFKEHKDSLPPYTKEEI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uHc2       NMPPGVMEHFETATRDPSFFRLHKYMDGIFKEHKDSLPPYTKEEI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1       NMPPGVMEHFETATRDPSFFRLHKYMDNIFKEHKDKLCPYKTNDLL--Y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3       NMPPGVMEHFETATRDPSFFRLHKYMDNIFKEHKDKLPPYKTNDLL--Y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2       NMPPGVMEHFETATRDPSFFRLHKYMDGLFKLHKDKLKPYTHDDLA--Y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OscHc4       NMPPGVMEHFETATRDPSFFRLHKYMDNIFKLHKDKLTPYTHEELA--Y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        NMPPGVMEHFETATRDPAFFRLHKYMDGIFKEHKDNLPPYTEEDLL--Y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eHc2       DMPPGVMEHFETATRDPSFFRLHKYMDNIFKEHKDTLPPYTKEDIA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amHcA       NMPPGVMEHFETATRDPSFFRLHKYMDNIFKEHKDSLPPYTKADIE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B       NLPPGVMEHFETATRDPSFFRLHKYMDNIFKKHTDSFPPYTHDDLE--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A       NLPPGVMEHFETATRDPSFFRLHKYMDNIFKKHTDSFPPYTHDNLE--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uHc        NMPPGVMEHFETATRDPSFFRLHKYMDNIFKEHTDSFPPYTHED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1       DMPPGVMEHFETATRDPSFFRLHKYMDNIFKEHTDSFPPYTHED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2       DMPPGVMEHFETATRDPSFFRLHKYMDNIFKEHTDSFPPYTHED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3       NMPPGVMEHFETATRDPSFFRLHKYMDNIFKEHTDSFPPYTHEDLE--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elHc4       DMPPGVMEHFETATRDPSFFRLHRYMDNIFKEHTDSFPPYTHED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6       DLPPGVLEHFETATRDPAFFRLHKYMDNIFREHKDSLTPYTKD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1       NMPPGVMEHFETATRDPSFFRLHKYMDNIFKEQKDKLPPYTTDDLK--Y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2       NMPPGVMEHFETATRDPSFFRLHKYMDNIFKEQKDKLPPYTTDDLK--Y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3       DLPPGVLEHFETATRDPAFFRLHKYMDNIFRKHKDSLPPYTKEELN--F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4       DLPPGVLEHFETATRDPAFFRLHKYMDNIFREHKDSLTPYTKD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aHc5       DLPPGVLEHFETATRDPAFFRLHKYMDNIFREHKDSLTPYTKD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aHc        ALPPGVLEHFETATRDPAFFRLHKYMDNIFREHKDSLTPYTKDDLE--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inHcC       DLPPGVLEHFETSTRDPSFFRLHKYMDNIFREHKDSLTPYTRDELE--F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1       ALPPGVLEHFETATRDPSFFRLHKYMDNIFKEHKDSLPPYTVEELT--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vaHc        DLPPGVLEHFETATRDPSFFRLHKYMDNIFKEHKDNLPPYTKADLE--FS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FchHc1       ALPPGVLEHFETATRDPSFFRLHKYMDNIFKEHKDSLPPYSKEELT--FT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L       DLPPGVLEHFETATRDPSFFRLHKYMDNIFKEHKDTLPPYTAEELT--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jaHcY       DLPPGVLEHFETATRDPSFFRLHKYMDNIFKEHKDTLTPYTKADLE--FA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jaHc1       GLPPGVMEHFETATRDPGFFRLHKYMDNIFREHKDSLPPYKTEHLL--F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2       GTPPGVMEHFETATRDPAFFRLHKHIDNLFKQHKDMLTPYTKEE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2       DAPPGVMEHFETATRDPSFFRLHKYIDNIFKSHKDHLTPYTHK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2       GTPPGVMEHFETATRDPAFFRLHKHIDNLFKMHKEMLSPYTKEE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2       GVPPGVMEHFETATRDPAFFRLHKHVDNLFKLHKDLLLPYDVSE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2       GVPPGVMEHFETATRDPAFFRLHKHVDNLFKFHKDLLVPYSFH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2       GVPPGVMEHFETATRDPAFFRLHKHVDNIFKLHKDLLPPYDVS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2       GLPPGVMEHFETATRDPAFFRLHKHVDNLFKMHKDFLPPYQTHELL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2       GLPPGVMEHFETATRDPAFFRLHKLVDNLFKEHKDLLPPYTKEDLA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3       GMPPGVMEHFETSTRDPAFFRLHKYIDNLFRTYKEHLPPYTKEELA--V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tuHc1       GTPPGVMEHFETATRDPSFFRLHKYIDSFFKEHKDSLPPYTTDELD--FH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maHc1       DLPPGVMEHFETATRDPAFFRLHKHIDNLFKMYKDLLPPYTKA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amHc1       NMPPGVMEHFETATRDPAFFRLHKYIDNLFYEHKDLLPRYTSEELE--L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duHc1       NMPPGVMEHFETATRDPAFFRLHKYIDNLFKLHKDLLPKYTQAELS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amHc1       NMPPGVMEHFETATRDPAFFRLHKYIDNLFKLHKDLLPHYTMEELG--FN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seHc1       DMPPGVMEHFETATRDPAFFRLHKYIDNLFKLHKDMLPPYARE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HmeHc1       NMPPGVMEHFETATRDPAFFRLHKYIDNLFKIHKDLLPVYTHEE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moHc1       NMPPGVMEHFETATRDPAFFRLHKHIDNLFKLHKDLLPPYKQEELV--L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CacHc1       NMPPGVMEHFETATRDPAFFRLHKYIDNLFKLHKDLLPSYSKEELS--LD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TdoHc1       NMPPGVMEHFETATRDPAFFRLHKYIDNLFKEHKDHLPHYTRDELL--L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grHc1       DLPPGVMEHFETATRDPAFFRLHKHIDNLFKMHKDLLPPYTKAELE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ScuHc1       GMPPGVMEHFETATRDPAFFRLHKHIDNIFKEHKDSLVPYTHEELD--VE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geHc1       NLPPGVMEHFETAMRDPVFFSLHKHIDYIFKHYKDTLVPYKREELD--FP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laPPO       QVKVTGVSVA----------------------------GEISTSPNL--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AfrPPO       GITVMDVSV-------------------------------SN--GNR--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aPPO       GITVNNVEVR---------------------RNATSDNPRSNPPKNL--I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A1     GITVDYIEAK---------------------------IGKSNTKANT--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DmePPO2      GVSIAGIQVD-----------------------------TNGGRPNN--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seHc        DITISDVSIK------------------------SGKSPRKTYSLNE--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piHc1       KIEIKEASIT---------------------------SSQTKDPKNK--L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spHc1       SVKVNNVTLN----------------------------ASI---P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2       GVNVVGVSVN----------------------------AKN---ANS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A      EVEVTGVTVT----------------------------ART---DD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B      NVKVTDIKIN----------------------------ART---P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C      GIEIKSVAVE----------------------------TDG---HRLHD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4       GVEITNVTVN----------------------------AKE---AGK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A      DVHVAGVTVR----------------------------AKV---PD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B      GVEVKSINVK----------------------------GAA---P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6       GIIVEGVTID----------------------------AKA---QNL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auHc6       GVEVVGVSIN----------------------------SKT---A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      DIQVQDVTLH----------------------------ARV---D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a    GVEVLSATVK----------------------------AKT---D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b    GVQIDNVTVK----------------------------AKH---T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V      EISISHVTIK----------------------------AKV---PNI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VI      GIEITKVLLN----------------------------AEH---TNN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I      GVEITKVLVR----------------------------AKH---TNN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       GVEITNVIVS----------------------------AEH---ANN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V      EISVSHVTVK----------------------------AKV---PNI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b    GVQIDNVTVK----------------------------AKQ---P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a    GIEVLSASVK----------------------------TKT---N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      DIQIQNVTLH----------------------------ARV---D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       GIKVVNVSVN----------------------------AKV---K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A       QVTITEVKVK----------------------------AKI---P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B       GVAVKSVCVR----------------------------AKT---AD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C       GVEIKTVKVH----------------------------ALQ---ED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D       GVRISRVTVK----------------------------SKV---PNL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E       GVHVVNVTVN----------------------------AKV---P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F       GVEIVNVTVN----------------------------AKA---P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G       GLRIVSVQVN----------------------------AKS---QNR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X       GVVIDEVVVE----------------------------GRE---P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A       QVTITDVKVK----------------------------AKI---P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A       DIEITESKVN----------------------------AKI---T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B       GVIVKSVCVR----------------------------AKT---AD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B       NVFVKSLNVK----------------------------AEQ---PNT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C       GVEIKNVKVH----------------------------AHE---E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D       GVRISRVTVR----------------------------SKV---PNL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D       GVRVVNVTVN----------------------------AKV---PNL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E       GVHVVNVTVN----------------------------AKV---P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E       GVQVVNVTVN----------------------------AKV---PNL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F       GVEIVNCTVN----------------------------AKA---P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F       GVSVVNVTVN----------------------------AKL---PNI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G       GLRIVSVQVN----------------------------AKS---QNR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G       GVKAVSCEVK----------------------------AKQ---N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trHcA       GIKVVNVSVN----------------------------AKVITAR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A       DVEVVGVKVN----------------------------AID---TD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A       DVEVVGARVH----------------------------SDI---D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B       GVEVKSVSVK----------------------------AST---TNT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B       GVEIKSTCIR----------------------------AKK---TDE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C       GVEIVNVQLK----------------------------ENP---DKI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C       GVKIESVAIE----------------------------SKE---HD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D       GIRIQNVTVK----------------------------ARV---ENI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D       GIHILSTTVK----------------------------SKV---A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E       GIEVVNVTVT----------------------------AKV---PNL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E       GIEVVSVAVN----------------------------AKV---QDL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F       GVKVVNVTVN----------------------------AKV---P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F       GIDVVNVTVN----------------------------AKA---PNL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G       GIKVTDVVVK----------------------------AKS---DN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G       GIEVLEVTVK----------------------------AKT---DNV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1       GVKIVNAYVK----------------------------AKK---T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2       GIKVLSAQVN----------------------------AKQ---A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3       GIKILSTQVN----------------------------AKQ---A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4       GIKVASIQVN----------------------------AKQ---A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a      GIKVLSAQVN----------------------------ARQ---A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b      GIKVLSAQVN----------------------------ARQ---A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a      GIKVLSAQVN----------------------------AKQ---P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b      GIKVLSAQVN----------------------------AKQ---P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c      GIKVLSAQVN----------------------------AKQ---PNV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B       DVVVDTISVK----------------------------GKEETIPNI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A       DVVVNTVAVK----------------------------GKEETQENI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A       DVVLNDVTVK----------------------------PHKGDYDDE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D       DVQVDSLRIN----------------------------VANGTYENI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X       DVSITNLEII------------------------------SNGRKNE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C       EFRVQGISVV-----------------------------GETSARDT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B       DITIEEVNVQ----------------------------GEGGSPANT--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piHc1       DVVVDGIHIE----------------------------NLKTHEENM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iHc1       DVVIDGIHIE----------------------------NLKTHEENM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1       GVSIEDVHLETESDRKSEHHDDHHDDKHDDKHNESHDDHHDDHHEDV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2       GVKVEKVSVQ-----------------------------TSTSEPNL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1       NVQITGVDV------------------------------------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2       NVQITEVDV------------------------------------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keHc        GVSLDSVAI-----------------------------------DGT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puHc1       GVHVTGVSI-----------------------------------E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roHc1       GVHLTSVSI-----------------------------------E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csHc        GISLEKISV-----------------------------------DGP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1       DIAINAVGV-----------------------------------K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2       DVAITNVGV-----------------------------------KGD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1       NIEITDVSI-----------------------------------E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3       NIEIKDVSI-----------------------------------D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2       NAHITEVHI-----------------------------------EGE--M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4       NAHITDVKI-----------------------------------D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        NVKITGVDV------------------------------------T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2       GVVLDSVTI-----------------------------------D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mHcA       GVAVEEVEI-----------------------------------VGQ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B       GMVVDGIAI-----------------------------------D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A       GMVVNGVAI-----------------------------------D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uHc        GVSVDNIAI-----------------------------------EGH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1       GVSVDNIAI-----------------------------------DGH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2       GVSVENIAI-----------------------------------DGH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3       GVSVDNIAI-----------------------------------DGH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4       GVSVENIAI-----------------------------------DGH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6       GVKIDSISL-----------------------------------SNR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1       NVEITDVDI------------------------------------D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2       NVEIKSVDV------------------------------------D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3       GVNIDNFYI-----------------------------------KGN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4       GIEIDSFSL-----------------------------------SNR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5       GVAVESISL-----------------------------------KNR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        GISVDSLDI-----------------------------------SNR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C       GVSIDSIAI-----------------------------------EGT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1       GVSVDSVAI-----------------------------------E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        GVSVTELAV-----------------------------------V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FchHc1       GVNVENLSV-----------------------------------D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L       GVSVDSIAI-----------------------------------EGA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Y       GVSIDNVAV-----------------------------------EG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jaHc1       GIVVDNFGV-----------------------------------DGA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2       GVTVDAVKVV---------------------------GKSEDSTANQ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2       GVTVTAAKVV---------------------------GLSHASTPNM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2       GVIVDAVKVV---------------------------GKSEDSTANQ--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2       GVKIEAVKVV---------------------------GSCKASTPNQ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2       GVKIEAVKVI---------------------------GTCKASTPNH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2       GVKVEAVKVI---------------------------GTCKASTPNQ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2       EVTVEAVKVI---------------------------GVCKASIPNH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2       GVSIDAVKVV---------------------------GTCKASTPNQ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3       GLKVNDVEV------------------------------------T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1       GVEIVDVEV------------------------------------DK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1       GVKVLDWEI------------------------------------GN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amHc1       GTSIEEVQI------------------------------------DP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1       GVKVSDVTV------------------------------------D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1       GVTIQDLTV------------------------------------DD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1       GVAIQDVTV------------------------------------DD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1       GLKVVDLDV------------------------------------DV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oHc1       GVKITDVAV------------------------------------EP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acHc1       GVQIEDVQI------------------------------------D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1       GVSINSVEV------------------------------------DE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1       GVKVLDWEI------------------------------------GN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uHc1       GVDIKNVEV------------------------------------DD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eHc1       GVKVENVEV------------------------------------DR--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aPPO       RTFWQEKRVPLSRGVDFGRP-N--PVYVLTRHLQHEPFLYNIAVHNSTD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frPPO       TTGWGKSRLNLAQGIDLQGR-R--NVQAELTHLIHEPFAYRFTVRNDTR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aPPO       ITGWQESIVELDRGLDFSSL-R--PVQARVTHLQHEDFSYRIQVTNSTK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A1     LTYWQKSSADLAAGLDFGPT-TDRNIFASFTHLQNAPFTYTFNVTNN-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2      TTFWQQSDVDMSRGFDFLPR-G--NVFARFTHLQHLPFTYTISLNND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seHc        ATFFKQRVIDISRGLDFEADSS--TATVNLTHLDHLPFTYTIKVTNNAD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iHc1       YTFFDTKQLNLTKGLDFGNLEQ--SILVTITHLQHEEFTYNIKVNNNTG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spHc1       GTFWKTAELEMSEGINFGKK-G--SVKCQYQHIDHEPFSYLIEVDNAN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2       ETFMKEDELELSYGIHL--Q-G--SVKVLHKHLDHEEFHYTINIDNTTG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A      NTFNREAELVVTHAQHIGK--G--PVKVRYEHLDHESFSYAIDALNNGN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B      DTFMTKDELEMSYGFAFGHA-G--SYKARYEHLDHEHFSYTINVNSTLP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C      HTSFATSILNISSAYPLDVE-V--PIKVRWPHLTHEPFTYNISVVNHTG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4       HTFMKDAELELSHGIKFPSD-H--SVKVHYKHLDHEPFSYTIECNNKGA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A      TTFMNEEELELSNGINT--K-G--SVKVKFEHLDHESFDYEIAVENKS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B      NTFFTEDVLDVSHSINFDRK-G--AVKVRHHHLDHERFTYKIEVFNQGT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6       NTFTKEAELELSHGINFGTN-S--SVKVKYHHLDHEPFSYKISVNNETG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auHc6       TTLIKESLLELSHGINFGTD-Q--SVKVKYHHLDHEPFTYNIVVENN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      HTFMREQELELKHGINPGNA-R--SIKARYYHLDHEPFSYAVNVQNNSA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a    ITSMVESELELTHGINFGTD-H--SVKVKYNHLDHESFSYQIKVENTSG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b    NTYTTESELELSHGIDM--K-A--STKVKYHHLDHDKFEYSISVNNTSG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V      HTFMATDELELSHGIHL--D-G--STKVKYHHLNHEAFSYEIQVENHSD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VI      NTFKEFSVLDLSHAYEFGRD-G--AVKVRFSHLNHEDFHYKIQVENHTS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I      DTFKSNSLLDLSHAYEFGRT-G--AVKVRFNHLNHEEFDYKIQVENHTS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       NTFKENALLNLSHAYEFGRT-G--NVKVRYNHLSHESFDYNIEVENHSN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V      HTYMATDELELSHGIHL--N-G--PTKVKYHHLNHEPFTYEIHVENKSD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b    NTYTTESELELSHGIHM--K-G--PTKVKYHHLDHDKFDYSISVNNTSG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a    TTSMVESELELSHGINFGTD-H--SVKVKYHHPDHEPFSYHINVSNNSG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      HTFMRENELELKYGVNLGHA-R--SVKARYYHLDHEPFSYAVDVQNNSA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       TTFIKKNELELTHGMDFGTT-N--SVKVKYPHLEHEPFSFQITVENT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A       HTFIREDELELSHCLHFAKP-G--SVRARYHHLDHESFSYIINAQNNSN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B       ETTFETSLLDISHAFNFGRS-G--PVKVRYNHLTHEPFTYKIAVDNAGT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C       TTTFVEDLLEISNAFNFGRT-G--AVKVRYHHLDHEPFVYDIEVENHSA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D       HTYSTDSLLELSHGISL--K-G--HIQVKYEHLDHEPYNYEIEVDNRTG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E       TTFMKEAELDLSYGIDFGSD-H--SVKVLYRHLDHEPFTYNIGIENSTG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F       NTYMKESTLEMSHGISF--K-G--GVKVKYSHLDHDPFTYSISVENTTG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G       RTFLKQEELVLSHGISFGTD-H--TVKVHYNHLDHEPFSYTINVDNS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X       FTHMRKATLELSHAIRL--K-I--SVMVEYEHLDHESFIYTIKAKNMTK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A       HTFIREDELELSHCLHFAKP-G--SVRARYHHLDHESFSYIISAQNNSN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A       HTFIREDELELTHCMNFGSP-G--SVKARYHHLDHESFSYIFNANNNG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B       ETTFANALLDISHAFNFGRT-G--PVKVRYNHLTHEPFTYKIVVDNAGT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B       KTFFREDFLDVSHAFYFGRT-G--SVKVRYQHLDHEPFTYQFVVENTGT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C       TTTFVEDLLEISNAFNFGRT-G--AVKVRYQHLDHEPFVYDIEVENHSA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D       HTYSKDSLLELSHGINL--K-G--HIQVKYEHLDHEPYNYEIEVDNRTG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D       HTYSKDAYLELSHGINL--K-N--KIKVKYEHLDHEPFSYTIAATNAT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E       TTFMKEAELELSYGIDFGSD-H--SVKVLYRHLDHEPFTYNISVENSSG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E       TTFMKTDDLELTHGIDFGTT-K--SVKVKYQHLDHEPFTFNISVDNQSG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F       NTYMKESTLEMSHGISF--K-G--AVKVKYQHLDHDPFTYSISVENTTG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F       NTYLKEDQLEVSHGVSL--K-G--SVKVKYHHLDHEPFAYNISCENS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G       RTFLKQEELVLSHGINFGTE-H--TVKVHYNHLDHEPFSYTINVDNS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G       TTFIKDEELTLSHGINFGTD-R--KVKVKYHHLDHEPFSITVNAQNS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trHcA       TTFIKKNELELTHGIDFGTT-N--SVKVKYPHLEHEPFSFQITVENT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A       RTFTREDELELVHCMNFGSP-R--SVRARYHHLDHESFTYTINVQNNST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A       HTYMVMDELELSHCMNFGTA-A--SVKARYHRLDHDAYSYSISVQNNGS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B       TTVMKENSLRTSHAFYFGRT-G--DMGVKYKHLDHEPFKYKIEVIDQGT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B       TTFFTKDELNISRAYNMART-G--AIKIRYQHIDHEPFTYKINVFNKGS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C       STTFKKDLLNLSYAYYLDRK-G--DIKVRYEHLDHDPFTYEIAVENHS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C       HTFFAEDTIDVTYAYNFRRP-A--PVKVRLHHLDHEPFNYNIIATNQSA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D       NTFMKEDELELSHGINL--K-G--SVRVKYEHIDHEPYKYHIEVDNTT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D       HTTLKQDSLELHHGIPL--K-G--SVKVKYEHLDHDQFDYSIVVDNKTG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E       TTYLKEAELELHHGIDFGTT-H--SVKAAYKHLDHEPFAYNISVENKTG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E       TTFMKDSELELTYGINLGTT-H--SVSVRYHHLDHEPFTFNISVNNNTG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F       NTFLKESQLELSHGITL--K-G--SVKVSYHHLDHDPFTFSIGVENTSG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F       HTFFAEDQLELRHGINT--H-G--SVKVKYHHLDHEPFTYNISVENKT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G       TTFMKEDELDLSHGINFGTN-H--KVKVRYQHLDHEPFSISITVNNTT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G       TTFLKEDILELTHGINLGTT-H--SVKVTYDHLDHEPFHYSIDVQNKT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1       TTFMKDDHLDLSHGIEFGTE-H--KVLVKYHHLDHEPFSLIINVDNTT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2       TTFMKNDLLDLSHGINFGTG-H--KVQVQYNHLDHEPFSLIINVENDT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3       TTYLKEDRLDLSHGINFGTG-H--KVYVKYHHLEHEPFSLIINVENNT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4       TTFMKDDTLDLSHGIHFGDG-Q--SVKVQYHHLDHEPFSFIINVENNSG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a      TTYMKDDLLDLSHGINFGTG-H--KVHVEYHHLDHEPFSLIINIENDSG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b      TTYMKDDLLDLSHGINYGTG-H--KVQVEYHHLDHEPFSLIINIENDSG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a      TTYIKDDKLDLSHGINFGTG-H--RVYVKYHHLDHEPFSVIINVENN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b      TTYIKDDKLDLSHGINFGTG-H--RVYVKYHHLDHEPFSVIINVENN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c      TTYIKDDKLDLSHGINFGTG-H--RVYVKYHHLDHEPFSVIINVENNSG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B       KTFYRYRTIPLPTGFTFNHE-K--KVDVEHRYLDHEEFEYRLDITNNAA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A       TTFYKYRSFALPTGFTFNHE-K--HVEIEHRHLDHEEFEYKLDITNNAA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A       HTYWEVDNYELGKGFDYTRK-T--TATVKVRHLQHEDYHYEIDIDNNAG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D       RTYWQNSLFKIAKGFTFTTE-G--SVLVKVKHLNHETFYYNLEVTNNAL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X       HTFWENDIMEISKGHSFTLN-S--DAKVKIQHLQHEKFEIHLTVQNDKG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C       HTYWQHSLLKVGQGFEFTKH-T--PAYVKVKHLQHESFTYVIDVENR-G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B       TTFLENSIVHLDEGFSFTAR-G--HARVKVQHLQHEGFNYQIKV-NNAG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piHc1       HTYYTSSTLRLSKGFDYTKD-S--EAKVIVEHTDHDDFVYVIDIDNNAR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iHc1       HTYYTSSTFRLSKGFDYTKD-S--EAKVIVEHTDHDDFVYVIDIDNNAR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1       HTYWTLNDFKLTKGFDYTLD-S--EAIIHMKHIDHEDFTYVFDVVNHDQ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2       RTFWQDAHLKVREGFLFTRQ-S--PAYVKLTHLDHETFTYRIDV-NNGG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1       STYFEDFSFDLGNALDTTETVEDVKVTAHVSRLNHKPFTYKMHLHANQ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2       STYFEDFSVDLGNALDTTETVEDVKVTAHVSRLNHKAFTYNIHINANH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keHc        ETYFEHFKFDLTMAVDDTPEIADVELTADVSRLNHKSFAYNFQLTNNKG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puHc1       ETFFEDFEFDLKMAVDSSEAVAEVEVKAHVDRLNHKDFAYNFDIKSDS-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roHc1       ETFFEDFEYDLKMAVDSSEAVAEVEVKAHVDRLNHKDFAYNFDIKSDS-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csHc        ETFFEDYEFDLSNAVDSSDKIERVAVNASIKRLNHKDFNLKFEINSNND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1       KTFFEDFEFDLQMAVDDTPEVQDVPITAIVSRLNHEPFSLTADITNNHG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2       KTYFEDFELGLKMAVDDTQEVQDVPITAIVSRLNHEPFSLTADIKNTHG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1       VTYFEDFEFNLINALDDTEQIEDVPVSTTVMRLNHKPFAYHIDFTAKY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3       VTYFEDFEFNLINALDDTEQIDDVPVSTSVHRMNHKPFDYHIIYNAKY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2       TTFFEDFEIDLTNALDDTEEIDDVAVSTYVHRLNHKPFSYKIHVNADH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4       TTYFEDFEIDLTHAIDDTEEIDDVAVSTYVHRLNHKPFAYKIKVKADH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        STFFEDFEFDLSNALDTTENVNEVSVKTHISRLNHKPFSLNIHAHAEH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2       KTYFDTFEFSLVNAVDQSDKVADVAISADVHRLNHQEFSYNIDVSNNNG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mHcA       NTFFDEFEFSLGNAVDELEKVHDVAISAYVHRLNHEEFSYKILVQNNNE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B       ITFFDEFQYSILNAVDSGENIEDVDINARVHRLNHNEFTYKITMSNNND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A       ITFFDEFQYSLINAVDSGENIEDVEINARVHRLNHKEFTYKITMSNNND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uHc        TTFFDQFKYSLVNAVDSGENVEDVEIYANVHRLNHEEFTYDIEVRNHNE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1       TTFFDQFKYSLVNAVDSGENVEDVAIYANVHRLNHEEFTYEIEVRNHN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2       TTFFDQFKYSLVNAVDSGENIEDVEIYANVHRLNHEEFTYVIEVSNAN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3       TTFFDQFKYSLVNAVDSGENVEDVAIYANVHRLNHEEFTYDIEVRNHNE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4       TTFFDQFKYSLVNAVDSGENVEDVAIYANVHRLNHEEFTYEIEVRNHN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6       ETYFEDFEYSLINAVDDTTKVADVPISTIVKRLAHKDFTVESVITNNNE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1       STFFEDFEFDLRNALDTSDNVGDVTVKAHVSRLNHKPFYYNIHYNAKQ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2       STFFEDFKFDLRNALDTSDGVGDVTVYAHVPRLNHKPFGYNINYHAKS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3       ETYFETFEYSLVNAVDDTEDVDDVDIFTYISRLNHKEFSFVGDVTNELD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4       ETYFEDFEYSLINAVDDTAEIADVPISTVVKRLTHKSFTAKCVINNNNE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5       ETYFEDFEYSLINAVDDTAEIADVPISTVVKRLAHKDFTAECVINNNNE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        ETHFEDYEYSLINGVDDTVDVLDVPISTVVSRLTHNDFKVKIGITNSQN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C       ETFFENFEYSLLNAVDDTVDIADVEILTYIERLNHKKFSFLILVTNNNN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1       ETYFEDFEYNLINAVDDTEQIADVDISTYVPRLNHKEFKIKVDVSNNKG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        ETYFEDFEYSLINAVDDAEGIPDVEISTYVPRLNHKEFTFRIDVENGGA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FchHc1       ETFFEDYEYSLINAVDDTEEIADVEISTYVPRLNHKDFAYNIEVTNNNG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L       ETYFEDFEYNLINAVDDTEQIPDVEISTYVPRLNHKDFAFKIGVSNNKG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Y       ETYFEDFEYSLINAVDDAEGIQDVAISTYVPRLNHKEFTIKLDVKSDA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jaHc1       ETYWEDFEYSLINAVDDTLEVEDVEISTYVPRMAHKEFEYNIDIKNNKG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2       VTFFDESHINLGNMWVHTPE--KVGIEVTMKRLNHEAFKYVITATAE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2       ITHFNNFYIDLHNALDTTTTLGDVDIKARIGRMAHEPFKYTINVNSER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2       VTFFDESHINLGNMWAHTPE--KVGIEVTTKRLNHESFKYVITATAD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2       ITYFDESHIDLNNIVENVGREQPVDIKAVVSRLNHEPFKYVITVNSK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2       ITYFDESHIDLNNIVDTSGQKEVVDIKALVGRLNHEPFKYVITVHSE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2       ITYFDESHIDLGNAVDTATHKQVVDIKAVVSRLNHEPFKYVITVNSKR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2       ITYFDESHIDLGNAVYTTGQREQVDIKAVVSRLNHEPFKYVITVNSK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2       VTYFDEFNIDLANAVEGHYKEGDVQIKASVNRLNHEPFKYVITVHSD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3       KTFFEDFEFDLTQGMELTGTGDDAHIKAVMARINHKPFHYTIKVNSDV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1       MTFFDDFEIDLTMALDDTPELADVPIKAISHRLNHAPFTYLLKMKSDA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1       VTYFEDFDIDMLNALDDTADLPDVDVKARVQRLNHEPFTWALHMESD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amHc1       ETFFEYFDVDLLNALDDTEELPDVSIHARVRRLNHKPFVFSVRVNSEA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1       VTYFEDFDIDLLNALDDTQELDDVEIKARVRRLNHKPFTFHITINSEL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1       VTYFEDFDIDMLNALDDTAELQDVDIKARVRRLNHKPFSVQVTVNSER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1       VTYFEDFDIDLLNALDDTLELKDVEIKARVRRLNHRPFTFSITVNSNQ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1       QTYLEDFDIDLLNALDDTQELDDVEIKARVRRLNHQPFTFRVTVSSE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oHc1       ETYFEDFDADLLNALDDTIDLDDVEIKARVRRLNHKPFTVQITAESER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acHc1       TTYFEDFDIDLLNALDDTVELEDVEIKARVRRLNHKPFNFKIEVNSD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1       VTYFEDFDIDLLNALDDTVELPDVEIKARVRRLNHRPFTYTINLNSD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1       VTYYEEFDIDMLNALDNTVDLPNVEVKARVQRLNHEPFTWALHVESDK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uHc1       VTYFEDFDIDMLNALDDAAGLTDVDIKARVQRLNHKPFGIKIIANSAA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eHc1       VTFFEPFDIDLYNALDDDKTVSDIEIKARVQRINHKPFTYHINVESDV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aPPO       EVTATVRLFMAPKFSEFRREFTYTEIRRLFFELDKFQAKIAPGWQTVTR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frPPO       PRRVCFRVFMTPIYDEVGRKLTFRQQTLLAVEMDKFAVTVNAPMVQLDR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aPPO       TQEIVFRIFLAPIADEAGRPFSFREQRLLMIELDKFVVRVTPGANMVK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A1     RRTGTCRIFICPKVDERNQALNLEEQRLLAIEMDKFTVDLVPGENTIRR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2      QRFGYVRIFMAPKNDERGQPMLMRDQRSMMIELDKFVTSLNPGPNTIRR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seHc        DFEGHVRIFMSPKYTDSGNLATDEELRQHSIEMDRYSTVLSPGSNTLTRY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iHc1       DFTGTFRIFMAPKNDDLDIPMEINEQRILMIEMDKFQLKLSPGENNIT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spHc1       SKHATVRIFMAAKHDELGNEIPLDDQRRMMIELDKFKAEIPPGKSSIKR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2       AKEGCIRIFLGPIEDELGNPLVLNTQRRFFIELDKFHHELAPGKSTISR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A      VKRATVRIFLAPKYDELGNEIPIDDQRRLFIELDKFTATLQPGKNTVV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B      KKSATVRIFIAPKYDELGNEIKLENLRRLFIEMDKFKVELAPGPNTIV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C      DKLGTVRIFLAPVHDELGNVLNPDQLRRLMIELDKFQVDLHPGSNAIK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4       TK-ATIRIFLGPKCDELDNVLSLEDQRKLFIELDKFQRELKSGVNKIE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A      AKHATVRIFLGPKYDELGNRMTLNDQRGLYIELDKFHKELAPGKNIIK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B      TRGAYVRIFLAPKYDELGNELTANELRRLMIEMDKFSYDLHPGRNL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6       PKEATVRIFLGPKCDELHNLLEPDEQRRLFIELDKFHTTVAAGQSLIA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auHc6       EKHSTVRIFLAPKYDELNNKLEPDEQRRLFIELDKFFYTLTPGKNTIV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      DKHATVRIFLAPKYDELGNEIKADELRRTAIELDKFKTDLHPGKNTVV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a    TKHATVRVFLAPKYDELGNLLHPNDQRRLCIELDKFHKELKAGKNEIT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b    VKHATFRIFLGPKYDELGNLLTPEQQRRFFIELDKFHREVPSGVSVIT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V      VKHGTFRVFLAPKYDELGNRLILNEQRRLFIELDKFHHGIHKGHNTIV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VI      TKPATVRIFMAPKYDELGNELDTKNLRRLMIEMDKFHAEIHPGHNTIV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I      TKPATVRIFMAPKYDELGNELNTKNLRRLMIEMDKFHAEFYPGHNYIV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       TKPSTVRIFMAPKYDELGNELQTKDLRRLMIEMDKFHHDLHPGRNTII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V      VKHGTFRIFLAPKYDELGNRLILNEQRRLFIELDKFHHGIHKGSNTIV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b    AKNATFRIFLGPKYDELGNLLTPEQQRRFFIELDKFHREVPTGKSVIT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a    PKHATVRIFLAPKYDELGNLLHPNEQRRFCIELDKFHKELNAGKTEIT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      DKHATVRIFLSPKYDELGNEIKANDLRHTAIELDKFKTDLHPGKNTVV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       KKDATVRIFLAPKFDELGNELPANIQRRLFIELDKFHRELISGQNIITH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A       DKQTTVRIFLAPTYDELGNSIPLDEQRRLYIEMDKFYYTLRPGKNTIV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B       TRKATVRIFLGPEHDNLGNVIDIGRLRRLMIELDKFTTILEPGENVIER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C       LRHGTCRIFLAPVHDELHNQLTPEELRRLMIELDRFRVELQPGVNQIH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D       AKETCVRIFLAPKYDELGNRLILEEQRRLYIELDKFHRRLEPGKNVLVR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E       AKDVTVRIFLGPKYDELGNRLQPEQQRTLNIELDKFKATLDAGKNVVTR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F       VKHATVRIFLGPTQDELGNRLRLNEQRRFYIELDKFHAELAAGKNTIT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G       VKHATVRIFLGPKCDELGNILEPDEQRRLFIELDKFHKELGPGISTIN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X       VKVATVRIFMAPRYDATGREFPFNVQRRYFIEMDKFRATLLPGENAIT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A       DKQATVRIFLAPTYDELGNDISLDEQRRLYIEMDKFYHTLRPGKNTIV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A       EKKGTVRIFLAPKYDELGNVIPLDEQRRLYIEMDKFDTDLRPGKNIIV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B       TRKATVRIFLGPEHDNLGNEFDIGRLRRLMIELDKFTTVLEPGENVIER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B       TRHAKVRIYLGPKNDHLGNPIKISNIRRLMIELDNFHVELKPGTNTVER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C       LRHGTCRIFLAPVHDELQNQLTPEELRRLMIELDRFRVELKPGVNHNH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D       ARETCVRIFLAPKYDELGNRLILEEQRRLYIELDKFHRRLEPGKNVLVR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D       AKKTTVRIFLAPKYDELGNRLVLEDQRRLYIELDKFTTTLEPGRNTINR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E       AKDVTMRIFLGPKYDELGNRLQPEQQRTLNIELDKFKATLDPGKNVVTR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E       AKQATVRIFLGPKYDELGNRLDPEHQRTLCIELDKFQVELAAGKNAITR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F       VKHATVRIFLGPTQDELGNRLRLNEQRRFYIELDKFHAELAAGKNTIT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F       TKHATVRIFLGPVFDELGNKLSLNEARRFFIELDKFHAELAPGKNTVT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G       VKHATVRIFLGPKCDELGNILEPNEQRRLFIELDKFHKELGPGLNTIN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G       PKHATVRVFLAPKFDELGNRLSPDEQRPLFIELDKFHKQLAPGNNVIS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trHcA       KKDATVRIFLAPKLDELGNQLPANIQR-LFIELDKFHKELISGQNIITH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A       AKEATVRIFLAPKFDELGNEIPLDEQRSLAIEMDKFRSQIQPGKSTIV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A       IKHGTVRIFLAPVHDELGNDLSLDEQRYLFIEMDKFKTELRPGKNTIIR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B       TRHATVRIFLGPKYDELGNEIPPNELRHLMIELDKFHVELKPGLNTVER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B       TKEATVRIFLAPVKDELGNDIDLHTLRRLAIEMDKFKVALQPGDNVIE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C       TKHATVRIFLAPKYDELGNELSPNELRRLMIELDKFRAELHPGNNVIE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C       KKHAFVRIFLAPVHDELGNVLKPEELRRLMIELDKFSVELHHGSNTIK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D       VKNATVRIFLAPKYDELGNRLVLDNQRGLFIELDKFHTEIPPGKSSIDR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D       DKHATARIFLAPKYDELGNRIILDEQRRMYIEMDKFRVDLHPGKNTIT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E       VKTATVRIFLAPKHDELGNLLEPDDQRRLAIELDKFVYELAAGKNVIA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E       AKEATVRMFLGPKFDELGNRLHLDEQRRLYIELDKFHVSLTPGKNSIVR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F       VKNATVRVFLGPKYDELGNRILLNEQRRFFIELDKFRATLEPGKTIIT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F       EKDSTVRIFLGPKYDELGNHLRIDEARRFYIELDKFHAKLSPGKNVVT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G       AKECIVRIFLAPQYDELGNLLTIEEGRRLFIELDKFKQTLAAGQSSFS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G       TKEATVRIFLGPKYDELGNVLIAEDKRRLMIELDKFHKTLAPGKNTIS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1       IKHATIRVFLGPKYDELGNRLAPDEQRRLMIELDKFHKELKPGKNFIH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2       AKHATIRVFLGPKYDELGNRLVPDEQRRLMIELDKFHKELAPGKNVIN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3       AKHATLRVFLGPKYDELGNRLAPDEQRRLMIELDKFHKELAPGKNVIN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4       AKHATIRVFLGPKYDELGNRLAPDDQRRLMIELDKFHRELAPGKNVIN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a      AKHATIRVFLGPKYDELGNRLAPDDQRRLMIELDKFHKELAPGKNVIN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b      AKHATIRVFLGPKYDELGNRLAPDDQRRLMIELDKFHKELAPGKNVIN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a      AKHATLRLFLGPKYDELGNRLVPDDQRRLMIELDKFHKELAPGKNVIT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b      AKHATLRLFLGPKYDELGNRLVPDDQRRLMIELDKFHKELAPGKNVIT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c      AKHATLRLFLGPKYDELGNRFVPDDQRRLMIELDKFHKELAPGKNVIT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B       DKHAIIRLYLAPLHHNDGTEYTLTEKRTAVIELDTFLTTLKPGSNHIT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A       DKHAIIRLYLAPLHHNDGSELTLTEKRTAVIELDTFLTTLKPGHNQVT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A       AKKAVFRIFLAPKYNEKGELFPVNEQRQLLVELDKFVATLEPGHNVIER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D       EKHGVVRIFGAVINDERGHPYILNDQRHLVIELDKFTVNLKPGKNSVRQ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X       DTDLFVRIFLLPLEDEESHELSLEEMVRMAVDIEKRVIPAKPGSNDIVI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C       TRTGFFRIFAAPKYNELGQKWHINDQRLIMVEMDKFIEKLYPGKNTIE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B       EHKVVFRVFLAPKYDEEHHEFDFNEQRGMAIELDKFVATVPAGSSTVEQ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piHc1       EKTAVLRIFLAPKYDERGHPLTLKEQRVMMIELDKFKATLKPGHNVVRRC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iHc1       EKTAVLRIFLAPKYDERGHPLTLKEQRVMMIELDKFKAPLKPGHNVVRRC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1       EKHAAIRVFLRPTYDEAGHEFTPEQFWPLIIELDKFTYTLKPGHNIIRH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2       AHEAVVRIFLAPVYDEFEHRFDIKHQKSLMIQMDKFVTKLTPGKNTIV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1       AEKVTVRVFIAPKYDQNLAPLEINQARWFAIALDTFWVDVAAGDSV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2       AEKVTVRVLIAPKYDENHVPLDINHARWAGIELDTFWVDVPAGDSV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keHc        PASAVFRVFLCPRKDYNGILIPLEERRWLCIEMDKFWKTLSPGGNTVV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puHc1       DQHAVVRVFLCPRRDNNGIQFTFDEGRWNCIEMDKFWTKLAAGDNHIK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roHc1       DQHAVVRVFLCPRRDNNGIQFTFDEGRWNCIEMDKFWTKLAAGDNHIK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csHc        EKHGVVRTFICPRKDAHGVIFSFEEGRWNCIELDKFWTKLAPGVNSIT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1       DVFATIRVFLCPRYDANEILFDLNEGRWHCIEIDKFWRTLHSGDNHLE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2       DVFATIRVFLCPRHDHNGILFTLEEGRWHCIEIDKFWRTLHAGDNHIER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1       NAIATVRIFLCPKHDYNHIEMTMDEYRWGCLEMDKFWIDAHYGENNLV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3       DAVATVRIFLCPKHDYNHIELKMDEYRWGCLEMDKFWVDAHSGENHIVR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2       EDTATVRIYLCPKHDYNGIELHLDEYRWGCIEMDKFWTHLAAGSQDIV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4       EDTATVRIFLCPKHDYNGIELHLDEYRWGCIEMDKFWTHLSAGSQEIT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        DDKVTVRVYISAKHDENHIALDIDESRWGAILLDTFWTEVHAGDNEIK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2       KVLGTIRIFLCPVKDSNGVTFTWEEGHWHCIEMDKFYKSLAPGINHIV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mHcA       DILATVRIYLCPTVDNNHIHIPLSEGHWTCIEMDKFYKQLKTGSNKID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B       ERLATFRIFLCPIEDNNGITLTLDEARWFCIELDKFFQKVPSGPET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A       ERLATFRIFLCPIEDNNGITLTLDEARWFCIELDKFFQKVPKGPET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uHc        DKFATVRIDLCPTEDNNGITLNLDEARWLCLELDKFWTKLGDGKNL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1       EKFATVRIFLCPTEDNNGITLNLDEERWLCLEMDKFWRKLANGKNL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2       VHLATVRIFLCPTEDNNGITLNLDEERWLCLELDKFWTKLANGKNL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3       EKFATVRIFLCPTEDNNGITLNLDEARWLCLEMDKFWKKLGNGLNM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4       EKFATVRIFLCPTEDNNGITLNLDEARWLCLEMDKFWKKLANGKNL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6       EVMATVRIFAWPMYDNNDVEFSFNDGRWNAIEMDKFWIKLASGTNTIT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1       DDKVTVRVYLTPVRDENGIKLDINDNRWSAIMIDTFWTEVKAGTHNHR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2       AERVTVRVYLTPKYDENGVQREMEVGRWHAILLDTFWVDVEAGDHVYHR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3       DVLATVRIFAWPHEDNNGVAFSFNDGRWNAIEMDKFWVMLHPGHNH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4       DVIATVRIFAWPKYDNNHVEFSFNDGRWNAIEMDKYWTKLTPGPNTIT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5       EVMATVRIFAWPKYDNNHVEFSFNDGRWNAIEMDKFWTKLAPGPNTIT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        EVLATVRIFAWPKYDNNHVEFSFNEGRWNAIELAKFWTKLNSGSNIIE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C       EVLATVRIFAWPLRDNNGIEYSFNEGRWRALELDRFWVKVKHGHHQITR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1       EEVSYRHIFAWPHLDNNGIKFTFDEGRWNAIELDKFWVKLPGGTHHIE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        ERLATVRIFAWPHKDNNGIEYTFDEGRWNAIELDKFWVSLKGGKTSIE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FchHc1       EVLTTVRIFAWPHRDNNGIEYTFDEGRWNAIELDKFWVKLSPGSNHIV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L       ETLATVRIFAWPHLDNNGIEFSFDEGRWHAIELDKFWVKLGTGVTEIT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Y       ARLATVRIFAWPHKDNNGIEYTFDEGRWNAIELDKFWVSLSSGSNAIE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jaHc1       KSLATIRIFGWPHRDANGEPLSFDEGRWVALELDKFWVELNPGNNHIV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2       ETEGIVRIFLSPTYNWFGQEITLQDGHWGAIEMDRFPVKLTAGENVIT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2       PVTATVRIFLAPAYNWYGEEIHLDEGRWLAVELDKFAVKLHEGENVITR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2       DTEGIVRIFLSPTYNWFGQEITLQDGHWGVIEMDRFPVKLTAGENVIT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2       PVRGIVRIFLAPKLNWFGQRVPLDVARWGFIELDRFPVRLASGDNIVS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2       PVRAIVRVFPLPKYNWFGQMVPLDEARWGAIELDRFPVSLVHGDNIVT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2       PVNAIVRIFLAPKYDWFGQKVPLDAARWGVIELDRFPVKLVNGDTVIT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2       AVHGVARIFLSPKYNWFGQKIPLHVARWGMIELDRFPVKLEAGDNVITR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2       VAEGIVRIFIAPKYDWFGEVVPLDKIRWSLIELDRFPVHLRQGDNVIV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3       KRTGMVRIFLAPKYDWYGEEIDITHNAWQTVELDKFLVPLDPGENVIV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1       SHVATVRIFLGPKYNSYGEELSLDTKRWMMVEMDKFVVHLHSGNSEIL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1       EVTAAFRVFLGPKKDWYESDFTINEVRPYLIEIDKFVTKVVAGKSVIH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amHc1       ERFVTVRVFLGPKYDWFGQEIPINEKRHYIVEIDKFVAKVNAGKTVIA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1       DATAAVRVFLGPKYDWFGQEIPINEKRLYMVEIDKFVAKVNKGTTVVQ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1       DAMAVVRIFLAPKYDWFGQEIPINEKRLYMIEIDKFVTKVNKGTTVVQ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1       EQMAAVRIFLGPKFDWFGQEIPINEKRLYVIELDKFVAKVNKGATVIQ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1       NANVAVRVFLGPKYDWFGVQIPLNEKRLYMVEIDKFYTTVNKGTTVIE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oHc1       ETLATVRIFLGPKYDWFGQEIPLEEKRQYLVEIDKFVTKVNSGKTTIQ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acHc1       EYTAAVRVYIGPKYDWFGQEITLDEKRLYMVEIDKFVTKLTAGHNNIF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1       DATVIVRVFLGPKYDWFGQEIPLEKKRLYMIELDKFVAKVSAGQTPIQ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1       EVTAAFRVFLGPKQDWYGSDFTINTVRPYVIEIDKFVAKVVAGKSVIH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uHc1       EKTVTVRLFLAPKYDWYGREVPLDIQRWKFIELDKFAVKLTAGENAIVR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eHc1       ERKVVVRTFIGPKYDWYHQEVPVNEKRWEMVELDKFLTHIPAGKSVIER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aPPO       SDESNVTIPDYTNFTWFETNPELGTRPGGFRET--------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frPPO       SRESSVTIPIERFFRVYERRTANT---------------SD----ALSNY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aPPO       SDDSSVTIPFERTFRDLEAAVPATPLAPGGVPTD---LPTD----RMTN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A1     STESSVAIPFERSFRPVGADYQPK---------------AA----DELA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2      STESSVTIPFERTFRNLDANRPAAGT-------------------PEEL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seHc        SQESAVTMTPNRQWTQLSSVD------------------VEFNPSSDNE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iHc1       SEDSNVTLHKEMTW-EMIENQPDT---------------------SGPS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spHc1       SKDSSVIVKKDLSIAQLRAGETGG---------------AN----K-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2       SKDSSVTVTHVPTVEEIQKGEHGD---------------DD----N-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A      SVDSSVTLSQQHTFEELEKGE-GL---------------DE----S-R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B      SVDSSVALSRDHTVEELERGD-GI---------------TE----D-R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C      SVDSSVTLSYETTFEKLLRGE-LV---------------DA----R-P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4       AIESSVTVSELHTFQDLQQGK-GV---------------SE----D-A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A      SKDSSVTITHIPTFAELEAGK-GV---------------SE----D-N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B      SHDSSVIVHKEKTFAELVSHH------------------DE----H-AG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6       HKESSVTISKIRTFNELKGGA-GL----------------D----H-AN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auHc6       HQDSSVTISKVRTFDQLGAGE-GV---------------SE----D-S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      SLDSSVTLSHQPTFEDLLHGV-GL---------------NE----H-K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a    SVDSSVTISTLHTFDELESGV-GV---------------NE----N-AD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b    STDSSVTISHVPTFEELKDGK-GV---------------NL----D-N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V      STESSVTVSKIHTFNELKAGV-GV---------------DE----K-N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VI      SKDSSVTISSARSFGQLAHGE-GI---------------NE----H-AN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I      SKNSSVTISSARSFGQLAHGE-GV---------------NE----H-AN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       SKDSSVTLSSERTFDELAHGE-GI---------------NE----H-AN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V      STESSVTISKVHTFNELKAGV-GV---------------KE----S-N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b    SADSSVTISHVPTFEELRNGK-GV---------------DV----N-N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a    SVDSSVTISTLRTFNELNDGV-GV---------------SE----N-AD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      SLDSSVTLSHQPTFEDLLHGI-GL---------------ND----N-K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       AADSSVTVSTLRSFEDLKAGK-GV---------------SE----D-A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A       STDSSVTLSSVHTFKELLRGE-DL---------------VE----G-Q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B       SIDSSVTIREQYTYRQLQTGR--S---------------NR----E-Q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C       SRDSSVTISKQAKFGELLKGH-GT---------------NV----N-AN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D       SGDSSVTLSKVPTFQELESGNANV---------------SP----N-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E       HRNSTVTVEQSIPVKRLRDEG-GV-----------------------AG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F       SADSSVTVSHTPTFEQLQRGE-GV---------------DE----N-T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G       SVESNVTVAHTYTFDELREGK-LA---------------PE----D-A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X       STDSAVTVAHIPSFKELKEKA-VI---------------SDKQDRNITD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A       STDSSVTLSSVHTFKELLRGE-DL---------------VE----G-Q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A       STDSTVTISSTYTFKELLHGE-DL---------------EE----D-R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B       SIDSSVTIREQYTYRQLQDGR--S---------------NR----E-Q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B       SIDSSVTLSKQPTLKELLQGK-GT---------------DR----R-GD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C       SRDSSVTISKQPKFDELLKGK-GT---------------N-----N-AN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D       SGDSSVTLSKVPTFEELESGNANV---------------NP----N-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D       SVDSSVTLSHVPTFEELEKGE-NI----------------P----NRE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E       HRNSTVTVEQSVPVKKLREEG-GV-----------------------AG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E       HKLSSVTVSETHTFKQLLAGE-GV---------------SE----N-T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F       SSESSVTVSHTPTFEELQRGE-GV---------------DE----N-T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F       STESSVTVKPTPKFSQLQSGE-GI---------------SE----N-S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G       SVESNVTVAHTYTFDELREGK-LA---------------PE----D-A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G       AIDSNVTLSHTYTFDELRAGQ-SA---------------SA----D-A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trHcA       AADSSVTVSTLRTFEDLKAGK-GV---------------SE----D-A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A       SSDSSVTLTHELTYRQLLHGE-GI---------------SE----H-R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A       SFDSSITLSRQNTFAKLEHGS-DI---------------DE----N-L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B       SSESSVTIGTRPSLSKLASGE------------------------S-SH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B       SSESSVTIKDPKSLDELARGE-LA---------------DE----H-EK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C       SSESSVTLSTERSFGELLHGE-GA---------------ND----N-AD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C       SKDSSVTISSVRSFRELLEGE-GI---------------KE----H-A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D       SSESSVTLSHTPTFDELQRGE-GV---------------DD----D-K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D       SDKSSVTITHVPTFDELEAGI-GV---------------GE----N-D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E       HRDSSVTVSKIYTFSQIQAGE-GV---------------HE----D-G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E       HRDSNVTISKLRTVAQLREDS-G-----------------E----D-DHY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F       SSDSAVTIDRTPTFEDLQKGD-VV---------------NE----T-N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F       SSESNVVANKTPNFDELEGGA------------------------S-SD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G       AIDSNVTLSKVPTFDDLKSGE--V---------------SD----D-Y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G       SVDSSVTVSHVPTFDELKSG--GV---------------AA----N-NQ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1       AFDSNVTLSHTYTFDELRSGL-SA---------------SQ----D-A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2       AIESSVTLAHTYTFDELKAGQ-GA---------------SE----D-S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3       AAESNVTLSHTYTFDELRSGE-GG---------------PA----D-AN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4       AIESSVTLAHTYTFEELKAGQ-AA---------------SQ----D-A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a      AIESSVTLSHTYTFDELKSGQ-GA---------------NE----N-S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b      AIESSVTLSHTYTFDELKSGQ-GA---------------NE----N-S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a      AAESNVTLSHTYTFDELKAGK-GG---------------AE----N-A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b      AAESNVTLSHTYTFDELKAGK-GG---------------AE----N-A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c      AAESNVTLSHTYTFDELKAGK-GG---------------AE----N-A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B       STDSAVTYFHE----------------------------------KDQ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A       STDSAVTYFHE----------------------------------KDQ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A       SKESSVTMSKDHVFGEIRN--------------------------LADD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D       CYNSAVTAKYDVFYGDVES--------------------------QKPQ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X       S--RSIGAPANKFFGSFEE--------------------------RYIS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C       SEDSTVTMSSASIFSDISS--------------------------EQSE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B       SSKSSVTQSNDNFYGSSAT--------------------------RSSE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piHc1       SNESSVTMPVDHIYGDITR--------------------------TVDE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iHc1       SNESSVTMPVDHIYGDITQ--------------------------TVDE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1       VNESSVTMPREQIYDSVKQWS------------------------TKE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2       SLNSTVTMEANSIFGAKRP--------------------------SKTI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1       SSDSNVAIPDRISFPTLIHDTDEAVAAGGQLSFSVDGHNT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2       SSDSNVAISDRISFPTLIHDTDEAVASGSSLSFATD-HHA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keHc        SGESSVTIPDRKHFAEMMSETDAAASSGGSLDYS---DLAH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puHc1       SSESSVSVPDVPSFASLIHDADAAVASGSELHLE---DFD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roHc1       SSESSVTVPDVPSFASLIHDADAAVASGSDLHLE---EFD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csHc        SKDSSVTVPDVPSFKRLIADTKAALAEDKEVKFE---EYH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1       SSDASTTVPDIPSYESLMKMADAAVASGEELHIE---QFT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2       SSDASTTVPDIPSFHTLIEKADAAVAAGEELHLE---QFT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1       SHESSVTIPDRIPFDDLIKQADDAVANDSEFPR----RDW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3       AHESSVTIPDRIPFEDLIKQADEAVANDSEFPR----RDW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2       ASESSVTIPDRVPFSELIKEADEAVAAGSDLEH----TDI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4       GSESSVTIPDRVPFSDLIKEADDAVAAGSDLDH----KNI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        SSESSVAIPDRVSFPQLIHDADEAVANGAELPH----KES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2       STDSSVTVPDRPSFNILKSKTDRAVSSHSKLDLH---KF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mHcA       STESSVTVPDSLSLAELHEKTDQAVASGSKLDLH---EY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B       SKDSSVTVPDMPSFQSLKEQADNAVNGGHDLDLS---AY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A       SKDSSVTVPDMPSFQSLKEQADNAVNGGHDLDLS---AY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uHc        SKDSSVTVPDMPSFESLKKQADEAVNGGHDLDLS---AY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1       SKDSSVTVPDMPSFESLKHQADEAVKNGEDLDLS---AY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2       SKDSSVTVPDMPSFESLKHQADEAVKNGEDLDLS---AY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3       SKDSSVTVPDMPSFESLKHQADEAVKNGEDLDLS---AY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4       SKDSSVTVPDMPSFESLKHQADEAVKNGEDLDLS---AY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6       SKDSSITVPDVPSFQDLIEKTKEAVSSGSELHLE---EYV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1       GFESNVAIPDRISFEELIKETDEAVDNNLELSL----NSG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2       ASQSNVAIPDRISFEELIKETDEAVANNEELSL----NSG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3       SHDSSATVPDIPSFQFIKDRTNEAIAQNKELHIE---EFE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4       SMDSSVTVPDVPSFLTLIEKTEEAVSSGSELHLE---DYV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5       SKDSSVTVPDVPSFLTLIEKTEEAVSSGSELHLE---DYV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        SKDFGVTVPDVPSFQTLMDMTDEALGSGSALHLE---DYE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C       STESSVTVPDVPSLQTLIDRADAAISSGCALHLE---DYE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1       CSESAVTVPDVPSFATLFEKTKEAL-GGADSGLK---DFE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        STESSVTVPDVPSIHDLFAEAEA---GGA--GLA---KFE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FchHc1       SSESAVTVPDVPSFDTLFKKAEAAL-GGGDAGLT---EFE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L       CSESAVTVPDVPSFATLFEKTKAAL-GGADSGLT---DFE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Y       STESGVTVPDVPSIQTLFDKAAA---GGA--GLT---EYE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jaHc1       SSDSGVTVPDVPSFKDIMDRTEAALKGGGNLDLH---EYES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2       GKKSVVTIDEPMSFAEIHK----AVADKDATHFH---KEF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2       SKDSTITIPDMKSHKDMIREVESALAGELEYHID---EHH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2       GKKSVVTIDEPMSFAEIHK----AVADKDATHFH---KEF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2       SVDSIITVPEPRSFSNLVSDVEKAIRGEQVFSYD---KYY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2       SEDSTVTIPEPRSFPDLMSDVQKAIRGEQDFKYD---IHH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2       SDQSTVTIPEPKSYPELVNDVERAVRGEVDFVYD---KHH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2       SEDSIVTIPEPRSFPHLINYVERAINGEEEYVVD---KYH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2       SQDSTVTIPEPRSYPELIKEIEDALNGQDEYAID---KYH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3       SDESTVTIPDPPSYAQLVKEVEDALSGTSVLKVH---KFH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1       STESSVTIPDPKGYKGMVEAVKSAIAGDSEFKVN---KEH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1       SSESSVTIPDRETTKVLLEKVEHALEGKETLNVN---KD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amHc1       SSESSVTIPDRETTKVLTQRVEDAIAGKVQLTVN---KDV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1       SSESSVTIPDRETTKDLVKKVHDALEGKSSFYVC---KDV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1       SSESSVTIPDRETTKVLTKRVEEALQGKTTYMVN---KDV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1       SSESSVAIPDRETTKILVRRVDDALQGKATYTVN---KDV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1       SSESSVTIPDRETTKVLQKKVEDAIQGNGAFLVN---KDV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oHc1       SSESSVTIPDRETTKLLVAKVENAINGKATINVN---KDV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acHc1       SSESSVTIPDRETTKVLHKKVKDALKNSTPLLVN---KDV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1       SSESSVTIPDRETTKVLVQRVKDALEDKTTWNVN---KDL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1       SSESSVTIPDRETTTLLLDRVDLALDGKETLNVN---KDE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uHc1       SSESSVTIPDPVSTHDLRKLVDDAIAGTATLEVD---KDV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eHc1       STESTVTTPDYESFRSLVNRVDEALKGNKEFIID---EEFR------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aPPO       --FC----GCGWPNHMLLPKGKPE-GMKFILFAMLTDWNQDKVNGAT-K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frPPO       EMFC----GCGWPEHMLVPKGSAE-GMQFELIVIATDWSKDEVPVKT-T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aPPO       --FC----GCGWPDHFLVPRGAPNPGMPFTLFVMATSWKEDRVVNGEDS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A1     FKFC----GCGWPQHLLLPKGNAQ-GMLFDLFVMISDYSQDSVEQPKTP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2      FNFC----GCGWPNHMLVPKGLPE-GLQCVLFIMVSNYENDRIDQQ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seHc        --FC----GCGWPDHLLIPKGTRN-GIKYVLFVMISNWRKEKIGETE-TY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iHc1       QHYC----ACGWPHHLLIPKGSAQ-GTAFHCFIMITDWKTDEVKSSK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spHc1       --TC----SCGWPEHLLVPRGNHR-GMVFDLVVILTDWEEDKATDTA-S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2       --YC----SCGWPQHLLVPRGTHR-GMKFCLFVMVTDWEHDKAGELA-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A      --FC----SCGWPQHLLVPKGDIK-GMEFHLFVMLTDREKDKVSDGD-S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B      --YC----SCGWPQHLLVPKGNSK-GMTFYLFVMLTDRDADKVADDDPE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C      --YC----SCGWPEHLLLPKGNEK-GMEFHLFVMLTDWLDDVVGESR-K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4       --FC----SCGWPEYMLIPRGNSK-GLQFQLFVMITDGVQDTAGSAS-D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A      --FC----SCGWPQHMLVPRGNER-GMIFQLFVMLTDYTHDTVSGAS-E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B      --SC----NCGWPEHLLVPKGHVN-GMPFHLFVILTDLAHDLVYDHGHR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6       --YC----SCGWPEYMLVPRGHHR-GMVFQLFVMLTDYEQDKIADIN-E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auHc6       --YC----SCGWPEHMLIPRGSHK-GMEFELFVMLTDHDEDTVAGLS-E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      --YC----SCGWPSHLLVPKGNIK-GMEYHLFVMLTDWDKDKVDGSE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a    --YC----SCGWPKNMLVPRGNNK-GMTFELFVMLTDWEHDNVGGKGSD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b    --FC----SCGWPQHMLIPRGNHL-GMEFQLFVMLTDWEQDQAGKDL-E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V      --YC----SCGWPQHMLVPRGNEK-GMDFQLFVMVTDWEGDHVNGEP-S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VI      --YC----SCGWPDHLLVPRGDEK-GMPFHLFVMLTDWLHDQVGDHG-K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I      --YC----SCGWPDHLLVPRGNEN-GMPFHLFVMLTDWLQDQVGDHG-K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       --YC----SCGWPDHLLVPRGNEK-GMPFHSFVMLTDWLHDQVGDHG-K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V      --YC----SCGWPQHMLVPRGNEK-GMDFQLFVMVTDWEDDNVNGAL-S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b    --FC----SCGWPQHMLIPRGNYL-GMEFQLFVMLTDWEQDKAGKDL-E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a    --YC----SCGWPKNMLIPRGNHK-GMVFELFVMLTDWEHDNVSGKGQE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      --FC----SCGWPSHPLVPKGNVK-GMEFHLFVMLTDWDKDKVDGSE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       --YC----SCGWPQNMLIPRGNRK-GMVFELFVMLTDWEKDNVNGSV-G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A       --FC----SCGWPQHLLVPKGSEK-GMQFDLFVMLTDASVDRVQSGD-G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B       --YC----SCGWPNDLLVPKGNEH-GMKFRLFVMLTDAVQGQVGDHG-A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C       --YC----SCGWPDHLLVPKGNDR-GMPFHLGVIITDYLYDLVGDYG-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D       --YC----SCGWPEHMLVPRGKDR-GMDFYLFVVLTDYEEDKVQGAG-E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E       --YC----SCGWPEHMLIPKGNHR-GMDFELFVILTDYAEDAVNGHG-E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F       --FC----SCGWPEHLLVPRGTYK-GMDFQLFVMLTDYEEDHVGSHN-G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G       --YC----NCGWPKHMLIPKGTHK-GMEFQLFVMLTDYTADNPDGGA-G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X       --YC----SCGWPQHFLVPRGTQR-GMEFKLFVMLTDHRDDAVTSTVQA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A       --FC----SCGWPQHLLVPKGNEK-GMQFDLFVMLTDASVDRVQSGD-G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A       --FC----SCGWPQHLLVPKGSNK-GMVFDLFVMITDAEKDKVPTSG-K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B       --YC----SCGWPNDLLVPKGNEH-GMKFRLFVMLTDAVQGQVGDHG-A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B       --YC----SCGWPDHLLIPKGDSS-GMKFHLFAIFTNYFEDTVNDHG-R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C       --YC----SCGWPDHLLVPKGNDR-GMPFHLCVMITDYLYDLVGDYG-Y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D       --YC----SCGWPEHMLVPRGKER-GMDFYLFVMLTDYEEDKVQGAG-E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D       --YC----SCGWPEHMLVPRGTPR-GMVFHLFVMLTDYVEDKVLDDS-A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E       --YC----SCGWPEHMLIPKGNHR-GMDFELFVIVTDYAQDAVNGHG-E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E       --FC----SCGWPEHMLIPRGSHK-GSEFDLFVILTDYEQDAVGGEA--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F       --FC----SCGWPEHLLVPRGTYK-GMDFQLFVMLTDYEDDHVGSHN-G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F       --FC----SCGWPEHLLVPRGTHK-GMDFYLFVMLTDYEHDHVNGLN-E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G       --YC----NCGWPRHMLIPKGTHR-GMEFQLFVMLTDYTVDNPCGGA-G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G       --YC----SCGWPEHMLVPRGTHK-GMDFQLFVMLTDYSEDNPEGAN-V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trHcA       --YC----SCGWPQNMLIPRGNRK-GMVFELFVMLTDWQKDNVDGGG-G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A       --YC----SCGWPQHLLVPRGNEK-GMVFHLFVMLTDWSQDKVSDGS-A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A       --YC----SCGWPSHLLVPRGNEK-GMDFDLFVMVTDWEKDKVESAH-D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B       --YC----SCGWPNHLLVPKGKEL-GMQYHLFVMLTDYNIDLVGDHG-K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B       --FC----SCGWPDHLLVPKGDEQ-GMKFHLFVMLTDRRMDAVGNHG-K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C       --FC----SCGWPQHLLIPKGNSR-GMEFHLFVMVTDWLQDTVTSGH-S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C       --FC----SCGWPDHLLIPKGNDQ-GMEFNLFVMVTDELRDRVGDYG-H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D       --FC----SCGWPEHMLIPRGNSR-GMAFQLFVMLTDWEHDNVGGQG-G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D       --FC----SCGWPSHMLVPRGTTR-GMKFQLFVMLTDFEKDDVGGSS-Q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E       --SC----SCGWPEHMLLPRGNFK-GMEFHLFVILTDHDQDAVEGAT-T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E       --YC----SCGWPEHMLIPRGNHR-GMEFDLFVMLTDYTADSALDST-P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F       --FC----SCGWPQHMLIPRGNHR-GMDFQLFVMLTDWDEDHVGPKT-D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F       --FC----SCGWPNYMLLPRGNHK-GMEFELFVMLTDWGEDHVGSLS-D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G       --FC----SCGWPENMLIPRGNHK-GKPFVLFVLLTDFEKDKV--PD-F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G       --YC----SCGWPGHMLIPRGTRK-GMDFHLYVVLTDWEKDKVNGGD--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1       --YC----SCGWPEHMLIPRGTTK-GIEFELFVMATDYTHDNPEGAD-V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2       --YC----SCGWPENMLIPKGTHK-GMEFELFVMATDYTLDNPEGAS-V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3       --YC----SCGWPEHMLLPKGTHK-GMEYELFVMATDYTQDNPDGAN-V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4       --YC----SCGWPENMLVPKGTSK-GMDFELFVMCTDYTVDNPEGAN-V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a      --YC----SCGWPENMLVPRGTHK-GMEFQLFVMATDYTKDNPEGAS-V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b      --YC----SCGWPENMLVPRGTHK-GMEFQLFVMATDYTKDNPEGAS-V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a      --YC----SCGWPEHMLLPRGTHK-GMEYELFVMATDYTKDNPDGAN-V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b      --YC----SCGWPEHMLLPRGTHK-GMEYELFVMATDYTKDNPDGAN-V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c      --YC----SCGWPEHMLLPRGTHK-GMEYELFVMATDYTKDNPDGAN-V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B       --DC----PCGWPQNLLLPKSNYQ-GMEWRLFAVVDDADEEHSEIGE--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A       --DC----PCGWPQNLLLPKSNYH-GMEWRLFAVVDDADEEHSEIGE--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A       --QC----SCGWPDYLLLPKGKYE-GMTYQLFVVATDYEEDHVEDAG-E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D       --GC----NCGWPDYMLLPKGKYE-GLRFRVFAIVTNHDEDKVSDQE--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X       --DCNFHSHCGWPNYLLVPKGSSQ-GTPFAFVVMLTLAEDDFTPNMD-D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C       --HC----SCGWPDYLLVPKGNFE-GFPMEVFVIVTDYEEDKVEGPD-E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B       --HC----SCGWPDYLLIPKGNHQ-GVQFNVYVIATSYDEDHVESDE--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piHc1       --HC----HCGWPEYLLVPQGDYD-GMHYELFVMATNYDEDKAQDTD-L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iHc1       --HC----HCGWPEYLLVPQGDYD-GMHYELFVMATNYDEDKDQNAD-M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1       --HC----HCGWPEYMLFPKGNYE-GMAFKLFVMVTDWDQDKISDDT--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2       --NC----RCGWPDYLLVPKGNYE-GMKFQLFVMVGDWAKDENTESR-G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1       --------GCGHPQRLLLPKGTTN-GMDFHFDVYISSGE-DSIHDHV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2       --------GCGHPQRLLLPKGTTN-GMDFHFDVYISSGE-DSVHDHV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keHc        --------SCGQPERLLLPKGKVE-GMEFGLLIAVTDGEHDAAVSGL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puHc1       --------SCGLPQRMLLPKGTEE-GLDFLLVVAVSDGTTDAQHDAL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roHc1       --------ACGLPQRMLLPKGTEE-GLEFLLVVAVSDGTTDAQHDAL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csHc        --------SCGIPNRLLLPKGSSE-GMKFVLAVAVTEASSDAHPEI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1       --------SCGIPNRLLIPKGTPE-GMEFALFVAVTDGSKDAAIEGL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2       --------SCGIPNRMLLPKGTPE-GMEFALFVAVTDGSKDAAIEGL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1       --------ACGHPARLLLPKGKTK-GMEFFLFVAITSGD-DAALSKP--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3       --------ACGHPARLLLPKGKSK-GMEFVLFVAITSGD-DAALSKP--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2       --------ACGHPARMLLPKGKTE-GMEFNLFVAITSGD-DAAHPDP--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4       --------ACGHPARMLLPKGKSE-GMEFNLFVAITSGD-DAAHPDL--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        --------SCGHPQRLLLPKGKEQ-GMDFWLDIIITSGD-DAVQDDL--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2       --------SCGIPNRLLLPKGKAR-GMDFALFVGVTNGDEAKTVDD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mHcA       --------SCGLPARLLLPKGTVN-GMDFDLFVAVTNGDEDKVTDHP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B       --------SCGIPDRMLLPKSKPE-GMKFNLYVAVTDGDKDTEGHNG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A       --------SCGIPDRMLLPKSKPE-GMEFNLYVAVTDGDKDTEGHNG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uHc        --------SCGIPDRMLLPKSKPQ-GMEFNLYVAVTDGDKDTDGSHG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1       --------SCGIPDRMLLPKSKPQ-GMEFNLYVVVTDGDKDTDGSDG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2       --------SCGIPDRMLLPKSKPQ-GMEFNLYVAVTDGDKDTDGSDG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3       --------SCGIPDRMLLPKSKPQ-GMEFNLYVAVTDGDKDTDGSDG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4       --------SCGIPDRMLLPKSKPQ-GMEFNLYVAVTDGDKDTDGSDG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6       --------GLGLPNRFLLPKGTTQ-GMKFHLVVFVSDGAKDAAIDG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1       --------SCGHPQRLLLPKGNEE-GLQFWLNVYVTSGE-DAVHDD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2       --------SCGHPQRLLLPKGNEE-GLACWFTVYVTSGG-DGVHDDL--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3       --------GLGLPNRFLIPKGNVK-GLDMDVMVAITSGEADAAVEG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4       --------GLGLPNRFLLSKGTTK-GMDFHLVVFVSDGAKDAAIDG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5       --------GLGLPNRFLLSKGTTE-GMKFHLVVFVSDGAKDAAIDG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        --------GLGLPDRFLLPKGKTE-GMDFHVVVFVSDGAKDAAVDG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C       --------ALGLPNRFLLPKGQAQ-GMEFNLVVAVTDGRTDAALDD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1       --------ATGIPNRFLIPKGNEQ-GLEFDLVVAVTDGAADAAVDG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        --------ATGLPNRFLLPKGNDR-GLEFDLVVAVTDGDADSAVPN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FchHc1       --------ATGIPNRFLLPKGNEQ-GLEFDLVVAVTDGEADAAVEG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L       --------ATGIPNRFLLPKGNEK-GLEFDLVVAVTDGAADAAVDG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Y       --------ATGLPNRFLLPKGNEQ-GLEFDLVVAVTDGDADAAVAD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jaHc1       --------ATGMPNRFLIPKGNKN-GMEFDLIVCVTDGKADAAIDNL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2       --------HCGFPHRLLVPKGRPE-GMHYKLMVVITDYHKDVVVPDM-D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2       --------HCGFSQGLLIPKGSEA-GTHFKVFIMLTDWDKDHANADA--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2       --------HCGFPHRLLVPKGRPE-GMHYKLMVVITDYHKDVVVPDM-D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2       --------HCGFPRRLLLPKGKPE-GMVYQLYVVVTDYDKDIVEPGI-Q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2       --------HCGFPHRLLLPKGKPE-GMVYRLFVVVTDYDKDVVAPGM-S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2       --------HCGLPHRLLLPKGKPE-GMDFKLYVVISDFDKDVVSSEV-N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2       --------HCGFPHRLLLPKGKPE-GMTYRIYVIITDYNKDIITSDW-K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2       --------HCGYPHRLLLPKGTSG-GMVFNLYVTITNYEQDKVHPGV-T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3       --------HCGIPDRMLLPKGKVG-GMEFMLLVVVTDGGADKGVTIH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1       --------HCGIPDRLLLPKGSKE-GTPFTLFVMVTDFDDDNANTDV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1       --------HCGYPDRLLLPKGRNT-GMPVQIYVIVTDFEKEKVNDL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amHc1       --------HCGYPDRLLLPKGRRD-GMPFTLFVVLTDYEKDKVNDL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1       --------HCGYPDRLLLPKGKKE-GMPFTLYVIVTDFEKEKVNDL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1       --------HCGYPDRLLLPKGKKD-GMIFTMYVIVTDYETEKVNDL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1       --------HCGYPERLLLPKGKRD-GMPFSLFVILTDFDKEKVNDL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1       --------HCGYPDRLLLPKGKKD-GMPFTFYVIVTDFDKEKVNDV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oHc1       --------HCGYPDRLLLPKGKKG-GMPFTLYVILTDFNKEKVNDL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acHc1       --------HCGYPGRLLLPKGKIE-GMPFPLYAIVTDFEQEKVNDL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1       --------HCGFPDRLLLPKGKKE-GMPFTLFVMVTDWEKEKVNDV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1       --------HCGYPDRLLLPKGRKQ-GMPYQIYVIVTDFEKEKVNDL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uHc1       --------HCGVPDRLLLPKGKTN-GMKYTMFVMLSDFEEDKVNDLP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eHc1       --------HCGLPDRLLIPKGNEE-GYPVKFFVIVTDWEEDKVNQEV---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aPPO       K---CCDPTSYCGAK--NQLYPDKKSMGFPFDRPASAATRSLGDFLRDK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frPPO       K--PCSRGTSYCGVL--DDKYPDKRPMGFPFDRPIEDATTTYEDFTEGL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aPPO       K--LCRNAASYCGIL--DEKYPDKRPMGFPFDRPPDKMITTLAKFIEKS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A1     D--ACSTAYSFCGLK--DKLYPDRRTMGYPFDRRLPN--ANLTELVGAF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2      -VGRCSDAASYCGVR--DRLYPDRQSMGFPFDRLPRSGVDRLVN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seHc        R--TCDDSLTMCGLL--DKKFPDKRSMGFPLDRPIPS--TTSNWFNR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iHc1       -KPTCQDAVSYCGII--NDLYPDKKPMGFPFDRLIPS---DLATFVS-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spHc1       C--LCKDAVSYCGSK--DEKYPDKKPMGFPFDRKIGF--NRLSN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2       A--ICSDAVSYCGAK--DEKFPDKHAMGFPFDRPIHS--HTLADFST--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A      KA-LCTDAVSYCGAR--DEKYPDKKAMGFPFDRKIPA--ANHKEFLT--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B      S--ICSDAVSYCGAK--DDKYPDKKSMGFPFDRTMPY--ETSD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C      G--ICVDAVSYCGAR--DDLYPDRRAMGFPFDRRIEA--DTVEEWLL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4       L--ICADALSYCGAK--DHLYPDKKPMGFPFDRPFEA--HSFQEII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A      A--ICSDAVSYCGAK--DSKYPDKKAMGFPFDRVIHA--RTPAQFK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B      T--VCREAVSYCGLK--DELYPDKRPMGFPFDRYIAE--EHLHDWLL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6       A--VCRDAISYCGAK--DDKYPDKKAMGFPFDRKIEA--RTGA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auHc6       A--VCSDAVSYCGAR--DDRYPDKKAMGFPFDRKIEA--RTAA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      -SVACVDAVSYCGAR--DHKYPDKKPMGFPFDRPIHT--EHISDFLT--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a    H--MCDDAVSYCGAK--DSKYPDKKPMGFPFDRRIDA--HDIE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b    L--TCADAVSYCGAR--DHLYPDKKPMGFPFDRPIKA--HTVE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V      L--ICADAVSYCGAR--DHKYPDKKPMGFPFDRPIDA--RTPSQFA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VI      G--MCTDAVSYCGAK--DQLYPDRRPMGFPFDRHIEL--EHLKDWVL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I      G--MCTDAVSYCGAK--DQLYPDRRPMGFPFDRDIEE--EHLSDWLL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       S--ICVDAVSYCGAK--DQLYPDRRAMGFPFDRAIES--DHLEEWIL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V      L--ICADAVSYCGAR--DHKYPDKRPMGFPFDRPIDA--RTPSQFA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b    L--TCADAVSYCGAR--DHLYPDKKPMGYPFDRPIKA--HTVE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a    P--MCDDAVSYCGAK--DSKYPDKKHMGFPFDRRIDA--PDIE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      -SVACVDAVSYCGAR--DHKYPDMKPMGFLFDRPILT--EHISDFLT--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       ---FCSDAVSYCGAK--DHKYPDKKPMGFPFARKIKN--EPLEDFLT--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A       P--LCADALSYCGVL--DQKYPDKRAMGYPFDRMIIA--DTHEEFLT--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B       G--LCTDAVSYCGAK--DQLYPDRYPMGFPFDRDIKA--DSILEWVN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C       T--PCVDAVSYCGAK--DSLYPDRRAMGFPFDRPIPE--EHASNLHQ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D       T--ICSDAVSYCGAK--DQKYPDKKAMGYPFDRPIQV--RTPSQFK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E       A--ECVDAASYCGAK--DQKYPDKKPMGFPFDRVIDA--LTLE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F       T--LCADAVSYCGAK--DSKYPDKRAMGFPFDRVIKA--RTVPDFGT--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G       T--VCADAVSYCGAK--DQKYPDTKPMGFPFDRPTKI--HTAEEI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X       P--KCKESVSYCGLK--DQKYPDKKAMGFPFDRRITD---TATDFA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A       P--LCADALSYCGVL--DQKYPDKRAMGYPFDRKITA--DTHEEFLT--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A       ---LCNDALSYCGVM--DEKYPDKRAMGYPFDRTITA--QSHEEFI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B       G--LCTDAVSYCGAK--DQLYPDRYPMGFPFDRDIKA--DSIPEWLH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B       N--ECVDAVSYCGAK--DQLYPDKRAMGFPWDREIVA--NDFNEWRQ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C       T--PCVDAVSYCGAK--DSLYPDRRAMGFPFDRPIPE--GHASNLHQ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D       T--ICSDAVSYCGAK--DQKYPDKKAMGYPFDRPIQV--RTPSQFK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D       V--VCSDAVSYCGAK--DQKYPDRRAMGYPFDRPIKA--RTPSQFKT--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E       A--ECVDAVSYCGAK--DQKYPDKKPMGFPFDRVIEG--LTLE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E       G--VCVDAISYCGAK--DQKYPDKKPMGFPFDRVITA--DTVA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F       T--LCADAVSYCGAK--DSKYPDKRAMGFPFDRVIKA--RTVADFRT--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F       S--ICADAVSYCGAK--DQKYPDKKSMGFPFDRVIKA--RTLAEFSS--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G       I--VCADAVSYCGAK--DQKYPDTKPMGFPFDRPTKI--HTAEEI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G       T--ICNDAVSYCGAK--DQKYPDKKPMGFPFDRPLLS--SVAAKLPT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trHcA       ---FCSDAVSYCGAK--DHKYPDKKPMGFPFDRKIEN--EHLEDFLT--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A       AEHACSDAVSYCGVM--DEKYPDKKAMGFPFDRTIET---TREGFF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A       P--LCTDAVSYCGVI--DDKYPDKKAMGFPFDRYISS---DREKFLS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B       G--RCTEAVSYCGAK--DQLYPDKKAMGFPFDREIEI--DHLEEW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B       G--VCFDAVSYCGAK--DQLYPDKRAMGFPFDREVDE--DHLEKWLL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C       A--ICVDAVSYCGAK--DQLYPDRKPMGFPFDRIIEA--KTMKEWLY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C       D--ICMDAVSYCGAK--DQFYPDRRPMGFPFDRVIQE--EEMGQWQL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D       S--LCVDAVSYCGAK--DEKYPDKRAMGFPFDRTITA--RNPTMFKT--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D       H--LCSDALSYCGVK--DEKYPDKRAMGFPFDRTITQ--RFPTQFST--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E       G--SCADAFSYCGVK--DHKYPDSKAMGFPFDRHIVN--HDIHGFLP--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E       G--VCVDSLSYCGIK--DHKYPDKKPMGYPFDRPIDV---DIEEFL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F       F--ICADAVSYCGAK--DDRYPDKKAMGFPFDREITA--HGPVDFA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F       H--VCHDAFSYCGVK--DQKYPDKKPMGFPFDRVIKA--RSIAQFKT--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G       R--ICMDAFSYCGTK--TGMYPDLKPMGFPFDRPIDH--DHADELFT--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G       M--TCADAVSYCGAL--DHKYPDKRPMGFPFDRPVVD--KTEEELTAHV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1       T--ICGDAVSYCGAK--DQKYPDKKPMGYPFDRPTTA--RSAQELLT--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2       T--ICSDAVSYCGAK--DQKYPDKKPMGFPFDRPIVA--RSAEELLT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3       T--TCADAVSYCGAK--DQKYPDLKPMGFPFDRPVSA--RTAEELLT--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4       T--ICSDAVSYCGAK--DQKYPDKKPMGFPFDRHLTA--RTAEELLT--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a      T--ICSDAVSYCGAK--DQKYPDRKPMGFPFDRPTTA--RTAEELLT--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b      T--ICSDAVSYCGAK--DQKYPDRKPMGFPFDRPTTA--RTAEELLT--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a      T--ICSDAVSYCGAK--DQKYPDLKPMGYPFDRHLTA--RNEAELLT--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b      T--ICSDAVSYCGAK--DQKYPDLKPMGYPFDRHLTA--RNEAELLT--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c      T--ICSDAVSYCGAK--DQKYPDLKPMGYPFDRHLTA--RNEAELLT--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B       C--NCGSALSYCGIV--SGKYPNSKAMGYPFDRHIDA--HNVEDWV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A       C--NCGSALSYCGIV--SGKYPNSKAMGYPFDRHISA--HSVEDWV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A       C--QCRDSMSYCGSV--EHKLPDNKPLGYPFDRRIDG--TGFEEFKT--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D       C--LCGDAVAYCGAH--NQKYPDKKPMGFPFDRRIDE--RTFEHFH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X       C--FCADSWSHCGSL--FIQYPENVEMGFPFQPIIEC--TKEEFFAL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C       C--ACHDALTYCGGI--DYHFPDKRAMGFPFDRPIKQ--RNFNAFKT--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B       C--HCGDSLSYCGAL--YDKYPDRRPMGYPFDRHADA--QTFDEFKT--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piHc1       C--KCH-AHSYCGNI--LGEYLDKRPLGYPFDRKIKA--TGWAEFKT--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iHc1       C--KCH-AHSYCGNI--LGEYLDKRPLGYPFDRKIKA--AGWEEFKT--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1       C--HCKNSLCYCGTI--FQEYPDKRPMGFPFDRPLPK--SGWEAFRT--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2       C--FCKDSLTYCGGI--DSKYRDTKPFGFPYDRKIKA--ESWQDWET--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1       ----EDGNHGYCGMH--GQKYPDKKPMGFPYDRHISD-----RRMYDGL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2       ----EDGNHGYCGMH--GQKYPDKKPMGFPYDRHIPD-----RRLYDGL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keHc        -DNEHGSNHGYCGIH--NELYPDKQPMGFPLDRKIED-----RNMFVGM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puHc1       AVDAHG--HAQCGVH--GEKYPDHQPMGFPLDRRIPD-----DRIFLSA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roHc1       AVDAHG--HAQCGVN--GEKYPDHQPMGFPLDRRIPD-----DRIFLSA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csHc        -EIQGAHSHAQCGVQ--GEKYPDSKPMGFPLDRRIED-----ERILLSS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1       -KDEHGGSHAQCGIH--GEVYPDKRPLGFPLDRQIPD-----ERILEHF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2       -KDEHGGSHAQCGMH--GEVYPDKRPLGYPLDRHIPD-----ERTLEHF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1       -KSEHGSAHGYCGVQ--GEIYPDKRPMGYPLDRRIPD-----DRLFH-V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3       -SSEHGSAHGYCGVR--GEIYPDKRPMGYPLDRRIPD-----DRLYH-V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2       -SNEHDSNHGYCGTH--GQVYPDKRPMGYPLDRKIPD-----ERVFH-M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4       -TNEHGSTHGYCGIH--GQVYPDKRPMGFPLDRKVTD-----EREFH-I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        -VNAHGSTHGYCGIH--GEKYPDKRPMGFPFDRPIPD-----LRVFK-V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2       --EELGATHAQCGIH--GEKYPDKKPMGYPVDRSVPD-----NRVFLES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mHcA       -TDEHGGTHAQCGAH--GEKYPDKKPMGYPLERSIPD-----ERVFHDV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B       -GHDYGGTHAQCGVH--GEAFPDNRPLGYPLERRIPD-----ERVIDGV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A       -GHDYGGTHAQCGVH--GEAYPDNRPLGYPLERRIPD-----ERVIDGV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uHc        -DHDHHGTHAQCGIH--GELYPDHRPLGYPLERRIPD-----DRVFDGV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1       -DHDHHGTHAQCGIH--GEQYPDHRPLGYPLERRIPD-----ERVFDGV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2       -DHDHHGTHAQCGIH--GEQYPDHRPLGYPLERRIPD-----ERVFDGV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3       -DHDHHGTHAQCGIH--GEQYPDHRPLGYPLERRIPD-----ERVFDGV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4       -DHDHHGTHAQCGIH--GEQYPDHRPLGYPLERRIPD-----ERVFDGV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6       ---HENTSFNHYGAH--NGKYPDKRPHGYPMDRRVDD-----KRIFSGV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1       -HTDIHGNHGYCGIQ--GAKYPDKRPMGFPFERRVPD-----IRVIKNL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2       -TNDYGSNHGYCGIQ--GAKYPDKRPMGFPYERRIPN-----KFLVLGL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3       ---HENTSFNHYGCA--DGTYPDKRPHGYPLDRHVDD-----ERIINDL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4       ---LENTSFNHYGAH--SGKYPDKQPHGYPLDRRVDD-----KRIITGV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5       ---YENTSFNHYGAH--NGKYPDKQPHGYPLDRRVDD-----ERIITGV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        ---HESTTYNHYGCH--DGTYPDNQPHGYPLDRRVDD-----ERIITGV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C       ---HENTKFIHYG-Y--DRQYPDKRPHGYPLDRRVDD-----ERIFEAL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1       ---HENTEFNHYGSH---GVYPDKRPHGYPLDRKVPD-----ERVFEDL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        ---HENTEYNHYGSH---GVYPDKRPHGYPLDRKVPD-----ERVFEDL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FchHc1       ---HDNTDFIHYGSH---GKYPDNRPHGYPLDRKVPD-----DRVFEVL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L       ---HENTEFNHYGAY---GKYPDNRPHGYPLDRSVPD-----ERVFEDL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Y       ---HQNTDYNHYGAH---GVYPDKKPHGYPLDRKVPD-----ERVFEEL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jaHc1       ---HEVHDFVHFGHH---GTYPDKRPHGYPLDRRYDD-----ARVFHEV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2       EHMDKLQSVGYCGVM--EGKIPDGKPMGYPFDRRISC-----EESFI-T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2       PEDDYGGSIGYCGAL--WAKYPDKKPMGFPFDRHIQD-----EEDFF-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2       EHMDKLQSVGYCGVM--EGKIPDGKPMGFPFDRPVPC-----EETFI-T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2       EDVENLSSLGYCGVM--DGKIPDGRPMGFPFDRRIVS-----PEQFL-T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2       DDVNTLSSLGYCGVM--DGKMPDGKPMGFPFDRRVPS-----EETFY-T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2       DDLHHISSLGYCGVL--DGKIPDGKPMGFPFDRRIPS-----EELFL-T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2       EDIENLSSLGYCGVL--EGKIPDARPMGFPFDRRITS-----EEEFF-T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2       DEVDNLTSLGYCGVL--DGVIPDGRPMGYPYDRPIPD-----KEVFN-I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3       DDHIYGGSTSLCGIR--GEKYPDKRALGFPFDRYIHS-----VEDFV-T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1       STHDYGGSISYCGTLTEGQKYPDKKPMGFPFDRHIED-----VHDFK-T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1       YDYDYGGSLSYCGVVG-GHKYPDTKAMGFPFDRRIYS-----REDFF-T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amHc1       FDYDYGGSVSYCGTL--GHRYPDAKPMGFPFDRRIDQ------DSFF-T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1       WDYDYGGSISYCGVLS-GHKYPDSKPMGFPFDRHIDG------DHFF-T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1       YDYEYGGAISYCGTLA-GHKYPVNKPMGFPFDRQIDG------DNFC-T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1       WDYDYGGSISYCGTVS-GHKYPDSKPMGFPFDRQINS------DNFF-R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1       LDYNYGGSISYCGTLA-GHKYPDNKPMGFPFDRRIDE------DHFF-T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oHc1       YDYDYGGSLSYCGTI--NHKYPDSRPMGFPFDRRLST------EEFS-M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acHc1       FDYDYGGSISYCGTL--GHKYPDSKPMGYPFDRPIGR-------EFY-Y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1       YDYDYGGSISYCGTL--NHKYPDTQPMGYPFDRRIEN-----VEEFL-T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1       YDYDYGGSLSYCGVVG-GHKYPDTKAMGFPFDRRIYS-----REDFF-T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uHc1       HDYEYGGFVSYCGTI--NHKYPDKKPMGWPLDRKICK------DSFHDV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eHc1       ENHRYGNVYSYCGTYG-DRLYPDKKAFLYPFDRVIKD-----VNVFK-TP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aPPO       NMLTTDVVLVH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frPPO       NIFKREVVVQ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aPPO       NIKTTEIRIQF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A1     NMAKTDLRIVF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DmePPO2      NMSIVDVNIRH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seHc        NMMRQDVTIYHF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iHc1       NMKIFDISIIH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spHc1       NMKSTEVRIL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2       NMATTAVEIV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A      NMYLKEVTIRY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B      NMKCKEITIKF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3C      NMSDTIIKITH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4       NINVSNVVIKF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A      NMSFTDVRIQ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5B      NMTSTDITIKH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mHc6       NMAVQDVKIKF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auHc6       NMGLTDIKIKF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      NMFIKDIKIKF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a    NMALTDVKIKF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IIb    NMSLTDIKIQY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IV      NMSFTDIRIQF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LpoHcVI      NMKDTLITVT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I      NMKDVLITVT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V       NMRNTVITVTY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V      NMSFTDIRIQF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b    NMSLTDVKIQY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Ia    NMTLTDIKIKF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I      NMFIKDIHIKF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roHcI       NMGVSAIKIQFM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A       NMNISHVTVRF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B       NMHFSEVTIT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C       NIRFTQIKIQ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D       NMAFQEIIIQY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E       SMSCTDVRIKY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F       NMSFTDVKIQ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G       NMSLTDVVIQF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oHcX       NMKFTDIKVQF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A       NMNISHVTVRF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A       NMKISNITVRF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B       NMHFSEVTIT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B       NMISIPIDIVH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C       NVSFSQIKIQ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D       NMAFQEIIIQY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D       NMSFTEVRIQYG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E       SMSCTDVRIKY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E       NMSCTDVKIKH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F       NMSFTDVKIQ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F       NMKFQEVKIQ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caHcG       NMSLTDVVIQY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inHcG       NTCVTDIKIKF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trHcA       NMGVSDIKIQFM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A       NMSLTEVTVRY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A       NMRLTKIIIK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B       NMTQVEVTIKH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B       NMSNTIVTIL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C       NMEDVIVTIK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C       NMSNTHIKIQH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D       NMHFSDVVIQF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D       NMSFTDIRIQF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E       NASVTEVKIKF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E       NMTVADVKIKF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F       NMSFTDIKIQ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F       NMSFTDVTIQ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baHcG       NHHRSTVTIQY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iHcG       NLHRTDVKIKF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1       NMSLTTVKIQY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2       NMSLTDVKIKF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3       NMSLTDVLIKY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4       NMAITDVKIKF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a      NMTLTDVKIKF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5b      NMTLTDVKIKF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a      NMVMTDVVIKF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b      NMVMTDVVIKF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6c      NMVMTDVVIKFL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B       NIQHVDITIKF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uHcA       NINYADITIKF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A       NMYYGDVVIQF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D       NMIATDVIIKF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X       NIAKQEVIIKF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C       NMGKVTVDVKF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oHcB       NMNSVTVTIKH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piHc1       NMCDADIVIKF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AgiHc1       NMCDTDVVIKFS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1       NMFRKDLTVKFT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nHc2       NIAHTDITVKF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1       NLHTQTVKIF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ciHc2       NLHTQTVKIFF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NkeHc        NINYNIVNVF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puHc1       NIEKLIVTVH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GroHc1       NIEKLLVTVT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csHc        NLKYTVVKIT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1       NLHKSIVVVHH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EpuHc2       NLHKSVVTIR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1       NINVSTVKVY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3       NIHLSTVKVY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2       NIKITTVTVS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OscHc4       NINVSTVKVF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        NQHGQVVKIF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leHc2       NIKRVYVKVF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amHcA       NINVTHVKVF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B       NIKHVVVKIV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A       NIKHVVVKIV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uHc        NIKHALVKIV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1       NIKHALVKIV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2       NIKHALVKIV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3       NIKHALVKIV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elHc4       NIKHALVKIVHD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6       NIKCMNVKVYH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1       NFFGKIVDVY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2       NHHSQEVNVY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3       NFKHIQVKVFH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4       NFKGMDVKVYH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aHc5       NFKGVDVKVYH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aHc        NFKAVDVKVYH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inHcC       NFKQRTVKLYS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1       NFGHIHLKVFN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vaHc        NFKHIQVKVFN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FchHc1       NFKHIQVKVFN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L       NFGHIQVKVFN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jaHcY       NFKRIQVKVFNH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jaHc1       NYKHTIVKIFH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2       NMKFVDITVKT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2       NMKLIDVVIKNI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2       NMKFVDITVKTR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2       NMEVVDITIKN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2       NIKTIDLTIKN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2       NMKVVNLVIKN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2       NMKVVDVTIPN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2       NSKVIEVTIKNA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3       NMFCKDVVITHV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tuHc1       NMIVKDVVVT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maHc1       NMYTKDVTIT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amHc1       NIYQRDVTIT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BduHc1       NMYQKEVKITFQ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amHc1       NMFQKDVIIT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seHc1       NIYQKDVVIT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HmeHc1       NMGQKEVTIS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moHc1       NFCSKDVTITF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CacHc1       NMFEKDVVITHK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TdoHc1       NMYVKDVVITH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PgrHc1       NMYTKDVTITFN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ScuHc1       NMYFRDVEIKFE</w:t>
      </w:r>
    </w:p>
    <w:p>
      <w:pPr>
        <w:pStyle w:val="NurText"/>
        <w:rPr>
          <w:rFonts w:cs="Courier New"/>
          <w:lang w:val="nb-NO"/>
        </w:rPr>
      </w:pPr>
      <w:r>
        <w:rPr>
          <w:rFonts w:cs="Courier New"/>
          <w:lang w:val="nb-NO"/>
        </w:rPr>
        <w:t>MgeHc1       NMFGKYVSIYHK</w:t>
      </w:r>
    </w:p>
    <w:p>
      <w:pPr>
        <w:pStyle w:val="NurText"/>
        <w:rPr>
          <w:rFonts w:cs="Courier New"/>
          <w:lang w:val="en-GB"/>
        </w:rPr>
      </w:pPr>
      <w:r>
        <w:rPr>
          <w:rFonts w:eastAsia="Courier New" w:cs="Courier New"/>
          <w:lang w:val="en-GB"/>
        </w:rPr>
        <w:t xml:space="preserve">    </w:t>
      </w:r>
      <w:r>
        <w:rPr>
          <w:rFonts w:cs="Courier New"/>
          <w:lang w:val="en-GB"/>
        </w:rPr>
        <w:t>;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End;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begin mrbayes;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prset aamodelpr=fixed(WAG);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lset rates=gamma;</w:t>
      </w:r>
    </w:p>
    <w:p>
      <w:pPr>
        <w:pStyle w:val="NurText"/>
        <w:rPr>
          <w:rFonts w:cs="Courier New"/>
          <w:lang w:val="en-GB"/>
        </w:rPr>
      </w:pPr>
      <w:r>
        <w:rPr>
          <w:rFonts w:cs="Courier New"/>
          <w:lang w:val="en-GB"/>
        </w:rPr>
        <w:t>mcmc ngen=5000000 printfreq=100 samplefreq=100 nchains=4 savebrlens=yes;;</w:t>
      </w:r>
    </w:p>
    <w:p>
      <w:pPr>
        <w:pStyle w:val="NurText"/>
        <w:rPr>
          <w:lang w:val="en-GB"/>
        </w:rPr>
      </w:pPr>
      <w:r>
        <w:rPr>
          <w:rFonts w:cs="Courier New"/>
          <w:lang w:val="en-GB"/>
        </w:rPr>
        <w:t>End;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171"/>
        </w:tabs>
        <w:ind w:left="171" w:hanging="454"/>
      </w:pPr>
      <w:rPr>
        <w:u w:val="none"/>
        <w:rFonts w:ascii="Arial" w:hAnsi="Arial" w:cs="Arial"/>
      </w:rPr>
    </w:lvl>
    <w:lvl w:ilvl="1">
      <w:start w:val="1"/>
      <w:numFmt w:val="decimal"/>
      <w:lvlText w:val="%2."/>
      <w:lvlJc w:val="left"/>
      <w:pPr>
        <w:tabs>
          <w:tab w:val="num" w:pos="57"/>
        </w:tabs>
        <w:ind w:left="57" w:hanging="454"/>
      </w:pPr>
      <w:rPr/>
    </w:lvl>
    <w:lvl w:ilvl="2">
      <w:start w:val="1"/>
      <w:numFmt w:val="decimal"/>
      <w:lvlText w:val="%2.%3"/>
      <w:lvlJc w:val="left"/>
      <w:pPr>
        <w:tabs>
          <w:tab w:val="num" w:pos="227"/>
        </w:tabs>
        <w:ind w:left="227" w:hanging="339"/>
      </w:pPr>
      <w:rPr/>
    </w:lvl>
    <w:lvl w:ilvl="3">
      <w:start w:val="1"/>
      <w:pStyle w:val="Heading4"/>
      <w:numFmt w:val="decimal"/>
      <w:lvlText w:val="%3.1.%4"/>
      <w:lvlJc w:val="left"/>
      <w:pPr>
        <w:tabs>
          <w:tab w:val="num" w:pos="624"/>
        </w:tabs>
        <w:ind w:left="624" w:hanging="624"/>
      </w:pPr>
      <w:rPr/>
    </w:lvl>
    <w:lvl w:ilvl="4">
      <w:start w:val="1"/>
      <w:numFmt w:val="decimal"/>
      <w:lvlText w:val="%2.%3.%4.%5"/>
      <w:lvlJc w:val="left"/>
      <w:pPr>
        <w:tabs>
          <w:tab w:val="num" w:pos="681"/>
        </w:tabs>
        <w:ind w:left="681" w:hanging="793"/>
      </w:pPr>
      <w:rPr/>
    </w:lvl>
    <w:lvl w:ilvl="5">
      <w:start w:val="1"/>
      <w:numFmt w:val="lowerRoman"/>
      <w:lvlText w:val="(%6)"/>
      <w:lvlJc w:val="left"/>
      <w:pPr>
        <w:tabs>
          <w:tab w:val="num" w:pos="1877"/>
        </w:tabs>
        <w:ind w:left="1877" w:hanging="360"/>
      </w:pPr>
      <w:rPr/>
    </w:lvl>
    <w:lvl w:ilvl="6">
      <w:start w:val="1"/>
      <w:numFmt w:val="decimal"/>
      <w:lvlText w:val="%7."/>
      <w:lvlJc w:val="left"/>
      <w:pPr>
        <w:tabs>
          <w:tab w:val="num" w:pos="2237"/>
        </w:tabs>
        <w:ind w:left="2237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597"/>
        </w:tabs>
        <w:ind w:left="2597" w:hanging="360"/>
      </w:pPr>
      <w:rPr/>
    </w:lvl>
    <w:lvl w:ilvl="8">
      <w:start w:val="1"/>
      <w:numFmt w:val="lowerRoman"/>
      <w:lvlText w:val="%9."/>
      <w:lvlJc w:val="left"/>
      <w:pPr>
        <w:tabs>
          <w:tab w:val="num" w:pos="2957"/>
        </w:tabs>
        <w:ind w:left="2957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/>
      <w:jc w:val="both"/>
      <w:outlineLvl w:val="3"/>
    </w:pPr>
    <w:rPr>
      <w:rFonts w:ascii="Arial" w:hAnsi="Arial" w:cs="Arial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  <w:u w:val="none"/>
    </w:rPr>
  </w:style>
  <w:style w:type="character" w:styleId="WW8Num2z1">
    <w:name w:val="WW8Num2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21:47:00Z</dcterms:created>
  <dc:creator>Thorsten</dc:creator>
  <dc:description/>
  <cp:keywords/>
  <dc:language>en-US</dc:language>
  <cp:lastModifiedBy>Thorsten</cp:lastModifiedBy>
  <dcterms:modified xsi:type="dcterms:W3CDTF">2011-11-04T20:40:00Z</dcterms:modified>
  <cp:revision>3</cp:revision>
  <dc:subject/>
  <dc:title>Supplemental Fig</dc:title>
</cp:coreProperties>
</file>